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22895" w14:textId="3546D001" w:rsidR="00493909" w:rsidRPr="008D471F" w:rsidRDefault="00225D78" w:rsidP="00F52F81">
      <w:pPr>
        <w:jc w:val="center"/>
        <w:rPr>
          <w:b/>
          <w:bCs/>
          <w:lang w:val="ms-MY"/>
        </w:rPr>
      </w:pPr>
      <w:r w:rsidRPr="008D471F">
        <w:rPr>
          <w:b/>
          <w:bCs/>
          <w:lang w:val="ms-MY"/>
        </w:rPr>
        <w:t>LAMPIRAN A</w:t>
      </w:r>
    </w:p>
    <w:p w14:paraId="25D4F0A5" w14:textId="6A658A24" w:rsidR="00225D78" w:rsidRPr="008D471F" w:rsidRDefault="00225D78" w:rsidP="00F52F81">
      <w:pPr>
        <w:jc w:val="center"/>
        <w:rPr>
          <w:b/>
          <w:bCs/>
          <w:lang w:val="ms-MY"/>
        </w:rPr>
      </w:pPr>
      <w:r w:rsidRPr="008D471F">
        <w:rPr>
          <w:b/>
          <w:bCs/>
          <w:lang w:val="ms-MY"/>
        </w:rPr>
        <w:t>BORANG SOAL SELIDIK</w:t>
      </w:r>
    </w:p>
    <w:p w14:paraId="227F4568" w14:textId="37A0B744" w:rsidR="00225D78" w:rsidRPr="008D471F" w:rsidRDefault="00225D78" w:rsidP="00F52F81">
      <w:pPr>
        <w:jc w:val="center"/>
        <w:rPr>
          <w:b/>
          <w:bCs/>
          <w:lang w:val="ms-MY"/>
        </w:rPr>
      </w:pPr>
      <w:r w:rsidRPr="008D471F">
        <w:rPr>
          <w:b/>
          <w:bCs/>
          <w:lang w:val="ms-MY"/>
        </w:rPr>
        <w:t>KAJIAN FAKTOR-FAKTOR YANG MEMPENGARUHI NIAT PENGGUNAAN ICD-11 DALAM KALANGAN PEGAWAI TADBIR DAN PENOLONG PEGAWAI TADBIR (REKOD PERUBATAN) DI FASILITI KEMENTERIAN KESIHATAN MALAYSIA</w:t>
      </w:r>
    </w:p>
    <w:p w14:paraId="3B8ED3EF" w14:textId="457FE782" w:rsidR="00225D78" w:rsidRPr="008D471F" w:rsidRDefault="00237B49" w:rsidP="00225D78">
      <w:pPr>
        <w:jc w:val="both"/>
        <w:rPr>
          <w:lang w:val="ms-MY"/>
        </w:rPr>
      </w:pPr>
      <w:r w:rsidRPr="008D471F">
        <w:rPr>
          <w:lang w:val="ms-MY"/>
        </w:rPr>
        <w:t xml:space="preserve">Tujuan edaran soal selidik ini adalah untuk menilai </w:t>
      </w:r>
      <w:r w:rsidR="001B1456" w:rsidRPr="008D471F">
        <w:rPr>
          <w:lang w:val="ms-MY"/>
        </w:rPr>
        <w:t xml:space="preserve">faktor-faktor </w:t>
      </w:r>
      <w:r w:rsidR="00C25C02" w:rsidRPr="008D471F">
        <w:rPr>
          <w:lang w:val="ms-MY"/>
        </w:rPr>
        <w:t xml:space="preserve">yang mempengaruhi niat penggunaan ICD-11 dalam kalangan Pegawai Tadbir dan Penolong Pegawai Tadbir (Rekod Perubatan) di Fasiliti </w:t>
      </w:r>
      <w:r w:rsidR="007201D4" w:rsidRPr="008D471F">
        <w:rPr>
          <w:lang w:val="ms-MY"/>
        </w:rPr>
        <w:t xml:space="preserve">KKM. Soal selidik ini mempunyai 4 Bahagian (A, B, C, D). </w:t>
      </w:r>
      <w:r w:rsidR="00862215" w:rsidRPr="008D471F">
        <w:rPr>
          <w:lang w:val="ms-MY"/>
        </w:rPr>
        <w:t>Oleh itu, sukacita dipohon supaya Tuan/ Puan melengkapkan semua butiran seperti yang tertera. Semua maklumat adalah untuk kegunaan kajian ini sahaj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686"/>
        <w:gridCol w:w="3685"/>
        <w:gridCol w:w="941"/>
      </w:tblGrid>
      <w:tr w:rsidR="00F52F81" w:rsidRPr="008D471F" w14:paraId="63150B7F" w14:textId="77777777" w:rsidTr="007F11A7">
        <w:tc>
          <w:tcPr>
            <w:tcW w:w="9016" w:type="dxa"/>
            <w:gridSpan w:val="4"/>
          </w:tcPr>
          <w:p w14:paraId="4819DF5A" w14:textId="77777777" w:rsidR="00F52F81" w:rsidRPr="008D471F" w:rsidRDefault="00F52F81" w:rsidP="007F11A7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AHAGIAN A: MAKLUMAT SOSIODEMOGRAFI RESPONDEN</w:t>
            </w:r>
          </w:p>
          <w:p w14:paraId="239A685F" w14:textId="77777777" w:rsidR="00F52F81" w:rsidRPr="008D471F" w:rsidRDefault="00F52F81" w:rsidP="007F11A7">
            <w:pPr>
              <w:rPr>
                <w:b/>
                <w:bCs/>
                <w:i/>
                <w:iCs/>
                <w:lang w:val="ms-MY"/>
              </w:rPr>
            </w:pPr>
          </w:p>
          <w:p w14:paraId="75A2D4D5" w14:textId="77777777" w:rsidR="00F52F81" w:rsidRPr="008D471F" w:rsidRDefault="00F52F81" w:rsidP="007F11A7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SECTION A: RESPONDENT’S SOCIODEMOGRAPHY INFORMATION</w:t>
            </w:r>
          </w:p>
          <w:p w14:paraId="02CBE4CC" w14:textId="77777777" w:rsidR="00F52F81" w:rsidRPr="008D471F" w:rsidRDefault="00F52F81" w:rsidP="007F11A7">
            <w:pPr>
              <w:rPr>
                <w:b/>
                <w:bCs/>
                <w:i/>
                <w:iCs/>
                <w:lang w:val="ms-MY"/>
              </w:rPr>
            </w:pPr>
          </w:p>
        </w:tc>
      </w:tr>
      <w:tr w:rsidR="00F52F81" w:rsidRPr="008D471F" w14:paraId="779D7DB4" w14:textId="77777777" w:rsidTr="007F11A7">
        <w:tc>
          <w:tcPr>
            <w:tcW w:w="9016" w:type="dxa"/>
            <w:gridSpan w:val="4"/>
          </w:tcPr>
          <w:p w14:paraId="3966F97B" w14:textId="77777777" w:rsidR="00F52F81" w:rsidRPr="008D471F" w:rsidRDefault="00F52F81" w:rsidP="007F11A7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ila lengkapkan butiran maklumat yang berkaitan di tempat yang disediakan atau sila tanda ‘/’ sebagai jawapan di kotak jawapan yang disediakan</w:t>
            </w:r>
            <w:bookmarkStart w:id="0" w:name="_GoBack"/>
            <w:bookmarkEnd w:id="0"/>
            <w:r w:rsidRPr="008D471F">
              <w:rPr>
                <w:lang w:val="ms-MY"/>
              </w:rPr>
              <w:t>.</w:t>
            </w:r>
          </w:p>
          <w:p w14:paraId="3E7DB535" w14:textId="77777777" w:rsidR="00F52F81" w:rsidRPr="008D471F" w:rsidRDefault="00F52F81" w:rsidP="007F11A7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(Please fill in the relevant information at the blank space or tick ‘/’ the relevant option in the box)</w:t>
            </w:r>
          </w:p>
        </w:tc>
      </w:tr>
      <w:tr w:rsidR="00F52F81" w:rsidRPr="008D471F" w14:paraId="6D039B6C" w14:textId="77777777" w:rsidTr="007F11A7">
        <w:trPr>
          <w:trHeight w:val="270"/>
        </w:trPr>
        <w:tc>
          <w:tcPr>
            <w:tcW w:w="704" w:type="dxa"/>
            <w:vMerge w:val="restart"/>
          </w:tcPr>
          <w:p w14:paraId="3108B06F" w14:textId="273D7EE3" w:rsidR="00F52F81" w:rsidRPr="008D471F" w:rsidRDefault="00F90969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1</w:t>
            </w:r>
          </w:p>
        </w:tc>
        <w:tc>
          <w:tcPr>
            <w:tcW w:w="3686" w:type="dxa"/>
            <w:vMerge w:val="restart"/>
          </w:tcPr>
          <w:p w14:paraId="35656EF0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Jantina</w:t>
            </w:r>
          </w:p>
          <w:p w14:paraId="0F5DB426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Sex</w:t>
            </w:r>
          </w:p>
        </w:tc>
        <w:tc>
          <w:tcPr>
            <w:tcW w:w="3685" w:type="dxa"/>
          </w:tcPr>
          <w:p w14:paraId="18D4C9CF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Lelaki</w:t>
            </w:r>
          </w:p>
          <w:p w14:paraId="364EBFEC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ale</w:t>
            </w:r>
          </w:p>
        </w:tc>
        <w:tc>
          <w:tcPr>
            <w:tcW w:w="941" w:type="dxa"/>
          </w:tcPr>
          <w:p w14:paraId="0625A3A5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51E3A2E6" w14:textId="77777777" w:rsidTr="007F11A7">
        <w:trPr>
          <w:trHeight w:val="270"/>
        </w:trPr>
        <w:tc>
          <w:tcPr>
            <w:tcW w:w="704" w:type="dxa"/>
            <w:vMerge/>
          </w:tcPr>
          <w:p w14:paraId="3E6E7E10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2FE70128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4C243119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Perempuan</w:t>
            </w:r>
          </w:p>
          <w:p w14:paraId="237C768F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Female</w:t>
            </w:r>
          </w:p>
        </w:tc>
        <w:tc>
          <w:tcPr>
            <w:tcW w:w="941" w:type="dxa"/>
          </w:tcPr>
          <w:p w14:paraId="78DD03B1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06D12A11" w14:textId="77777777" w:rsidTr="007F11A7">
        <w:tc>
          <w:tcPr>
            <w:tcW w:w="704" w:type="dxa"/>
          </w:tcPr>
          <w:p w14:paraId="24ED264D" w14:textId="08C6D41D" w:rsidR="00F52F81" w:rsidRPr="008D471F" w:rsidRDefault="00F90969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2</w:t>
            </w:r>
          </w:p>
        </w:tc>
        <w:tc>
          <w:tcPr>
            <w:tcW w:w="3686" w:type="dxa"/>
          </w:tcPr>
          <w:p w14:paraId="38E31C28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Umur</w:t>
            </w:r>
          </w:p>
          <w:p w14:paraId="7BBC0F9B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Age</w:t>
            </w:r>
          </w:p>
        </w:tc>
        <w:tc>
          <w:tcPr>
            <w:tcW w:w="4626" w:type="dxa"/>
            <w:gridSpan w:val="2"/>
          </w:tcPr>
          <w:p w14:paraId="78AFAEC8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57B86EAD" w14:textId="77777777" w:rsidTr="007F11A7">
        <w:trPr>
          <w:trHeight w:val="135"/>
        </w:trPr>
        <w:tc>
          <w:tcPr>
            <w:tcW w:w="704" w:type="dxa"/>
            <w:vMerge w:val="restart"/>
          </w:tcPr>
          <w:p w14:paraId="214787F3" w14:textId="52B853FC" w:rsidR="00F52F81" w:rsidRPr="008D471F" w:rsidRDefault="00F90969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3</w:t>
            </w:r>
          </w:p>
        </w:tc>
        <w:tc>
          <w:tcPr>
            <w:tcW w:w="3686" w:type="dxa"/>
            <w:vMerge w:val="restart"/>
          </w:tcPr>
          <w:p w14:paraId="50372A7A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Bangsa</w:t>
            </w:r>
          </w:p>
          <w:p w14:paraId="6F6562CF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Race</w:t>
            </w:r>
          </w:p>
        </w:tc>
        <w:tc>
          <w:tcPr>
            <w:tcW w:w="3685" w:type="dxa"/>
          </w:tcPr>
          <w:p w14:paraId="1F8C8CE6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Melayu</w:t>
            </w:r>
          </w:p>
          <w:p w14:paraId="6E060408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alay</w:t>
            </w:r>
          </w:p>
        </w:tc>
        <w:tc>
          <w:tcPr>
            <w:tcW w:w="941" w:type="dxa"/>
          </w:tcPr>
          <w:p w14:paraId="77D594C0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0F97CBC3" w14:textId="77777777" w:rsidTr="007F11A7">
        <w:trPr>
          <w:trHeight w:val="135"/>
        </w:trPr>
        <w:tc>
          <w:tcPr>
            <w:tcW w:w="704" w:type="dxa"/>
            <w:vMerge/>
          </w:tcPr>
          <w:p w14:paraId="597AD676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5882511F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1A6EED74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Cina</w:t>
            </w:r>
          </w:p>
          <w:p w14:paraId="2C9830CA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Chinese</w:t>
            </w:r>
          </w:p>
        </w:tc>
        <w:tc>
          <w:tcPr>
            <w:tcW w:w="941" w:type="dxa"/>
          </w:tcPr>
          <w:p w14:paraId="65949151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68CFD7D1" w14:textId="77777777" w:rsidTr="007F11A7">
        <w:trPr>
          <w:trHeight w:val="135"/>
        </w:trPr>
        <w:tc>
          <w:tcPr>
            <w:tcW w:w="704" w:type="dxa"/>
            <w:vMerge/>
          </w:tcPr>
          <w:p w14:paraId="4D70AA91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764C5563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6974B990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India</w:t>
            </w:r>
          </w:p>
          <w:p w14:paraId="3DFFBA3B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ndian</w:t>
            </w:r>
          </w:p>
        </w:tc>
        <w:tc>
          <w:tcPr>
            <w:tcW w:w="941" w:type="dxa"/>
          </w:tcPr>
          <w:p w14:paraId="16983903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5ECCC1AE" w14:textId="77777777" w:rsidTr="007F11A7">
        <w:trPr>
          <w:trHeight w:val="135"/>
        </w:trPr>
        <w:tc>
          <w:tcPr>
            <w:tcW w:w="704" w:type="dxa"/>
            <w:vMerge/>
          </w:tcPr>
          <w:p w14:paraId="089761D1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32905031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6561234B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Others</w:t>
            </w:r>
          </w:p>
          <w:p w14:paraId="5A93D6A0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Lain-lain</w:t>
            </w:r>
          </w:p>
        </w:tc>
        <w:tc>
          <w:tcPr>
            <w:tcW w:w="941" w:type="dxa"/>
          </w:tcPr>
          <w:p w14:paraId="749DA4EB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7C508281" w14:textId="77777777" w:rsidTr="007F11A7">
        <w:trPr>
          <w:trHeight w:val="135"/>
        </w:trPr>
        <w:tc>
          <w:tcPr>
            <w:tcW w:w="704" w:type="dxa"/>
            <w:vMerge w:val="restart"/>
          </w:tcPr>
          <w:p w14:paraId="702F2938" w14:textId="76C6C4DF" w:rsidR="00F52F81" w:rsidRPr="008D471F" w:rsidRDefault="00F90969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4</w:t>
            </w:r>
          </w:p>
        </w:tc>
        <w:tc>
          <w:tcPr>
            <w:tcW w:w="3686" w:type="dxa"/>
            <w:vMerge w:val="restart"/>
          </w:tcPr>
          <w:p w14:paraId="5C4D3098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Tahap pendidikan</w:t>
            </w:r>
          </w:p>
          <w:p w14:paraId="184E1CC0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Level of education</w:t>
            </w:r>
          </w:p>
        </w:tc>
        <w:tc>
          <w:tcPr>
            <w:tcW w:w="3685" w:type="dxa"/>
          </w:tcPr>
          <w:p w14:paraId="07B1A9F3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Diploma/ STP/ STPM/ STAM/ HSC</w:t>
            </w:r>
          </w:p>
          <w:p w14:paraId="45D18B98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Diploma/ STP/STPM/ STAM/HSC</w:t>
            </w:r>
          </w:p>
        </w:tc>
        <w:tc>
          <w:tcPr>
            <w:tcW w:w="941" w:type="dxa"/>
          </w:tcPr>
          <w:p w14:paraId="12E52887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394D72B0" w14:textId="77777777" w:rsidTr="007F11A7">
        <w:trPr>
          <w:trHeight w:val="135"/>
        </w:trPr>
        <w:tc>
          <w:tcPr>
            <w:tcW w:w="704" w:type="dxa"/>
            <w:vMerge/>
          </w:tcPr>
          <w:p w14:paraId="37AB894C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4ABEFAF5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1BAE5462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Ijazah Sarjana Muda</w:t>
            </w:r>
          </w:p>
          <w:p w14:paraId="09E8031B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Bachelor’s degree</w:t>
            </w:r>
          </w:p>
        </w:tc>
        <w:tc>
          <w:tcPr>
            <w:tcW w:w="941" w:type="dxa"/>
          </w:tcPr>
          <w:p w14:paraId="24CBCB92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32FBE7C3" w14:textId="77777777" w:rsidTr="007F11A7">
        <w:trPr>
          <w:trHeight w:val="135"/>
        </w:trPr>
        <w:tc>
          <w:tcPr>
            <w:tcW w:w="704" w:type="dxa"/>
            <w:vMerge/>
          </w:tcPr>
          <w:p w14:paraId="6B358AD3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001BA609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3FBD519B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Sarjana</w:t>
            </w:r>
          </w:p>
          <w:p w14:paraId="5CF072D6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asters</w:t>
            </w:r>
          </w:p>
        </w:tc>
        <w:tc>
          <w:tcPr>
            <w:tcW w:w="941" w:type="dxa"/>
          </w:tcPr>
          <w:p w14:paraId="0F726791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6CEC4B2C" w14:textId="77777777" w:rsidTr="007F11A7">
        <w:trPr>
          <w:trHeight w:val="135"/>
        </w:trPr>
        <w:tc>
          <w:tcPr>
            <w:tcW w:w="704" w:type="dxa"/>
            <w:vMerge/>
          </w:tcPr>
          <w:p w14:paraId="04F705A0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139F802D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690508E6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Doktor Falsafah</w:t>
            </w:r>
          </w:p>
          <w:p w14:paraId="0133557F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Doctorate</w:t>
            </w:r>
          </w:p>
        </w:tc>
        <w:tc>
          <w:tcPr>
            <w:tcW w:w="941" w:type="dxa"/>
          </w:tcPr>
          <w:p w14:paraId="296398DE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DA4A72" w:rsidRPr="008D471F" w14:paraId="3A25F431" w14:textId="77777777" w:rsidTr="007F11A7">
        <w:trPr>
          <w:trHeight w:val="108"/>
        </w:trPr>
        <w:tc>
          <w:tcPr>
            <w:tcW w:w="704" w:type="dxa"/>
            <w:vMerge w:val="restart"/>
          </w:tcPr>
          <w:p w14:paraId="400CCA1D" w14:textId="1C108D4C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5</w:t>
            </w:r>
          </w:p>
        </w:tc>
        <w:tc>
          <w:tcPr>
            <w:tcW w:w="3686" w:type="dxa"/>
            <w:vMerge w:val="restart"/>
          </w:tcPr>
          <w:p w14:paraId="45B284CA" w14:textId="77777777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Gred penjawatan</w:t>
            </w:r>
          </w:p>
          <w:p w14:paraId="6C9D1372" w14:textId="77777777" w:rsidR="00DA4A72" w:rsidRPr="008D471F" w:rsidRDefault="00DA4A72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Grade of appointment</w:t>
            </w:r>
          </w:p>
        </w:tc>
        <w:tc>
          <w:tcPr>
            <w:tcW w:w="3685" w:type="dxa"/>
          </w:tcPr>
          <w:p w14:paraId="60FFE2FD" w14:textId="77777777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44</w:t>
            </w:r>
          </w:p>
        </w:tc>
        <w:tc>
          <w:tcPr>
            <w:tcW w:w="941" w:type="dxa"/>
          </w:tcPr>
          <w:p w14:paraId="53B3F760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DA4A72" w:rsidRPr="008D471F" w14:paraId="1F0864D2" w14:textId="77777777" w:rsidTr="007F11A7">
        <w:trPr>
          <w:trHeight w:val="108"/>
        </w:trPr>
        <w:tc>
          <w:tcPr>
            <w:tcW w:w="704" w:type="dxa"/>
            <w:vMerge/>
          </w:tcPr>
          <w:p w14:paraId="5D15DF3B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2B21B5B3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474450A5" w14:textId="77777777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41</w:t>
            </w:r>
          </w:p>
        </w:tc>
        <w:tc>
          <w:tcPr>
            <w:tcW w:w="941" w:type="dxa"/>
          </w:tcPr>
          <w:p w14:paraId="22D6A1C2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DA4A72" w:rsidRPr="008D471F" w14:paraId="1B20E8FC" w14:textId="77777777" w:rsidTr="007F11A7">
        <w:trPr>
          <w:trHeight w:val="108"/>
        </w:trPr>
        <w:tc>
          <w:tcPr>
            <w:tcW w:w="704" w:type="dxa"/>
            <w:vMerge/>
          </w:tcPr>
          <w:p w14:paraId="454ECE5F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7B4FDBCA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41AFDDF4" w14:textId="779E5718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40</w:t>
            </w:r>
          </w:p>
        </w:tc>
        <w:tc>
          <w:tcPr>
            <w:tcW w:w="941" w:type="dxa"/>
          </w:tcPr>
          <w:p w14:paraId="12E2A000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DA4A72" w:rsidRPr="008D471F" w14:paraId="7393429B" w14:textId="77777777" w:rsidTr="007F11A7">
        <w:trPr>
          <w:trHeight w:val="108"/>
        </w:trPr>
        <w:tc>
          <w:tcPr>
            <w:tcW w:w="704" w:type="dxa"/>
            <w:vMerge/>
          </w:tcPr>
          <w:p w14:paraId="2010A1DC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391E3908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577EC604" w14:textId="77777777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36</w:t>
            </w:r>
          </w:p>
        </w:tc>
        <w:tc>
          <w:tcPr>
            <w:tcW w:w="941" w:type="dxa"/>
          </w:tcPr>
          <w:p w14:paraId="357F66B0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DA4A72" w:rsidRPr="008D471F" w14:paraId="43B03DC9" w14:textId="77777777" w:rsidTr="007F11A7">
        <w:trPr>
          <w:trHeight w:val="108"/>
        </w:trPr>
        <w:tc>
          <w:tcPr>
            <w:tcW w:w="704" w:type="dxa"/>
            <w:vMerge/>
          </w:tcPr>
          <w:p w14:paraId="736F17E3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07F448BE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41975C71" w14:textId="77777777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32</w:t>
            </w:r>
          </w:p>
        </w:tc>
        <w:tc>
          <w:tcPr>
            <w:tcW w:w="941" w:type="dxa"/>
          </w:tcPr>
          <w:p w14:paraId="66C23676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DA4A72" w:rsidRPr="008D471F" w14:paraId="42EB35C1" w14:textId="77777777" w:rsidTr="007F11A7">
        <w:trPr>
          <w:trHeight w:val="108"/>
        </w:trPr>
        <w:tc>
          <w:tcPr>
            <w:tcW w:w="704" w:type="dxa"/>
            <w:vMerge/>
          </w:tcPr>
          <w:p w14:paraId="5B3F1798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1E78F850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21DAE397" w14:textId="77777777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29</w:t>
            </w:r>
          </w:p>
        </w:tc>
        <w:tc>
          <w:tcPr>
            <w:tcW w:w="941" w:type="dxa"/>
          </w:tcPr>
          <w:p w14:paraId="6559D91E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DA4A72" w:rsidRPr="008D471F" w14:paraId="2FB6A5C9" w14:textId="77777777" w:rsidTr="007F11A7">
        <w:trPr>
          <w:trHeight w:val="108"/>
        </w:trPr>
        <w:tc>
          <w:tcPr>
            <w:tcW w:w="704" w:type="dxa"/>
            <w:vMerge/>
          </w:tcPr>
          <w:p w14:paraId="07949665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6A5A4D46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25535331" w14:textId="230D5905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26</w:t>
            </w:r>
          </w:p>
        </w:tc>
        <w:tc>
          <w:tcPr>
            <w:tcW w:w="941" w:type="dxa"/>
          </w:tcPr>
          <w:p w14:paraId="08AB53B3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DA4A72" w:rsidRPr="008D471F" w14:paraId="42247C3C" w14:textId="77777777" w:rsidTr="007F11A7">
        <w:trPr>
          <w:trHeight w:val="108"/>
        </w:trPr>
        <w:tc>
          <w:tcPr>
            <w:tcW w:w="704" w:type="dxa"/>
            <w:vMerge/>
          </w:tcPr>
          <w:p w14:paraId="72A6FACC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0AF058ED" w14:textId="77777777" w:rsidR="00DA4A72" w:rsidRPr="008D471F" w:rsidRDefault="00DA4A72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41903678" w14:textId="68DFED85" w:rsidR="00DA4A72" w:rsidRPr="008D471F" w:rsidRDefault="00DA4A72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N22</w:t>
            </w:r>
          </w:p>
        </w:tc>
        <w:tc>
          <w:tcPr>
            <w:tcW w:w="941" w:type="dxa"/>
          </w:tcPr>
          <w:p w14:paraId="5486602D" w14:textId="77777777" w:rsidR="00DA4A72" w:rsidRPr="008D471F" w:rsidRDefault="00DA4A72" w:rsidP="007F11A7">
            <w:pPr>
              <w:rPr>
                <w:lang w:val="ms-MY"/>
              </w:rPr>
            </w:pPr>
          </w:p>
        </w:tc>
      </w:tr>
      <w:tr w:rsidR="00F52F81" w:rsidRPr="008D471F" w14:paraId="5CE00FF7" w14:textId="77777777" w:rsidTr="007F11A7">
        <w:trPr>
          <w:trHeight w:val="108"/>
        </w:trPr>
        <w:tc>
          <w:tcPr>
            <w:tcW w:w="704" w:type="dxa"/>
          </w:tcPr>
          <w:p w14:paraId="547A0F7E" w14:textId="7E1AE214" w:rsidR="00F52F81" w:rsidRPr="008D471F" w:rsidRDefault="00F90969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6</w:t>
            </w:r>
          </w:p>
        </w:tc>
        <w:tc>
          <w:tcPr>
            <w:tcW w:w="3686" w:type="dxa"/>
          </w:tcPr>
          <w:p w14:paraId="69B14191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Hospital/ Fasiliti</w:t>
            </w:r>
          </w:p>
          <w:p w14:paraId="502D4DFD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ospital/ Facility</w:t>
            </w:r>
          </w:p>
        </w:tc>
        <w:tc>
          <w:tcPr>
            <w:tcW w:w="4626" w:type="dxa"/>
            <w:gridSpan w:val="2"/>
          </w:tcPr>
          <w:p w14:paraId="7515B57A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37D55F41" w14:textId="77777777" w:rsidTr="007F11A7">
        <w:trPr>
          <w:trHeight w:val="108"/>
        </w:trPr>
        <w:tc>
          <w:tcPr>
            <w:tcW w:w="704" w:type="dxa"/>
          </w:tcPr>
          <w:p w14:paraId="1AD1604F" w14:textId="48849083" w:rsidR="00F52F81" w:rsidRPr="008D471F" w:rsidRDefault="00F90969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7</w:t>
            </w:r>
          </w:p>
        </w:tc>
        <w:tc>
          <w:tcPr>
            <w:tcW w:w="3686" w:type="dxa"/>
          </w:tcPr>
          <w:p w14:paraId="6D68678D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Bilangan tahun pengalaman pengekodan ICD</w:t>
            </w:r>
          </w:p>
          <w:p w14:paraId="5959768B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Number of years of ICD coding</w:t>
            </w:r>
          </w:p>
        </w:tc>
        <w:tc>
          <w:tcPr>
            <w:tcW w:w="4626" w:type="dxa"/>
            <w:gridSpan w:val="2"/>
          </w:tcPr>
          <w:p w14:paraId="5825A91B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4B4F48E0" w14:textId="77777777" w:rsidTr="007F11A7">
        <w:trPr>
          <w:trHeight w:val="839"/>
        </w:trPr>
        <w:tc>
          <w:tcPr>
            <w:tcW w:w="704" w:type="dxa"/>
            <w:vMerge w:val="restart"/>
          </w:tcPr>
          <w:p w14:paraId="0FB4106A" w14:textId="60254EDA" w:rsidR="00F52F81" w:rsidRPr="008D471F" w:rsidRDefault="00F90969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8</w:t>
            </w:r>
          </w:p>
        </w:tc>
        <w:tc>
          <w:tcPr>
            <w:tcW w:w="3686" w:type="dxa"/>
            <w:vMerge w:val="restart"/>
          </w:tcPr>
          <w:p w14:paraId="09E67725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Adakah anda pernah bercuti &gt;15 hari berturut-turut sejak setahun yang lalu?</w:t>
            </w:r>
          </w:p>
          <w:p w14:paraId="6975889A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ave you taken any long uninterrupted leaves (&gt;15 days) in the past one year?</w:t>
            </w:r>
          </w:p>
        </w:tc>
        <w:tc>
          <w:tcPr>
            <w:tcW w:w="3685" w:type="dxa"/>
          </w:tcPr>
          <w:p w14:paraId="5D0664B2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 xml:space="preserve">Ya </w:t>
            </w:r>
          </w:p>
          <w:p w14:paraId="5951D7F4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Yes</w:t>
            </w:r>
          </w:p>
        </w:tc>
        <w:tc>
          <w:tcPr>
            <w:tcW w:w="941" w:type="dxa"/>
          </w:tcPr>
          <w:p w14:paraId="33D69CEF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  <w:tr w:rsidR="00F52F81" w:rsidRPr="008D471F" w14:paraId="0464826E" w14:textId="77777777" w:rsidTr="007F11A7">
        <w:trPr>
          <w:trHeight w:val="839"/>
        </w:trPr>
        <w:tc>
          <w:tcPr>
            <w:tcW w:w="704" w:type="dxa"/>
            <w:vMerge/>
          </w:tcPr>
          <w:p w14:paraId="3BABA13A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6" w:type="dxa"/>
            <w:vMerge/>
          </w:tcPr>
          <w:p w14:paraId="4254FE78" w14:textId="77777777" w:rsidR="00F52F81" w:rsidRPr="008D471F" w:rsidRDefault="00F52F81" w:rsidP="007F11A7">
            <w:pPr>
              <w:rPr>
                <w:lang w:val="ms-MY"/>
              </w:rPr>
            </w:pPr>
          </w:p>
        </w:tc>
        <w:tc>
          <w:tcPr>
            <w:tcW w:w="3685" w:type="dxa"/>
          </w:tcPr>
          <w:p w14:paraId="51B3179C" w14:textId="77777777" w:rsidR="00F52F81" w:rsidRPr="008D471F" w:rsidRDefault="00F52F81" w:rsidP="007F11A7">
            <w:pPr>
              <w:rPr>
                <w:lang w:val="ms-MY"/>
              </w:rPr>
            </w:pPr>
            <w:r w:rsidRPr="008D471F">
              <w:rPr>
                <w:lang w:val="ms-MY"/>
              </w:rPr>
              <w:t>Tidak</w:t>
            </w:r>
          </w:p>
          <w:p w14:paraId="5E9DA997" w14:textId="77777777" w:rsidR="00F52F81" w:rsidRPr="008D471F" w:rsidRDefault="00F52F81" w:rsidP="007F11A7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No</w:t>
            </w:r>
          </w:p>
        </w:tc>
        <w:tc>
          <w:tcPr>
            <w:tcW w:w="941" w:type="dxa"/>
          </w:tcPr>
          <w:p w14:paraId="617FF19A" w14:textId="77777777" w:rsidR="00F52F81" w:rsidRPr="008D471F" w:rsidRDefault="00F52F81" w:rsidP="007F11A7">
            <w:pPr>
              <w:rPr>
                <w:lang w:val="ms-MY"/>
              </w:rPr>
            </w:pPr>
          </w:p>
        </w:tc>
      </w:tr>
    </w:tbl>
    <w:p w14:paraId="57A74BF5" w14:textId="77777777" w:rsidR="00F52F81" w:rsidRPr="008D471F" w:rsidRDefault="00F52F81">
      <w:pPr>
        <w:rPr>
          <w:lang w:val="ms-MY"/>
        </w:rPr>
      </w:pPr>
    </w:p>
    <w:p w14:paraId="362FDEF7" w14:textId="77777777" w:rsidR="00F52F81" w:rsidRPr="008D471F" w:rsidRDefault="00F52F81">
      <w:pPr>
        <w:rPr>
          <w:lang w:val="ms-MY"/>
        </w:rPr>
      </w:pPr>
    </w:p>
    <w:p w14:paraId="2A28C5A5" w14:textId="015BB4B3" w:rsidR="00F52F81" w:rsidRPr="008D471F" w:rsidRDefault="00F52F81">
      <w:pPr>
        <w:rPr>
          <w:lang w:val="ms-MY"/>
        </w:rPr>
        <w:sectPr w:rsidR="00F52F81" w:rsidRPr="008D471F" w:rsidSect="008D47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005BB" w:rsidRPr="008D471F" w14:paraId="52E5D9A7" w14:textId="77777777" w:rsidTr="00712D63">
        <w:tc>
          <w:tcPr>
            <w:tcW w:w="9016" w:type="dxa"/>
          </w:tcPr>
          <w:p w14:paraId="79331651" w14:textId="2F8CA2C9" w:rsidR="00E005BB" w:rsidRPr="008D471F" w:rsidRDefault="00E005BB" w:rsidP="00AD5B08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AHAGIAN B: NIAT PENGGUNAAN ICD-11</w:t>
            </w:r>
          </w:p>
          <w:p w14:paraId="37EC174A" w14:textId="77777777" w:rsidR="00E005BB" w:rsidRPr="008D471F" w:rsidRDefault="00E005BB" w:rsidP="00AD5B08">
            <w:pPr>
              <w:rPr>
                <w:b/>
                <w:bCs/>
                <w:i/>
                <w:iCs/>
                <w:lang w:val="ms-MY"/>
              </w:rPr>
            </w:pPr>
          </w:p>
          <w:p w14:paraId="77464114" w14:textId="357C3FAE" w:rsidR="00E005BB" w:rsidRPr="008D471F" w:rsidRDefault="00E005BB" w:rsidP="00AD5B08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SECTION B: INTENTION TO USE ICD-11</w:t>
            </w:r>
          </w:p>
          <w:p w14:paraId="5D3B9C3E" w14:textId="77777777" w:rsidR="00E005BB" w:rsidRPr="008D471F" w:rsidRDefault="00E005BB" w:rsidP="00AD5B08">
            <w:pPr>
              <w:rPr>
                <w:b/>
                <w:bCs/>
                <w:i/>
                <w:iCs/>
                <w:lang w:val="ms-MY"/>
              </w:rPr>
            </w:pPr>
          </w:p>
        </w:tc>
      </w:tr>
      <w:tr w:rsidR="00E005BB" w:rsidRPr="008D471F" w14:paraId="3110CE90" w14:textId="77777777" w:rsidTr="003B0662">
        <w:tc>
          <w:tcPr>
            <w:tcW w:w="9016" w:type="dxa"/>
          </w:tcPr>
          <w:p w14:paraId="2250D2E3" w14:textId="77777777" w:rsidR="005446A3" w:rsidRPr="008D471F" w:rsidRDefault="005446A3" w:rsidP="005446A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Sila baca setiap pertanyaan dengan teliti dan nyatakan pilihan anda dengan membulatkan angka yang </w:t>
            </w:r>
            <w:r w:rsidRPr="008D471F">
              <w:rPr>
                <w:b/>
                <w:bCs/>
                <w:u w:val="single"/>
                <w:lang w:val="ms-MY"/>
              </w:rPr>
              <w:t xml:space="preserve">menggambarkan perasaan anda dengan paling tepat </w:t>
            </w:r>
          </w:p>
          <w:p w14:paraId="11B71E31" w14:textId="77777777" w:rsidR="005446A3" w:rsidRPr="008D471F" w:rsidRDefault="005446A3" w:rsidP="005446A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Please read each descriptive statement carefully and indicate your choice by circling the appropriate number that is the number </w:t>
            </w:r>
            <w:r w:rsidRPr="008D471F">
              <w:rPr>
                <w:b/>
                <w:bCs/>
                <w:i/>
                <w:iCs/>
                <w:u w:val="single"/>
                <w:lang w:val="ms-MY"/>
              </w:rPr>
              <w:t>that best describes how you feel about the statements.</w:t>
            </w:r>
          </w:p>
          <w:p w14:paraId="60D2EB3B" w14:textId="77777777" w:rsidR="005446A3" w:rsidRPr="008D471F" w:rsidRDefault="005446A3" w:rsidP="005446A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Sangat Setuju/ </w:t>
            </w:r>
            <w:r w:rsidRPr="008D471F">
              <w:rPr>
                <w:i/>
                <w:iCs/>
                <w:lang w:val="ms-MY"/>
              </w:rPr>
              <w:t>Strongly Agree</w:t>
            </w:r>
            <w:r w:rsidRPr="008D471F">
              <w:rPr>
                <w:lang w:val="ms-MY"/>
              </w:rPr>
              <w:t xml:space="preserve"> </w:t>
            </w:r>
          </w:p>
          <w:p w14:paraId="47981956" w14:textId="6FC7D8BE" w:rsidR="00E005BB" w:rsidRPr="008D471F" w:rsidRDefault="005446A3" w:rsidP="005446A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Sangat Tidak Setuju/ </w:t>
            </w:r>
            <w:r w:rsidRPr="008D471F">
              <w:rPr>
                <w:i/>
                <w:iCs/>
                <w:lang w:val="ms-MY"/>
              </w:rPr>
              <w:t xml:space="preserve">Strongly Disagree </w:t>
            </w:r>
          </w:p>
        </w:tc>
      </w:tr>
    </w:tbl>
    <w:p w14:paraId="3259E7E4" w14:textId="321B95DC" w:rsidR="00ED720C" w:rsidRPr="008D471F" w:rsidRDefault="00ED720C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95"/>
        <w:gridCol w:w="5537"/>
        <w:gridCol w:w="2784"/>
      </w:tblGrid>
      <w:tr w:rsidR="00BA5005" w:rsidRPr="008D471F" w14:paraId="2C481E57" w14:textId="77777777" w:rsidTr="00001C03">
        <w:tc>
          <w:tcPr>
            <w:tcW w:w="695" w:type="dxa"/>
            <w:shd w:val="clear" w:color="auto" w:fill="D9D9D9" w:themeFill="background1" w:themeFillShade="D9"/>
          </w:tcPr>
          <w:p w14:paraId="4332FC0F" w14:textId="37E09AB6" w:rsidR="00BA5005" w:rsidRPr="008D471F" w:rsidRDefault="00BA5005" w:rsidP="00845E54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37" w:type="dxa"/>
            <w:shd w:val="clear" w:color="auto" w:fill="D9D9D9" w:themeFill="background1" w:themeFillShade="D9"/>
          </w:tcPr>
          <w:p w14:paraId="11ADA9D3" w14:textId="3EA01D45" w:rsidR="00BA5005" w:rsidRPr="008D471F" w:rsidRDefault="00BA5005" w:rsidP="00845E54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Niat penggunaan ICD-11 (INT)</w:t>
            </w:r>
          </w:p>
          <w:p w14:paraId="0F0875B3" w14:textId="20A3C49B" w:rsidR="00BA5005" w:rsidRPr="008D471F" w:rsidRDefault="00BA5005" w:rsidP="00845E54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ntention to use ICD-11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41EBEF0B" w14:textId="77777777" w:rsidR="00BA5005" w:rsidRPr="008D471F" w:rsidRDefault="009E306C" w:rsidP="009E306C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ngat                   Sangat</w:t>
            </w:r>
          </w:p>
          <w:p w14:paraId="52980016" w14:textId="1E03D3CC" w:rsidR="009E306C" w:rsidRPr="008D471F" w:rsidRDefault="009E306C" w:rsidP="009E306C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Tidak Setuju         Setuju</w:t>
            </w:r>
          </w:p>
        </w:tc>
      </w:tr>
      <w:tr w:rsidR="00F2002B" w:rsidRPr="008D471F" w14:paraId="630F1D85" w14:textId="77777777" w:rsidTr="007E3D7F">
        <w:tc>
          <w:tcPr>
            <w:tcW w:w="9016" w:type="dxa"/>
            <w:gridSpan w:val="3"/>
          </w:tcPr>
          <w:p w14:paraId="7B0F4495" w14:textId="77777777" w:rsidR="00563038" w:rsidRPr="008D471F" w:rsidRDefault="00563038" w:rsidP="00563038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ya bersedia untuk…</w:t>
            </w:r>
          </w:p>
          <w:p w14:paraId="3BA92577" w14:textId="13C6FAC6" w:rsidR="00F2002B" w:rsidRPr="008D471F" w:rsidRDefault="00563038" w:rsidP="00563038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 am willing to…</w:t>
            </w:r>
          </w:p>
        </w:tc>
      </w:tr>
      <w:tr w:rsidR="00BA5005" w:rsidRPr="008D471F" w14:paraId="2E07A023" w14:textId="77777777" w:rsidTr="00001C03">
        <w:tc>
          <w:tcPr>
            <w:tcW w:w="695" w:type="dxa"/>
          </w:tcPr>
          <w:p w14:paraId="0C20A192" w14:textId="3CB738DC" w:rsidR="00BA5005" w:rsidRPr="008D471F" w:rsidRDefault="00BA5005" w:rsidP="00845E5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NT1</w:t>
            </w:r>
          </w:p>
        </w:tc>
        <w:tc>
          <w:tcPr>
            <w:tcW w:w="5537" w:type="dxa"/>
          </w:tcPr>
          <w:p w14:paraId="3BF80217" w14:textId="3E88CB61" w:rsidR="00BA5005" w:rsidRPr="008D471F" w:rsidRDefault="00BA5005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Meluangkan masa untuk mempelajari ilmu berkaitan ICD-11</w:t>
            </w:r>
            <w:r w:rsidR="00563038" w:rsidRPr="008D471F">
              <w:rPr>
                <w:lang w:val="ms-MY"/>
              </w:rPr>
              <w:t>.</w:t>
            </w:r>
          </w:p>
          <w:p w14:paraId="5655D781" w14:textId="77777777" w:rsidR="00563038" w:rsidRPr="008D471F" w:rsidRDefault="00563038" w:rsidP="0022724B">
            <w:pPr>
              <w:rPr>
                <w:lang w:val="ms-MY"/>
              </w:rPr>
            </w:pPr>
          </w:p>
          <w:p w14:paraId="307AD3BA" w14:textId="196C71D1" w:rsidR="00BA5005" w:rsidRPr="008D471F" w:rsidRDefault="00BA5005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Spend time learning about ICD-11 related knowledge</w:t>
            </w:r>
            <w:r w:rsidR="00563038" w:rsidRPr="008D471F">
              <w:rPr>
                <w:i/>
                <w:iCs/>
                <w:lang w:val="ms-MY"/>
              </w:rPr>
              <w:t>.</w:t>
            </w:r>
          </w:p>
          <w:p w14:paraId="564BCC9C" w14:textId="7A231F75" w:rsidR="00BA5005" w:rsidRPr="008D471F" w:rsidRDefault="00BA5005" w:rsidP="0022724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11091E8C" w14:textId="77777777" w:rsidR="00BA5005" w:rsidRPr="008D471F" w:rsidRDefault="00BA5005" w:rsidP="00F2002B">
            <w:pPr>
              <w:jc w:val="center"/>
              <w:rPr>
                <w:lang w:val="ms-MY"/>
              </w:rPr>
            </w:pPr>
          </w:p>
          <w:p w14:paraId="58DCE9F1" w14:textId="1668BEFC" w:rsidR="00655E70" w:rsidRPr="008D471F" w:rsidRDefault="00001C03" w:rsidP="00001C03">
            <w:pPr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D2986" w:rsidRPr="008D471F" w14:paraId="307988DF" w14:textId="77777777" w:rsidTr="00001C03">
        <w:tc>
          <w:tcPr>
            <w:tcW w:w="695" w:type="dxa"/>
          </w:tcPr>
          <w:p w14:paraId="007C593F" w14:textId="15C3FB99" w:rsidR="00FD2986" w:rsidRPr="008D471F" w:rsidRDefault="00FD2986" w:rsidP="00FD298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NT2</w:t>
            </w:r>
          </w:p>
        </w:tc>
        <w:tc>
          <w:tcPr>
            <w:tcW w:w="5537" w:type="dxa"/>
          </w:tcPr>
          <w:p w14:paraId="74751976" w14:textId="77777777" w:rsidR="00FD2986" w:rsidRPr="008D471F" w:rsidRDefault="00FD2986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Melibatkan diri dengan aktiviti berkaitan penggunaan ICD-11.</w:t>
            </w:r>
          </w:p>
          <w:p w14:paraId="4B5EB502" w14:textId="77777777" w:rsidR="00FD2986" w:rsidRPr="008D471F" w:rsidRDefault="00FD2986" w:rsidP="0022724B">
            <w:pPr>
              <w:rPr>
                <w:lang w:val="ms-MY"/>
              </w:rPr>
            </w:pPr>
          </w:p>
          <w:p w14:paraId="0B52F25C" w14:textId="77777777" w:rsidR="00FD2986" w:rsidRPr="008D471F" w:rsidRDefault="00FD2986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Get involved in ICD-11 use related activities.</w:t>
            </w:r>
          </w:p>
          <w:p w14:paraId="2E5CA28E" w14:textId="6FE96A2C" w:rsidR="00FD2986" w:rsidRPr="008D471F" w:rsidRDefault="00FD2986" w:rsidP="0022724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4DFB148A" w14:textId="77777777" w:rsidR="00FD2986" w:rsidRPr="008D471F" w:rsidRDefault="00FD2986" w:rsidP="00FD2986">
            <w:pPr>
              <w:jc w:val="center"/>
              <w:rPr>
                <w:lang w:val="ms-MY"/>
              </w:rPr>
            </w:pPr>
          </w:p>
          <w:p w14:paraId="73521EEE" w14:textId="344FCCA6" w:rsidR="00FD2986" w:rsidRPr="008D471F" w:rsidRDefault="00FD2986" w:rsidP="00FD298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D2986" w:rsidRPr="008D471F" w14:paraId="63440180" w14:textId="77777777" w:rsidTr="00001C03">
        <w:tc>
          <w:tcPr>
            <w:tcW w:w="695" w:type="dxa"/>
          </w:tcPr>
          <w:p w14:paraId="6AB00C36" w14:textId="600A7085" w:rsidR="00FD2986" w:rsidRPr="008D471F" w:rsidRDefault="00FD2986" w:rsidP="00FD298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NT3</w:t>
            </w:r>
          </w:p>
        </w:tc>
        <w:tc>
          <w:tcPr>
            <w:tcW w:w="5537" w:type="dxa"/>
          </w:tcPr>
          <w:p w14:paraId="082864BA" w14:textId="77777777" w:rsidR="00FD2986" w:rsidRPr="008D471F" w:rsidRDefault="00FD2986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 xml:space="preserve">Meningkatkan kewibawaan kerjaya Rekod Perubatan dengan memanfaatkan pelbagai peluang demi memenuhi permintaan dalam penggunaan ICD-11. </w:t>
            </w:r>
          </w:p>
          <w:p w14:paraId="10ACFAFB" w14:textId="77777777" w:rsidR="00FD2986" w:rsidRPr="008D471F" w:rsidRDefault="00FD2986" w:rsidP="0022724B">
            <w:pPr>
              <w:rPr>
                <w:lang w:val="ms-MY"/>
              </w:rPr>
            </w:pPr>
          </w:p>
          <w:p w14:paraId="572526A1" w14:textId="77777777" w:rsidR="00FD2986" w:rsidRPr="008D471F" w:rsidRDefault="00FD2986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Improve the professional authority of the Medical Records profession by leveraging various opportunities to meet the demand for ICD-11 use. </w:t>
            </w:r>
          </w:p>
          <w:p w14:paraId="4184A8F4" w14:textId="1CF23294" w:rsidR="00FD2986" w:rsidRPr="008D471F" w:rsidRDefault="00FD2986" w:rsidP="0022724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256ACBBC" w14:textId="77777777" w:rsidR="00FD2986" w:rsidRPr="008D471F" w:rsidRDefault="00FD2986" w:rsidP="00FD2986">
            <w:pPr>
              <w:jc w:val="center"/>
              <w:rPr>
                <w:lang w:val="ms-MY"/>
              </w:rPr>
            </w:pPr>
          </w:p>
          <w:p w14:paraId="15867BB1" w14:textId="0D16BD7F" w:rsidR="00FD2986" w:rsidRPr="008D471F" w:rsidRDefault="00FD2986" w:rsidP="00FD298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D2986" w:rsidRPr="008D471F" w14:paraId="6AF89ABB" w14:textId="77777777" w:rsidTr="00001C03">
        <w:tc>
          <w:tcPr>
            <w:tcW w:w="695" w:type="dxa"/>
          </w:tcPr>
          <w:p w14:paraId="1003D350" w14:textId="2E403D5D" w:rsidR="00FD2986" w:rsidRPr="008D471F" w:rsidRDefault="00FD2986" w:rsidP="00FD298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NT4</w:t>
            </w:r>
          </w:p>
        </w:tc>
        <w:tc>
          <w:tcPr>
            <w:tcW w:w="5537" w:type="dxa"/>
          </w:tcPr>
          <w:p w14:paraId="4747D836" w14:textId="77777777" w:rsidR="00FD2986" w:rsidRPr="008D471F" w:rsidRDefault="00FD2986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Memanfaatkan pelbagai peluang untuk menimba pengetahuan bagi memenuhi permintaan kakitangan Rekod Perubatan yang berkemahiran dalam ICD-11.</w:t>
            </w:r>
          </w:p>
          <w:p w14:paraId="2A3E74C6" w14:textId="77777777" w:rsidR="00FD2986" w:rsidRPr="008D471F" w:rsidRDefault="00FD2986" w:rsidP="0022724B">
            <w:pPr>
              <w:rPr>
                <w:lang w:val="ms-MY"/>
              </w:rPr>
            </w:pPr>
          </w:p>
          <w:p w14:paraId="39128BA6" w14:textId="77777777" w:rsidR="00FD2986" w:rsidRPr="008D471F" w:rsidRDefault="00FD2986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Take advantage of various opportunities to gain knowledge to meet the demand for ICD-11 specialised Medical Records personnel.</w:t>
            </w:r>
          </w:p>
          <w:p w14:paraId="780C975A" w14:textId="292A5296" w:rsidR="00FD2986" w:rsidRPr="008D471F" w:rsidRDefault="00FD2986" w:rsidP="0022724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5A7EF6A" w14:textId="77777777" w:rsidR="00FD2986" w:rsidRPr="008D471F" w:rsidRDefault="00FD2986" w:rsidP="00FD2986">
            <w:pPr>
              <w:jc w:val="center"/>
              <w:rPr>
                <w:lang w:val="ms-MY"/>
              </w:rPr>
            </w:pPr>
          </w:p>
          <w:p w14:paraId="0F7A8979" w14:textId="06987A12" w:rsidR="00FD2986" w:rsidRPr="008D471F" w:rsidRDefault="00FD2986" w:rsidP="00FD298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D2986" w:rsidRPr="008D471F" w14:paraId="69914D23" w14:textId="77777777" w:rsidTr="00001C03">
        <w:tc>
          <w:tcPr>
            <w:tcW w:w="695" w:type="dxa"/>
          </w:tcPr>
          <w:p w14:paraId="7F82ABF8" w14:textId="7E9FAB7D" w:rsidR="00FD2986" w:rsidRPr="008D471F" w:rsidRDefault="00FD2986" w:rsidP="00FD298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NT5</w:t>
            </w:r>
          </w:p>
        </w:tc>
        <w:tc>
          <w:tcPr>
            <w:tcW w:w="5537" w:type="dxa"/>
          </w:tcPr>
          <w:p w14:paraId="1784303B" w14:textId="77777777" w:rsidR="00FD2986" w:rsidRPr="008D471F" w:rsidRDefault="00FD2986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Memanfaatkan pelbagai peluang untuk menimba pengetahuan tentang cara penggunaan ICD-11 bagi memenuhi permintaan kakitangan Rekod Perubatan yang berkemahiran dalam ICD-11.</w:t>
            </w:r>
          </w:p>
          <w:p w14:paraId="453B0181" w14:textId="77777777" w:rsidR="00FD2986" w:rsidRPr="008D471F" w:rsidRDefault="00FD2986" w:rsidP="0022724B">
            <w:pPr>
              <w:rPr>
                <w:lang w:val="ms-MY"/>
              </w:rPr>
            </w:pPr>
          </w:p>
          <w:p w14:paraId="03B582F1" w14:textId="77777777" w:rsidR="00FD2986" w:rsidRPr="008D471F" w:rsidRDefault="00FD2986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Take advantage of various opportunities to gain knowledge on the application of ICD-11 to meet the demand for ICD-11 specialised Medical Records personnel.</w:t>
            </w:r>
          </w:p>
          <w:p w14:paraId="530C4DB7" w14:textId="77777777" w:rsidR="00FD2986" w:rsidRPr="008D471F" w:rsidRDefault="00FD2986" w:rsidP="0022724B">
            <w:pPr>
              <w:rPr>
                <w:lang w:val="ms-MY"/>
              </w:rPr>
            </w:pPr>
          </w:p>
        </w:tc>
        <w:tc>
          <w:tcPr>
            <w:tcW w:w="2784" w:type="dxa"/>
          </w:tcPr>
          <w:p w14:paraId="2E75D0D3" w14:textId="77777777" w:rsidR="00FD2986" w:rsidRPr="008D471F" w:rsidRDefault="00FD2986" w:rsidP="00FD2986">
            <w:pPr>
              <w:jc w:val="center"/>
              <w:rPr>
                <w:lang w:val="ms-MY"/>
              </w:rPr>
            </w:pPr>
          </w:p>
          <w:p w14:paraId="0956FF6A" w14:textId="78D8FFCD" w:rsidR="00FD2986" w:rsidRPr="008D471F" w:rsidRDefault="00FD2986" w:rsidP="00FD298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001C03" w:rsidRPr="008D471F" w14:paraId="1A20F36D" w14:textId="77777777" w:rsidTr="00001C03">
        <w:tc>
          <w:tcPr>
            <w:tcW w:w="695" w:type="dxa"/>
          </w:tcPr>
          <w:p w14:paraId="092137AE" w14:textId="1EB25F70" w:rsidR="00001C03" w:rsidRPr="008D471F" w:rsidRDefault="00001C03" w:rsidP="00001C0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NT6</w:t>
            </w:r>
          </w:p>
        </w:tc>
        <w:tc>
          <w:tcPr>
            <w:tcW w:w="5537" w:type="dxa"/>
          </w:tcPr>
          <w:p w14:paraId="0E36CA22" w14:textId="77777777" w:rsidR="00BF2496" w:rsidRPr="008D471F" w:rsidRDefault="00BF2496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Melibatkan diri secara aktif dalam kursus latihan berkaitan ICD-11 di tempat kerja.</w:t>
            </w:r>
          </w:p>
          <w:p w14:paraId="66F541D5" w14:textId="77777777" w:rsidR="00BF2496" w:rsidRPr="008D471F" w:rsidRDefault="00BF2496" w:rsidP="0022724B">
            <w:pPr>
              <w:rPr>
                <w:lang w:val="ms-MY"/>
              </w:rPr>
            </w:pPr>
          </w:p>
          <w:p w14:paraId="69EB6D28" w14:textId="77777777" w:rsidR="00BF2496" w:rsidRPr="008D471F" w:rsidRDefault="00BF2496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Actively attended on-the-job training courses on ICD-11.</w:t>
            </w:r>
          </w:p>
          <w:p w14:paraId="5E54E57A" w14:textId="4036B7D2" w:rsidR="00001C03" w:rsidRPr="008D471F" w:rsidRDefault="00001C03" w:rsidP="0022724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745E328D" w14:textId="77777777" w:rsidR="00001C03" w:rsidRPr="008D471F" w:rsidRDefault="00001C03" w:rsidP="00001C03">
            <w:pPr>
              <w:jc w:val="center"/>
              <w:rPr>
                <w:lang w:val="ms-MY"/>
              </w:rPr>
            </w:pPr>
          </w:p>
          <w:p w14:paraId="2160D03A" w14:textId="5CC644C1" w:rsidR="00001C03" w:rsidRPr="008D471F" w:rsidRDefault="00001C03" w:rsidP="00001C03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252AEF49" w14:textId="77777777" w:rsidR="00D07393" w:rsidRPr="008D471F" w:rsidRDefault="00D07393">
      <w:pPr>
        <w:rPr>
          <w:lang w:val="ms-MY"/>
        </w:rPr>
      </w:pPr>
    </w:p>
    <w:p w14:paraId="1B737274" w14:textId="77777777" w:rsidR="00A31207" w:rsidRPr="008D471F" w:rsidRDefault="00A31207">
      <w:pPr>
        <w:rPr>
          <w:lang w:val="ms-MY"/>
        </w:rPr>
        <w:sectPr w:rsidR="00A31207" w:rsidRPr="008D471F" w:rsidSect="008D47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31207" w:rsidRPr="008D471F" w14:paraId="7AC4D05E" w14:textId="77777777" w:rsidTr="00AD5B08">
        <w:tc>
          <w:tcPr>
            <w:tcW w:w="9016" w:type="dxa"/>
          </w:tcPr>
          <w:p w14:paraId="36FA8CF4" w14:textId="32776B26" w:rsidR="00A31207" w:rsidRPr="008D471F" w:rsidRDefault="00A31207" w:rsidP="00AD5B08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BAHAGIAN C: </w:t>
            </w:r>
            <w:r w:rsidR="00DB269B" w:rsidRPr="008D471F">
              <w:rPr>
                <w:b/>
                <w:bCs/>
                <w:lang w:val="ms-MY"/>
              </w:rPr>
              <w:t xml:space="preserve">SIKAP, NORMA SUBJEKTIF, </w:t>
            </w:r>
            <w:r w:rsidR="00745BD5" w:rsidRPr="008D471F">
              <w:rPr>
                <w:b/>
                <w:bCs/>
                <w:lang w:val="ms-MY"/>
              </w:rPr>
              <w:t>TANGGAPAN KAWALAN TINGKAHLAKU PENGGUNAAN ICD-11</w:t>
            </w:r>
            <w:r w:rsidR="0080275F" w:rsidRPr="008D471F">
              <w:rPr>
                <w:b/>
                <w:bCs/>
                <w:lang w:val="ms-MY"/>
              </w:rPr>
              <w:t xml:space="preserve">, </w:t>
            </w:r>
            <w:r w:rsidR="00DE7392" w:rsidRPr="008D471F">
              <w:rPr>
                <w:b/>
                <w:bCs/>
                <w:lang w:val="ms-MY"/>
              </w:rPr>
              <w:t>PERSEPSI KEBERGUNAAN</w:t>
            </w:r>
            <w:r w:rsidR="0080275F" w:rsidRPr="008D471F">
              <w:rPr>
                <w:b/>
                <w:bCs/>
                <w:lang w:val="ms-MY"/>
              </w:rPr>
              <w:t>, PERSEPSI MUDAH GUNA, EFIKASI KENDIRI, KEADAAN PEMUDAHCARA, KESERASIAN, FAKTOR DALAMAN</w:t>
            </w:r>
            <w:r w:rsidR="004268D1" w:rsidRPr="008D471F">
              <w:rPr>
                <w:b/>
                <w:bCs/>
                <w:lang w:val="ms-MY"/>
              </w:rPr>
              <w:t xml:space="preserve"> &amp;</w:t>
            </w:r>
            <w:r w:rsidR="0080275F" w:rsidRPr="008D471F">
              <w:rPr>
                <w:b/>
                <w:bCs/>
                <w:lang w:val="ms-MY"/>
              </w:rPr>
              <w:t xml:space="preserve"> FAKTOR LUARAN</w:t>
            </w:r>
          </w:p>
          <w:p w14:paraId="44FE4B0D" w14:textId="77777777" w:rsidR="00A31207" w:rsidRPr="008D471F" w:rsidRDefault="00A31207" w:rsidP="00AD5B08">
            <w:pPr>
              <w:rPr>
                <w:b/>
                <w:bCs/>
                <w:i/>
                <w:iCs/>
                <w:lang w:val="ms-MY"/>
              </w:rPr>
            </w:pPr>
          </w:p>
          <w:p w14:paraId="6A920677" w14:textId="1D15BFE0" w:rsidR="00A31207" w:rsidRPr="008D471F" w:rsidRDefault="00A31207" w:rsidP="00AD5B08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 xml:space="preserve">SECTION </w:t>
            </w:r>
            <w:r w:rsidR="00745BD5" w:rsidRPr="008D471F">
              <w:rPr>
                <w:b/>
                <w:bCs/>
                <w:i/>
                <w:iCs/>
                <w:lang w:val="ms-MY"/>
              </w:rPr>
              <w:t>C</w:t>
            </w:r>
            <w:r w:rsidRPr="008D471F">
              <w:rPr>
                <w:b/>
                <w:bCs/>
                <w:i/>
                <w:iCs/>
                <w:lang w:val="ms-MY"/>
              </w:rPr>
              <w:t xml:space="preserve">: </w:t>
            </w:r>
            <w:r w:rsidR="00745BD5" w:rsidRPr="008D471F">
              <w:rPr>
                <w:b/>
                <w:bCs/>
                <w:i/>
                <w:iCs/>
                <w:lang w:val="ms-MY"/>
              </w:rPr>
              <w:t xml:space="preserve">ATTITUDE, SUBJECTIVE NORMS, </w:t>
            </w:r>
            <w:r w:rsidR="00B5460B" w:rsidRPr="008D471F">
              <w:rPr>
                <w:b/>
                <w:bCs/>
                <w:i/>
                <w:iCs/>
                <w:lang w:val="ms-MY"/>
              </w:rPr>
              <w:t>PERCEIVED BEHAVIOURAL CONTROL</w:t>
            </w:r>
            <w:r w:rsidR="0080275F" w:rsidRPr="008D471F">
              <w:rPr>
                <w:b/>
                <w:bCs/>
                <w:i/>
                <w:iCs/>
                <w:lang w:val="ms-MY"/>
              </w:rPr>
              <w:t>,</w:t>
            </w:r>
            <w:r w:rsidR="00DE7392" w:rsidRPr="008D471F">
              <w:rPr>
                <w:b/>
                <w:bCs/>
                <w:i/>
                <w:iCs/>
                <w:lang w:val="ms-MY"/>
              </w:rPr>
              <w:t xml:space="preserve"> PERCEIVED USEFULNESS</w:t>
            </w:r>
            <w:r w:rsidR="00023504" w:rsidRPr="008D471F">
              <w:rPr>
                <w:b/>
                <w:bCs/>
                <w:i/>
                <w:iCs/>
                <w:lang w:val="ms-MY"/>
              </w:rPr>
              <w:t xml:space="preserve">, PERCEIVED EASE OF USE, SELF-EFFICACY, FACILITATING CONDITIONS, COMPATIBILITY, </w:t>
            </w:r>
            <w:r w:rsidR="004268D1" w:rsidRPr="008D471F">
              <w:rPr>
                <w:b/>
                <w:bCs/>
                <w:i/>
                <w:iCs/>
                <w:lang w:val="ms-MY"/>
              </w:rPr>
              <w:t>INTERPERSONAL FACTOR &amp; INTRAPERSONAL FACTOR</w:t>
            </w:r>
          </w:p>
          <w:p w14:paraId="7F0EEDC6" w14:textId="77777777" w:rsidR="00A31207" w:rsidRPr="008D471F" w:rsidRDefault="00A31207" w:rsidP="00AD5B08">
            <w:pPr>
              <w:rPr>
                <w:b/>
                <w:bCs/>
                <w:i/>
                <w:iCs/>
                <w:lang w:val="ms-MY"/>
              </w:rPr>
            </w:pPr>
          </w:p>
        </w:tc>
      </w:tr>
      <w:tr w:rsidR="00A31207" w:rsidRPr="008D471F" w14:paraId="3F5DB8C5" w14:textId="77777777" w:rsidTr="00AD5B08">
        <w:tc>
          <w:tcPr>
            <w:tcW w:w="9016" w:type="dxa"/>
          </w:tcPr>
          <w:p w14:paraId="63647C46" w14:textId="77777777" w:rsidR="00B30503" w:rsidRPr="008D471F" w:rsidRDefault="00B30503" w:rsidP="00B3050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Sila baca setiap pernyataan dengan teliti dan nyatakan pilihan anda dengan membulatkan angka yang </w:t>
            </w:r>
            <w:r w:rsidRPr="008D471F">
              <w:rPr>
                <w:b/>
                <w:bCs/>
                <w:u w:val="single"/>
                <w:lang w:val="ms-MY"/>
              </w:rPr>
              <w:t>menggambarkan perasaan anda dengan paling tepat</w:t>
            </w:r>
            <w:r w:rsidRPr="008D471F">
              <w:rPr>
                <w:lang w:val="ms-MY"/>
              </w:rPr>
              <w:t xml:space="preserve">. </w:t>
            </w:r>
          </w:p>
          <w:p w14:paraId="21006B5D" w14:textId="77777777" w:rsidR="00B30503" w:rsidRPr="008D471F" w:rsidRDefault="00B30503" w:rsidP="00B3050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Please read each descriptive statement carefully and indicate your choice by circling the appropriate number that is the number </w:t>
            </w:r>
            <w:r w:rsidRPr="008D471F">
              <w:rPr>
                <w:b/>
                <w:bCs/>
                <w:i/>
                <w:iCs/>
                <w:u w:val="single"/>
                <w:lang w:val="ms-MY"/>
              </w:rPr>
              <w:t>that best describes how you feel about the statements.</w:t>
            </w:r>
          </w:p>
          <w:p w14:paraId="3FC95F4A" w14:textId="77777777" w:rsidR="00B30503" w:rsidRPr="008D471F" w:rsidRDefault="00B30503" w:rsidP="00B3050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Sangat Setuju/ </w:t>
            </w:r>
            <w:r w:rsidRPr="008D471F">
              <w:rPr>
                <w:i/>
                <w:iCs/>
                <w:lang w:val="ms-MY"/>
              </w:rPr>
              <w:t>Strongly Agree</w:t>
            </w:r>
            <w:r w:rsidRPr="008D471F">
              <w:rPr>
                <w:lang w:val="ms-MY"/>
              </w:rPr>
              <w:t xml:space="preserve"> </w:t>
            </w:r>
          </w:p>
          <w:p w14:paraId="660DED83" w14:textId="45BB5C1B" w:rsidR="00A31207" w:rsidRPr="008D471F" w:rsidRDefault="00B30503" w:rsidP="00B30503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Sangat Tidak Setuju/ </w:t>
            </w:r>
            <w:r w:rsidRPr="008D471F">
              <w:rPr>
                <w:i/>
                <w:iCs/>
                <w:lang w:val="ms-MY"/>
              </w:rPr>
              <w:t>Strongly Disagree</w:t>
            </w:r>
          </w:p>
        </w:tc>
      </w:tr>
    </w:tbl>
    <w:p w14:paraId="7DEE17D1" w14:textId="77777777" w:rsidR="00A31207" w:rsidRPr="008D471F" w:rsidRDefault="00A31207" w:rsidP="00A31207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70"/>
        <w:gridCol w:w="5562"/>
        <w:gridCol w:w="2784"/>
      </w:tblGrid>
      <w:tr w:rsidR="000751C1" w:rsidRPr="008D471F" w14:paraId="2B2170B9" w14:textId="77777777" w:rsidTr="00001C03">
        <w:tc>
          <w:tcPr>
            <w:tcW w:w="670" w:type="dxa"/>
            <w:shd w:val="clear" w:color="auto" w:fill="D9D9D9" w:themeFill="background1" w:themeFillShade="D9"/>
          </w:tcPr>
          <w:p w14:paraId="7161923F" w14:textId="24C0A8FF" w:rsidR="000751C1" w:rsidRPr="008D471F" w:rsidRDefault="000751C1" w:rsidP="00AD5B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62" w:type="dxa"/>
            <w:shd w:val="clear" w:color="auto" w:fill="D9D9D9" w:themeFill="background1" w:themeFillShade="D9"/>
          </w:tcPr>
          <w:p w14:paraId="32149DEB" w14:textId="02BE240F" w:rsidR="000751C1" w:rsidRPr="008D471F" w:rsidRDefault="000751C1" w:rsidP="00AD5B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ikap (ATT)</w:t>
            </w:r>
          </w:p>
          <w:p w14:paraId="5BFB16E9" w14:textId="125E16E6" w:rsidR="000751C1" w:rsidRPr="008D471F" w:rsidRDefault="000751C1" w:rsidP="00AD5B08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Attitude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5D5579AF" w14:textId="1A089DD3" w:rsidR="00001C03" w:rsidRPr="008D471F" w:rsidRDefault="00001C03" w:rsidP="00001C03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ngat                          Sangat</w:t>
            </w:r>
          </w:p>
          <w:p w14:paraId="7BC20562" w14:textId="38F92C37" w:rsidR="000751C1" w:rsidRPr="008D471F" w:rsidRDefault="00001C03" w:rsidP="00001C03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Tidak Setuju                Setuju</w:t>
            </w:r>
          </w:p>
          <w:p w14:paraId="0133611E" w14:textId="17953380" w:rsidR="00001C03" w:rsidRPr="008D471F" w:rsidRDefault="00001C03" w:rsidP="006F38AC">
            <w:pPr>
              <w:jc w:val="center"/>
              <w:rPr>
                <w:b/>
                <w:bCs/>
                <w:lang w:val="ms-MY"/>
              </w:rPr>
            </w:pPr>
          </w:p>
        </w:tc>
      </w:tr>
      <w:tr w:rsidR="006E09A4" w:rsidRPr="008D471F" w14:paraId="29C8CE36" w14:textId="77777777" w:rsidTr="00001C03">
        <w:tc>
          <w:tcPr>
            <w:tcW w:w="670" w:type="dxa"/>
          </w:tcPr>
          <w:p w14:paraId="3F3A58F3" w14:textId="4CC4E4AB" w:rsidR="006E09A4" w:rsidRPr="008D471F" w:rsidRDefault="006E09A4" w:rsidP="006E09A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TT1</w:t>
            </w:r>
          </w:p>
        </w:tc>
        <w:tc>
          <w:tcPr>
            <w:tcW w:w="5562" w:type="dxa"/>
          </w:tcPr>
          <w:p w14:paraId="2AC4785E" w14:textId="77777777" w:rsidR="006E09A4" w:rsidRPr="008D471F" w:rsidRDefault="006E09A4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Pada pendapat saya, saya … dengan penggunaan ICD-11.</w:t>
            </w:r>
          </w:p>
          <w:p w14:paraId="4E4A855D" w14:textId="77777777" w:rsidR="006E09A4" w:rsidRPr="008D471F" w:rsidRDefault="006E09A4" w:rsidP="0022724B">
            <w:pPr>
              <w:rPr>
                <w:lang w:val="ms-MY"/>
              </w:rPr>
            </w:pPr>
          </w:p>
          <w:p w14:paraId="1BEB2B1C" w14:textId="77777777" w:rsidR="006E09A4" w:rsidRPr="008D471F" w:rsidRDefault="006E09A4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n my opinion, I ... with the idea of coding in ICD-11.</w:t>
            </w:r>
          </w:p>
          <w:p w14:paraId="7CF8EEDD" w14:textId="5CE85198" w:rsidR="006E09A4" w:rsidRPr="008D471F" w:rsidRDefault="006E09A4" w:rsidP="0022724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1E5BD3ED" w14:textId="77777777" w:rsidR="006E09A4" w:rsidRPr="008D471F" w:rsidRDefault="006E09A4" w:rsidP="006E09A4">
            <w:pPr>
              <w:jc w:val="center"/>
              <w:rPr>
                <w:lang w:val="ms-MY"/>
              </w:rPr>
            </w:pPr>
          </w:p>
          <w:p w14:paraId="6DB73DC0" w14:textId="43DDECBC" w:rsidR="006E09A4" w:rsidRPr="008D471F" w:rsidRDefault="006E09A4" w:rsidP="006E09A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6E09A4" w:rsidRPr="008D471F" w14:paraId="7E4F4EC8" w14:textId="77777777" w:rsidTr="00001C03">
        <w:tc>
          <w:tcPr>
            <w:tcW w:w="670" w:type="dxa"/>
          </w:tcPr>
          <w:p w14:paraId="714F3885" w14:textId="44DF7E21" w:rsidR="006E09A4" w:rsidRPr="008D471F" w:rsidRDefault="006E09A4" w:rsidP="006E09A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TT2</w:t>
            </w:r>
          </w:p>
        </w:tc>
        <w:tc>
          <w:tcPr>
            <w:tcW w:w="5562" w:type="dxa"/>
          </w:tcPr>
          <w:p w14:paraId="27E1A159" w14:textId="77777777" w:rsidR="006E09A4" w:rsidRPr="008D471F" w:rsidRDefault="006E09A4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Penggunaan ICD-11 adalah menyenangkan.</w:t>
            </w:r>
          </w:p>
          <w:p w14:paraId="15F79473" w14:textId="77777777" w:rsidR="006E09A4" w:rsidRPr="008D471F" w:rsidRDefault="006E09A4" w:rsidP="0022724B">
            <w:pPr>
              <w:rPr>
                <w:lang w:val="ms-MY"/>
              </w:rPr>
            </w:pPr>
          </w:p>
          <w:p w14:paraId="5606AD55" w14:textId="77777777" w:rsidR="006E09A4" w:rsidRPr="008D471F" w:rsidRDefault="006E09A4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Using ICD-11 is pleasant.</w:t>
            </w:r>
          </w:p>
          <w:p w14:paraId="07383A4F" w14:textId="77777777" w:rsidR="006E09A4" w:rsidRPr="008D471F" w:rsidRDefault="006E09A4" w:rsidP="0022724B">
            <w:pPr>
              <w:rPr>
                <w:lang w:val="ms-MY"/>
              </w:rPr>
            </w:pPr>
          </w:p>
        </w:tc>
        <w:tc>
          <w:tcPr>
            <w:tcW w:w="2784" w:type="dxa"/>
          </w:tcPr>
          <w:p w14:paraId="6514EBE3" w14:textId="77777777" w:rsidR="006E09A4" w:rsidRPr="008D471F" w:rsidRDefault="006E09A4" w:rsidP="006E09A4">
            <w:pPr>
              <w:jc w:val="center"/>
              <w:rPr>
                <w:lang w:val="ms-MY"/>
              </w:rPr>
            </w:pPr>
          </w:p>
          <w:p w14:paraId="13D8C6CC" w14:textId="6EAA56DA" w:rsidR="006E09A4" w:rsidRPr="008D471F" w:rsidRDefault="006E09A4" w:rsidP="006E09A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6E09A4" w:rsidRPr="008D471F" w14:paraId="57463087" w14:textId="77777777" w:rsidTr="00001C03">
        <w:tc>
          <w:tcPr>
            <w:tcW w:w="670" w:type="dxa"/>
          </w:tcPr>
          <w:p w14:paraId="131D48D6" w14:textId="14BB16B5" w:rsidR="006E09A4" w:rsidRPr="008D471F" w:rsidRDefault="006E09A4" w:rsidP="006E09A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TT3</w:t>
            </w:r>
          </w:p>
        </w:tc>
        <w:tc>
          <w:tcPr>
            <w:tcW w:w="5562" w:type="dxa"/>
          </w:tcPr>
          <w:p w14:paraId="59348080" w14:textId="77777777" w:rsidR="006E09A4" w:rsidRPr="008D471F" w:rsidRDefault="006E09A4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ICD-11 adalah berguna.</w:t>
            </w:r>
          </w:p>
          <w:p w14:paraId="4E329A8C" w14:textId="77777777" w:rsidR="006E09A4" w:rsidRPr="008D471F" w:rsidRDefault="006E09A4" w:rsidP="0022724B">
            <w:pPr>
              <w:rPr>
                <w:lang w:val="ms-MY"/>
              </w:rPr>
            </w:pPr>
          </w:p>
          <w:p w14:paraId="065FC3DB" w14:textId="77777777" w:rsidR="006E09A4" w:rsidRPr="008D471F" w:rsidRDefault="006E09A4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t is useful to use ICD-11.</w:t>
            </w:r>
          </w:p>
          <w:p w14:paraId="5AD3B3DA" w14:textId="2E251FD0" w:rsidR="006E09A4" w:rsidRPr="008D471F" w:rsidRDefault="006E09A4" w:rsidP="0022724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0B5D8768" w14:textId="77777777" w:rsidR="006E09A4" w:rsidRPr="008D471F" w:rsidRDefault="006E09A4" w:rsidP="006E09A4">
            <w:pPr>
              <w:jc w:val="center"/>
              <w:rPr>
                <w:lang w:val="ms-MY"/>
              </w:rPr>
            </w:pPr>
          </w:p>
          <w:p w14:paraId="79734C61" w14:textId="1E206485" w:rsidR="006E09A4" w:rsidRPr="008D471F" w:rsidRDefault="006E09A4" w:rsidP="006E09A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6E09A4" w:rsidRPr="008D471F" w14:paraId="2CE7A93A" w14:textId="77777777" w:rsidTr="00001C03">
        <w:tc>
          <w:tcPr>
            <w:tcW w:w="670" w:type="dxa"/>
          </w:tcPr>
          <w:p w14:paraId="27D9C44A" w14:textId="06B34253" w:rsidR="006E09A4" w:rsidRPr="008D471F" w:rsidRDefault="006E09A4" w:rsidP="006E09A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TT4</w:t>
            </w:r>
          </w:p>
        </w:tc>
        <w:tc>
          <w:tcPr>
            <w:tcW w:w="5562" w:type="dxa"/>
          </w:tcPr>
          <w:p w14:paraId="6CD2FE92" w14:textId="77777777" w:rsidR="006E09A4" w:rsidRPr="008D471F" w:rsidRDefault="006E09A4" w:rsidP="0022724B">
            <w:pPr>
              <w:rPr>
                <w:lang w:val="ms-MY"/>
              </w:rPr>
            </w:pPr>
            <w:r w:rsidRPr="008D471F">
              <w:rPr>
                <w:lang w:val="ms-MY"/>
              </w:rPr>
              <w:t>Secara amnya, saya … dengan pengekodan diagnosis menurut ICD-11.</w:t>
            </w:r>
          </w:p>
          <w:p w14:paraId="757D0D63" w14:textId="77777777" w:rsidR="006E09A4" w:rsidRPr="008D471F" w:rsidRDefault="006E09A4" w:rsidP="0022724B">
            <w:pPr>
              <w:rPr>
                <w:lang w:val="ms-MY"/>
              </w:rPr>
            </w:pPr>
          </w:p>
          <w:p w14:paraId="597793F6" w14:textId="77777777" w:rsidR="006E09A4" w:rsidRPr="008D471F" w:rsidRDefault="006E09A4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n general, I … with the coding of diagnoses according to  ICD-11.</w:t>
            </w:r>
          </w:p>
          <w:p w14:paraId="3874A525" w14:textId="5B742E17" w:rsidR="006E09A4" w:rsidRPr="008D471F" w:rsidRDefault="006E09A4" w:rsidP="0022724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 </w:t>
            </w:r>
          </w:p>
        </w:tc>
        <w:tc>
          <w:tcPr>
            <w:tcW w:w="2784" w:type="dxa"/>
          </w:tcPr>
          <w:p w14:paraId="1E3C6A8D" w14:textId="77777777" w:rsidR="006E09A4" w:rsidRPr="008D471F" w:rsidRDefault="006E09A4" w:rsidP="006E09A4">
            <w:pPr>
              <w:jc w:val="center"/>
              <w:rPr>
                <w:lang w:val="ms-MY"/>
              </w:rPr>
            </w:pPr>
          </w:p>
          <w:p w14:paraId="184868C2" w14:textId="0ED05A13" w:rsidR="006E09A4" w:rsidRPr="008D471F" w:rsidRDefault="006E09A4" w:rsidP="006E09A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71E5E447" w14:textId="77777777" w:rsidR="00A31207" w:rsidRPr="008D471F" w:rsidRDefault="00A31207">
      <w:pPr>
        <w:rPr>
          <w:lang w:val="ms-MY"/>
        </w:rPr>
      </w:pP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571"/>
        <w:gridCol w:w="5661"/>
        <w:gridCol w:w="2828"/>
      </w:tblGrid>
      <w:tr w:rsidR="00FF4039" w:rsidRPr="008D471F" w14:paraId="4E49D7D8" w14:textId="77777777" w:rsidTr="00EB2BD3">
        <w:tc>
          <w:tcPr>
            <w:tcW w:w="571" w:type="dxa"/>
            <w:shd w:val="clear" w:color="auto" w:fill="D9D9D9" w:themeFill="background1" w:themeFillShade="D9"/>
          </w:tcPr>
          <w:p w14:paraId="57617313" w14:textId="5400E636" w:rsidR="00FF4039" w:rsidRPr="008D471F" w:rsidRDefault="00FF4039" w:rsidP="00AD5B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661" w:type="dxa"/>
            <w:shd w:val="clear" w:color="auto" w:fill="D9D9D9" w:themeFill="background1" w:themeFillShade="D9"/>
          </w:tcPr>
          <w:p w14:paraId="6C3172AE" w14:textId="065EE1C2" w:rsidR="00FF4039" w:rsidRPr="008D471F" w:rsidRDefault="00FF4039" w:rsidP="00AD5B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Norma subjektif (SN)</w:t>
            </w:r>
          </w:p>
          <w:p w14:paraId="400971A6" w14:textId="6C34294A" w:rsidR="00FF4039" w:rsidRPr="008D471F" w:rsidRDefault="00FF4039" w:rsidP="00AD5B08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Subjective norms</w:t>
            </w:r>
          </w:p>
        </w:tc>
        <w:tc>
          <w:tcPr>
            <w:tcW w:w="2828" w:type="dxa"/>
            <w:shd w:val="clear" w:color="auto" w:fill="D9D9D9" w:themeFill="background1" w:themeFillShade="D9"/>
          </w:tcPr>
          <w:p w14:paraId="579B5E93" w14:textId="23684696" w:rsidR="00001C03" w:rsidRPr="008D471F" w:rsidRDefault="00001C03" w:rsidP="00001C03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   </w:t>
            </w:r>
            <w:r w:rsidR="00EB2BD3" w:rsidRPr="008D471F">
              <w:rPr>
                <w:b/>
                <w:bCs/>
                <w:lang w:val="ms-MY"/>
              </w:rPr>
              <w:t xml:space="preserve">        </w:t>
            </w:r>
            <w:r w:rsidRPr="008D471F">
              <w:rPr>
                <w:b/>
                <w:bCs/>
                <w:lang w:val="ms-MY"/>
              </w:rPr>
              <w:t xml:space="preserve"> Sangat</w:t>
            </w:r>
          </w:p>
          <w:p w14:paraId="24F7B790" w14:textId="35922CF0" w:rsidR="00FF4039" w:rsidRPr="008D471F" w:rsidRDefault="00001C03" w:rsidP="00001C03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Tidak Setuju        </w:t>
            </w:r>
            <w:r w:rsidR="00EB2BD3" w:rsidRPr="008D471F">
              <w:rPr>
                <w:b/>
                <w:bCs/>
                <w:lang w:val="ms-MY"/>
              </w:rPr>
              <w:t xml:space="preserve">        </w:t>
            </w:r>
            <w:r w:rsidRPr="008D471F">
              <w:rPr>
                <w:b/>
                <w:bCs/>
                <w:lang w:val="ms-MY"/>
              </w:rPr>
              <w:t xml:space="preserve"> Setuju</w:t>
            </w:r>
          </w:p>
        </w:tc>
      </w:tr>
      <w:tr w:rsidR="00A05E78" w:rsidRPr="008D471F" w14:paraId="7106F7F1" w14:textId="77777777" w:rsidTr="000905A6">
        <w:tc>
          <w:tcPr>
            <w:tcW w:w="9060" w:type="dxa"/>
            <w:gridSpan w:val="3"/>
          </w:tcPr>
          <w:p w14:paraId="66E9F9A6" w14:textId="77777777" w:rsidR="000B7EED" w:rsidRPr="008D471F" w:rsidRDefault="000B7EED" w:rsidP="000B7EED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Kebanyakan orang yang penting kepada saya (rakan sekerja) berpendapat bahawa saya sepatutnya…</w:t>
            </w:r>
          </w:p>
          <w:p w14:paraId="5B8AA5C9" w14:textId="391B51E9" w:rsidR="00A05E78" w:rsidRPr="008D471F" w:rsidRDefault="000B7EED" w:rsidP="000B7EED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Most people who are important to me (colleagues) would think that I should…</w:t>
            </w:r>
          </w:p>
        </w:tc>
      </w:tr>
      <w:tr w:rsidR="0007070A" w:rsidRPr="008D471F" w14:paraId="25D19D63" w14:textId="77777777" w:rsidTr="00EB2BD3">
        <w:tc>
          <w:tcPr>
            <w:tcW w:w="571" w:type="dxa"/>
          </w:tcPr>
          <w:p w14:paraId="60B01E1E" w14:textId="2CFC5654" w:rsidR="0007070A" w:rsidRPr="008D471F" w:rsidRDefault="0007070A" w:rsidP="0007070A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N1</w:t>
            </w:r>
          </w:p>
        </w:tc>
        <w:tc>
          <w:tcPr>
            <w:tcW w:w="5661" w:type="dxa"/>
          </w:tcPr>
          <w:p w14:paraId="1E426456" w14:textId="77777777" w:rsidR="0007070A" w:rsidRPr="008D471F" w:rsidRDefault="0007070A" w:rsidP="0007070A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Belajar tentang ICD-11.</w:t>
            </w:r>
          </w:p>
          <w:p w14:paraId="740FE818" w14:textId="77777777" w:rsidR="0007070A" w:rsidRPr="008D471F" w:rsidRDefault="0007070A" w:rsidP="0007070A">
            <w:pPr>
              <w:jc w:val="both"/>
              <w:rPr>
                <w:lang w:val="ms-MY"/>
              </w:rPr>
            </w:pPr>
          </w:p>
          <w:p w14:paraId="2147CB0B" w14:textId="77777777" w:rsidR="0007070A" w:rsidRPr="008D471F" w:rsidRDefault="0007070A" w:rsidP="0007070A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Learn about ICD-11.</w:t>
            </w:r>
          </w:p>
          <w:p w14:paraId="2CB8194E" w14:textId="622E4548" w:rsidR="0007070A" w:rsidRPr="008D471F" w:rsidRDefault="0007070A" w:rsidP="0007070A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828" w:type="dxa"/>
          </w:tcPr>
          <w:p w14:paraId="6F959B13" w14:textId="77777777" w:rsidR="0007070A" w:rsidRPr="008D471F" w:rsidRDefault="0007070A" w:rsidP="0007070A">
            <w:pPr>
              <w:jc w:val="center"/>
              <w:rPr>
                <w:lang w:val="ms-MY"/>
              </w:rPr>
            </w:pPr>
          </w:p>
          <w:p w14:paraId="3D41F144" w14:textId="596B07F6" w:rsidR="0007070A" w:rsidRPr="008D471F" w:rsidRDefault="0007070A" w:rsidP="0007070A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07070A" w:rsidRPr="008D471F" w14:paraId="2A921DA0" w14:textId="77777777" w:rsidTr="00EB2BD3">
        <w:tc>
          <w:tcPr>
            <w:tcW w:w="571" w:type="dxa"/>
          </w:tcPr>
          <w:p w14:paraId="596A8360" w14:textId="5C0C3B1F" w:rsidR="0007070A" w:rsidRPr="008D471F" w:rsidRDefault="0007070A" w:rsidP="0007070A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N2</w:t>
            </w:r>
          </w:p>
        </w:tc>
        <w:tc>
          <w:tcPr>
            <w:tcW w:w="5661" w:type="dxa"/>
          </w:tcPr>
          <w:p w14:paraId="5A45353E" w14:textId="77777777" w:rsidR="0007070A" w:rsidRPr="008D471F" w:rsidRDefault="0007070A" w:rsidP="0007070A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nggunakan ICD-11 di tempat kerja.</w:t>
            </w:r>
          </w:p>
          <w:p w14:paraId="2C1879F8" w14:textId="77777777" w:rsidR="0007070A" w:rsidRPr="008D471F" w:rsidRDefault="0007070A" w:rsidP="0007070A">
            <w:pPr>
              <w:jc w:val="both"/>
              <w:rPr>
                <w:lang w:val="ms-MY"/>
              </w:rPr>
            </w:pPr>
          </w:p>
          <w:p w14:paraId="420BEEE5" w14:textId="77777777" w:rsidR="0007070A" w:rsidRPr="008D471F" w:rsidRDefault="0007070A" w:rsidP="0007070A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Use ICD-11 at workplace.</w:t>
            </w:r>
          </w:p>
          <w:p w14:paraId="184E72D5" w14:textId="77D4FDFB" w:rsidR="0007070A" w:rsidRPr="008D471F" w:rsidRDefault="0007070A" w:rsidP="0007070A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828" w:type="dxa"/>
          </w:tcPr>
          <w:p w14:paraId="2B50A195" w14:textId="77777777" w:rsidR="0007070A" w:rsidRPr="008D471F" w:rsidRDefault="0007070A" w:rsidP="0007070A">
            <w:pPr>
              <w:jc w:val="center"/>
              <w:rPr>
                <w:lang w:val="ms-MY"/>
              </w:rPr>
            </w:pPr>
          </w:p>
          <w:p w14:paraId="7D907980" w14:textId="4F5395EA" w:rsidR="0007070A" w:rsidRPr="008D471F" w:rsidRDefault="0007070A" w:rsidP="0007070A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EB2BD3" w:rsidRPr="008D471F" w14:paraId="191571A5" w14:textId="77777777" w:rsidTr="000905A6">
        <w:tc>
          <w:tcPr>
            <w:tcW w:w="9060" w:type="dxa"/>
            <w:gridSpan w:val="3"/>
          </w:tcPr>
          <w:p w14:paraId="50B80960" w14:textId="77777777" w:rsidR="00F27243" w:rsidRPr="008D471F" w:rsidRDefault="00F27243" w:rsidP="00F27243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Pihak (pegawai atasan) yang mempengaruhi keputusan saya akan berfikir bahawa saya sepatutnya…</w:t>
            </w:r>
          </w:p>
          <w:p w14:paraId="6B14D3FD" w14:textId="3F4C7D4B" w:rsidR="00EB2BD3" w:rsidRPr="008D471F" w:rsidRDefault="00F27243" w:rsidP="00F27243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The people who influence (superiors) my decisions would think I should…</w:t>
            </w:r>
          </w:p>
        </w:tc>
      </w:tr>
      <w:tr w:rsidR="00BE0703" w:rsidRPr="008D471F" w14:paraId="693938B1" w14:textId="77777777" w:rsidTr="00EB2BD3">
        <w:tc>
          <w:tcPr>
            <w:tcW w:w="571" w:type="dxa"/>
          </w:tcPr>
          <w:p w14:paraId="38C08A02" w14:textId="6907611C" w:rsidR="00BE0703" w:rsidRPr="008D471F" w:rsidRDefault="00BE0703" w:rsidP="00BE070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N3</w:t>
            </w:r>
          </w:p>
        </w:tc>
        <w:tc>
          <w:tcPr>
            <w:tcW w:w="5661" w:type="dxa"/>
          </w:tcPr>
          <w:p w14:paraId="042455DA" w14:textId="77777777" w:rsidR="00BE0703" w:rsidRPr="008D471F" w:rsidRDefault="00BE0703" w:rsidP="00BE070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pelajari ICD-11.</w:t>
            </w:r>
          </w:p>
          <w:p w14:paraId="00FE2CF1" w14:textId="77777777" w:rsidR="00BE0703" w:rsidRPr="008D471F" w:rsidRDefault="00BE0703" w:rsidP="00BE0703">
            <w:pPr>
              <w:jc w:val="both"/>
              <w:rPr>
                <w:lang w:val="ms-MY"/>
              </w:rPr>
            </w:pPr>
          </w:p>
          <w:p w14:paraId="320EDB7D" w14:textId="77777777" w:rsidR="00BE0703" w:rsidRPr="008D471F" w:rsidRDefault="00BE0703" w:rsidP="00BE070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Learn ICD-11.</w:t>
            </w:r>
          </w:p>
          <w:p w14:paraId="7A24A32B" w14:textId="1B03935A" w:rsidR="00BE0703" w:rsidRPr="008D471F" w:rsidRDefault="00BE0703" w:rsidP="00BE0703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828" w:type="dxa"/>
          </w:tcPr>
          <w:p w14:paraId="65FE23C7" w14:textId="77777777" w:rsidR="00BE0703" w:rsidRPr="008D471F" w:rsidRDefault="00BE0703" w:rsidP="00BE0703">
            <w:pPr>
              <w:jc w:val="center"/>
              <w:rPr>
                <w:lang w:val="ms-MY"/>
              </w:rPr>
            </w:pPr>
          </w:p>
          <w:p w14:paraId="05109BE4" w14:textId="61AF87D8" w:rsidR="00BE0703" w:rsidRPr="008D471F" w:rsidRDefault="00BE0703" w:rsidP="00BE0703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BE0703" w:rsidRPr="008D471F" w14:paraId="0412F21D" w14:textId="77777777" w:rsidTr="00EB2BD3">
        <w:tc>
          <w:tcPr>
            <w:tcW w:w="571" w:type="dxa"/>
          </w:tcPr>
          <w:p w14:paraId="33407D08" w14:textId="1A99B7DA" w:rsidR="00BE0703" w:rsidRPr="008D471F" w:rsidRDefault="00BE0703" w:rsidP="00BE070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N4</w:t>
            </w:r>
          </w:p>
        </w:tc>
        <w:tc>
          <w:tcPr>
            <w:tcW w:w="5661" w:type="dxa"/>
          </w:tcPr>
          <w:p w14:paraId="4F2092C5" w14:textId="77777777" w:rsidR="00BE0703" w:rsidRPr="008D471F" w:rsidRDefault="00BE0703" w:rsidP="00BE070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nggunakan ICD-11 di tempat kerja.</w:t>
            </w:r>
          </w:p>
          <w:p w14:paraId="2FAB680F" w14:textId="77777777" w:rsidR="00BE0703" w:rsidRPr="008D471F" w:rsidRDefault="00BE0703" w:rsidP="00BE0703">
            <w:pPr>
              <w:jc w:val="both"/>
              <w:rPr>
                <w:lang w:val="ms-MY"/>
              </w:rPr>
            </w:pPr>
          </w:p>
          <w:p w14:paraId="5DC3CEC8" w14:textId="77777777" w:rsidR="00BE0703" w:rsidRPr="008D471F" w:rsidRDefault="00BE0703" w:rsidP="00BE070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Use ICD-11 at workplace.</w:t>
            </w:r>
          </w:p>
          <w:p w14:paraId="197C8D78" w14:textId="3BE0A580" w:rsidR="00BE0703" w:rsidRPr="008D471F" w:rsidRDefault="00BE0703" w:rsidP="00BE070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 </w:t>
            </w:r>
          </w:p>
        </w:tc>
        <w:tc>
          <w:tcPr>
            <w:tcW w:w="2828" w:type="dxa"/>
          </w:tcPr>
          <w:p w14:paraId="22E3ACA6" w14:textId="77777777" w:rsidR="00BE0703" w:rsidRPr="008D471F" w:rsidRDefault="00BE0703" w:rsidP="00BE0703">
            <w:pPr>
              <w:jc w:val="center"/>
              <w:rPr>
                <w:lang w:val="ms-MY"/>
              </w:rPr>
            </w:pPr>
          </w:p>
          <w:p w14:paraId="00923549" w14:textId="136311CE" w:rsidR="00BE0703" w:rsidRPr="008D471F" w:rsidRDefault="00BE0703" w:rsidP="00BE0703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37FB7A75" w14:textId="77777777" w:rsidR="00FB4304" w:rsidRPr="008D471F" w:rsidRDefault="00FB4304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80"/>
        <w:gridCol w:w="5552"/>
        <w:gridCol w:w="2784"/>
      </w:tblGrid>
      <w:tr w:rsidR="00FF4039" w:rsidRPr="008D471F" w14:paraId="48109533" w14:textId="77777777" w:rsidTr="004C6192">
        <w:tc>
          <w:tcPr>
            <w:tcW w:w="680" w:type="dxa"/>
            <w:shd w:val="clear" w:color="auto" w:fill="D9D9D9" w:themeFill="background1" w:themeFillShade="D9"/>
          </w:tcPr>
          <w:p w14:paraId="5CC08009" w14:textId="061E3C8E" w:rsidR="00FF4039" w:rsidRPr="008D471F" w:rsidRDefault="00FF4039" w:rsidP="00945092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52" w:type="dxa"/>
            <w:shd w:val="clear" w:color="auto" w:fill="D9D9D9" w:themeFill="background1" w:themeFillShade="D9"/>
          </w:tcPr>
          <w:p w14:paraId="3A063665" w14:textId="612D3487" w:rsidR="00FF4039" w:rsidRPr="008D471F" w:rsidRDefault="00FF4039" w:rsidP="00945092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Tanggapan kawalan tingkah laku (PBC)</w:t>
            </w:r>
          </w:p>
          <w:p w14:paraId="1B618B3F" w14:textId="46AC5B02" w:rsidR="00FF4039" w:rsidRPr="008D471F" w:rsidRDefault="00FF4039" w:rsidP="00945092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Perceived behavioural control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63687C39" w14:textId="1740AC9D" w:rsidR="004C6192" w:rsidRPr="008D471F" w:rsidRDefault="004C6192" w:rsidP="004C6192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ngat                          Sangat</w:t>
            </w:r>
          </w:p>
          <w:p w14:paraId="7324063F" w14:textId="272AD037" w:rsidR="00FF4039" w:rsidRPr="008D471F" w:rsidRDefault="004C6192" w:rsidP="004C6192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Tidak Setuju                Setuju</w:t>
            </w:r>
          </w:p>
        </w:tc>
      </w:tr>
      <w:tr w:rsidR="00945092" w:rsidRPr="008D471F" w14:paraId="04D2B4DF" w14:textId="77777777" w:rsidTr="001068A3">
        <w:tc>
          <w:tcPr>
            <w:tcW w:w="9016" w:type="dxa"/>
            <w:gridSpan w:val="3"/>
          </w:tcPr>
          <w:p w14:paraId="22D476E7" w14:textId="77777777" w:rsidR="00B27929" w:rsidRPr="008D471F" w:rsidRDefault="00B27929" w:rsidP="00B27929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ya mempunyai sumber, pengetahuan dan kemampuan untuk…</w:t>
            </w:r>
          </w:p>
          <w:p w14:paraId="18E42E58" w14:textId="4BE2536F" w:rsidR="00945092" w:rsidRPr="008D471F" w:rsidRDefault="00B27929" w:rsidP="00B27929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 have the resources, knowledge and ability to…</w:t>
            </w:r>
          </w:p>
        </w:tc>
      </w:tr>
      <w:tr w:rsidR="00F9452B" w:rsidRPr="008D471F" w14:paraId="76E9294A" w14:textId="77777777" w:rsidTr="004C6192">
        <w:tc>
          <w:tcPr>
            <w:tcW w:w="680" w:type="dxa"/>
          </w:tcPr>
          <w:p w14:paraId="36AFD3F6" w14:textId="48D4C275" w:rsidR="00F9452B" w:rsidRPr="008D471F" w:rsidRDefault="00F9452B" w:rsidP="00F9452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BC1</w:t>
            </w:r>
          </w:p>
        </w:tc>
        <w:tc>
          <w:tcPr>
            <w:tcW w:w="5552" w:type="dxa"/>
          </w:tcPr>
          <w:p w14:paraId="31E7D5B5" w14:textId="77777777" w:rsidR="00F9452B" w:rsidRPr="008D471F" w:rsidRDefault="00F9452B" w:rsidP="00F9452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Belajar tentang ICD-11.</w:t>
            </w:r>
          </w:p>
          <w:p w14:paraId="25FE40D2" w14:textId="77777777" w:rsidR="00F9452B" w:rsidRPr="008D471F" w:rsidRDefault="00F9452B" w:rsidP="00F9452B">
            <w:pPr>
              <w:jc w:val="both"/>
              <w:rPr>
                <w:lang w:val="ms-MY"/>
              </w:rPr>
            </w:pPr>
          </w:p>
          <w:p w14:paraId="26097761" w14:textId="77777777" w:rsidR="00F9452B" w:rsidRPr="008D471F" w:rsidRDefault="00F9452B" w:rsidP="00F9452B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Learn about ICD-11.</w:t>
            </w:r>
          </w:p>
          <w:p w14:paraId="29AC5E2D" w14:textId="164D2BE3" w:rsidR="00F9452B" w:rsidRPr="008D471F" w:rsidRDefault="00F9452B" w:rsidP="00F9452B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68FC006B" w14:textId="77777777" w:rsidR="00F9452B" w:rsidRPr="008D471F" w:rsidRDefault="00F9452B" w:rsidP="00F9452B">
            <w:pPr>
              <w:jc w:val="center"/>
              <w:rPr>
                <w:lang w:val="ms-MY"/>
              </w:rPr>
            </w:pPr>
          </w:p>
          <w:p w14:paraId="39D9E313" w14:textId="26A8E51C" w:rsidR="00F9452B" w:rsidRPr="008D471F" w:rsidRDefault="00F9452B" w:rsidP="00F9452B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9452B" w:rsidRPr="008D471F" w14:paraId="77C2B9FB" w14:textId="77777777" w:rsidTr="004C6192">
        <w:tc>
          <w:tcPr>
            <w:tcW w:w="680" w:type="dxa"/>
          </w:tcPr>
          <w:p w14:paraId="1D27AB18" w14:textId="25C324EB" w:rsidR="00F9452B" w:rsidRPr="008D471F" w:rsidRDefault="00F9452B" w:rsidP="00F9452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BC2</w:t>
            </w:r>
          </w:p>
        </w:tc>
        <w:tc>
          <w:tcPr>
            <w:tcW w:w="5552" w:type="dxa"/>
          </w:tcPr>
          <w:p w14:paraId="54359BD4" w14:textId="77777777" w:rsidR="00F9452B" w:rsidRPr="008D471F" w:rsidRDefault="00F9452B" w:rsidP="00F9452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nggunakan ICD-11.</w:t>
            </w:r>
          </w:p>
          <w:p w14:paraId="27A7FAD2" w14:textId="77777777" w:rsidR="00F9452B" w:rsidRPr="008D471F" w:rsidRDefault="00F9452B" w:rsidP="00F9452B">
            <w:pPr>
              <w:jc w:val="both"/>
              <w:rPr>
                <w:lang w:val="ms-MY"/>
              </w:rPr>
            </w:pPr>
          </w:p>
          <w:p w14:paraId="724E05DB" w14:textId="77777777" w:rsidR="00F9452B" w:rsidRPr="008D471F" w:rsidRDefault="00F9452B" w:rsidP="00F9452B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Use ICD-11.</w:t>
            </w:r>
          </w:p>
          <w:p w14:paraId="4375C89A" w14:textId="322C8C12" w:rsidR="00F9452B" w:rsidRPr="008D471F" w:rsidRDefault="00F9452B" w:rsidP="00F9452B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923A904" w14:textId="77777777" w:rsidR="00F9452B" w:rsidRPr="008D471F" w:rsidRDefault="00F9452B" w:rsidP="00F9452B">
            <w:pPr>
              <w:jc w:val="center"/>
              <w:rPr>
                <w:lang w:val="ms-MY"/>
              </w:rPr>
            </w:pPr>
          </w:p>
          <w:p w14:paraId="461D93FA" w14:textId="2817D8E5" w:rsidR="00F9452B" w:rsidRPr="008D471F" w:rsidRDefault="00F9452B" w:rsidP="00F9452B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4C6192" w:rsidRPr="008D471F" w14:paraId="2901B3EE" w14:textId="77777777" w:rsidTr="00A03DF8">
        <w:tc>
          <w:tcPr>
            <w:tcW w:w="9016" w:type="dxa"/>
            <w:gridSpan w:val="3"/>
          </w:tcPr>
          <w:p w14:paraId="0196B408" w14:textId="77777777" w:rsidR="00710C6A" w:rsidRPr="008D471F" w:rsidRDefault="00710C6A" w:rsidP="00710C6A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ya mampu untuk…</w:t>
            </w:r>
          </w:p>
          <w:p w14:paraId="3A4CA278" w14:textId="0D85504E" w:rsidR="004C6192" w:rsidRPr="008D471F" w:rsidRDefault="00710C6A" w:rsidP="00710C6A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 would be able to…</w:t>
            </w:r>
          </w:p>
        </w:tc>
      </w:tr>
      <w:tr w:rsidR="00D36DE3" w:rsidRPr="008D471F" w14:paraId="1C4C7BDC" w14:textId="77777777" w:rsidTr="004C6192">
        <w:tc>
          <w:tcPr>
            <w:tcW w:w="680" w:type="dxa"/>
          </w:tcPr>
          <w:p w14:paraId="6FB1DB8A" w14:textId="268F5FD5" w:rsidR="00D36DE3" w:rsidRPr="008D471F" w:rsidRDefault="00D36DE3" w:rsidP="00D36DE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BC3</w:t>
            </w:r>
          </w:p>
        </w:tc>
        <w:tc>
          <w:tcPr>
            <w:tcW w:w="5552" w:type="dxa"/>
          </w:tcPr>
          <w:p w14:paraId="78B1C607" w14:textId="77777777" w:rsidR="00D36DE3" w:rsidRPr="008D471F" w:rsidRDefault="00D36DE3" w:rsidP="00D36DE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pelajari kaedah penggunaan ICD-11.</w:t>
            </w:r>
          </w:p>
          <w:p w14:paraId="5706E8E9" w14:textId="77777777" w:rsidR="00D36DE3" w:rsidRPr="008D471F" w:rsidRDefault="00D36DE3" w:rsidP="00D36DE3">
            <w:pPr>
              <w:jc w:val="both"/>
              <w:rPr>
                <w:lang w:val="ms-MY"/>
              </w:rPr>
            </w:pPr>
          </w:p>
          <w:p w14:paraId="3F2221EA" w14:textId="77777777" w:rsidR="00D36DE3" w:rsidRPr="008D471F" w:rsidRDefault="00D36DE3" w:rsidP="00D36DE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Learn the methods of using ICD-11.</w:t>
            </w:r>
          </w:p>
          <w:p w14:paraId="1B91BD01" w14:textId="128E1FEF" w:rsidR="00D36DE3" w:rsidRPr="008D471F" w:rsidRDefault="00D36DE3" w:rsidP="00D36DE3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24657FAC" w14:textId="77777777" w:rsidR="00D36DE3" w:rsidRPr="008D471F" w:rsidRDefault="00D36DE3" w:rsidP="00D36DE3">
            <w:pPr>
              <w:jc w:val="center"/>
              <w:rPr>
                <w:lang w:val="ms-MY"/>
              </w:rPr>
            </w:pPr>
          </w:p>
          <w:p w14:paraId="5D4E34CD" w14:textId="64DFBF20" w:rsidR="00D36DE3" w:rsidRPr="008D471F" w:rsidRDefault="00D36DE3" w:rsidP="00D36DE3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36DE3" w:rsidRPr="008D471F" w14:paraId="1C91B58F" w14:textId="77777777" w:rsidTr="004C6192">
        <w:tc>
          <w:tcPr>
            <w:tcW w:w="680" w:type="dxa"/>
          </w:tcPr>
          <w:p w14:paraId="51313F2D" w14:textId="035D31E0" w:rsidR="00D36DE3" w:rsidRPr="008D471F" w:rsidRDefault="00D36DE3" w:rsidP="00D36DE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BC4</w:t>
            </w:r>
          </w:p>
        </w:tc>
        <w:tc>
          <w:tcPr>
            <w:tcW w:w="5552" w:type="dxa"/>
          </w:tcPr>
          <w:p w14:paraId="79F632F6" w14:textId="77777777" w:rsidR="00D36DE3" w:rsidRPr="008D471F" w:rsidRDefault="00D36DE3" w:rsidP="00D36DE3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ngamalkan kaedah penggunaan ICD-11.</w:t>
            </w:r>
          </w:p>
          <w:p w14:paraId="750DF403" w14:textId="77777777" w:rsidR="00D36DE3" w:rsidRPr="008D471F" w:rsidRDefault="00D36DE3" w:rsidP="00D36DE3">
            <w:pPr>
              <w:jc w:val="both"/>
              <w:rPr>
                <w:lang w:val="ms-MY"/>
              </w:rPr>
            </w:pPr>
          </w:p>
          <w:p w14:paraId="3356FF9E" w14:textId="77777777" w:rsidR="00D36DE3" w:rsidRPr="008D471F" w:rsidRDefault="00D36DE3" w:rsidP="00D36DE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Apply the methods of using ICD-11.</w:t>
            </w:r>
          </w:p>
          <w:p w14:paraId="5AD95751" w14:textId="2B9912DD" w:rsidR="00D36DE3" w:rsidRPr="008D471F" w:rsidRDefault="00D36DE3" w:rsidP="00D36DE3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 </w:t>
            </w:r>
          </w:p>
        </w:tc>
        <w:tc>
          <w:tcPr>
            <w:tcW w:w="2784" w:type="dxa"/>
          </w:tcPr>
          <w:p w14:paraId="118D8D4D" w14:textId="77777777" w:rsidR="00D36DE3" w:rsidRPr="008D471F" w:rsidRDefault="00D36DE3" w:rsidP="00D36DE3">
            <w:pPr>
              <w:jc w:val="center"/>
              <w:rPr>
                <w:lang w:val="ms-MY"/>
              </w:rPr>
            </w:pPr>
          </w:p>
          <w:p w14:paraId="610F21D4" w14:textId="7E726B48" w:rsidR="00D36DE3" w:rsidRPr="008D471F" w:rsidRDefault="00D36DE3" w:rsidP="00D36DE3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3FC9C137" w14:textId="2F3B7A8E" w:rsidR="00750992" w:rsidRPr="008D471F" w:rsidRDefault="00750992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584"/>
        <w:gridCol w:w="5648"/>
        <w:gridCol w:w="2784"/>
      </w:tblGrid>
      <w:tr w:rsidR="00FF4039" w:rsidRPr="008D471F" w14:paraId="59B829B0" w14:textId="77777777" w:rsidTr="002A69D0">
        <w:tc>
          <w:tcPr>
            <w:tcW w:w="584" w:type="dxa"/>
            <w:shd w:val="clear" w:color="auto" w:fill="D9D9D9" w:themeFill="background1" w:themeFillShade="D9"/>
          </w:tcPr>
          <w:p w14:paraId="29B18E9B" w14:textId="6AFDCAAB" w:rsidR="00FF4039" w:rsidRPr="008D471F" w:rsidRDefault="00FF4039" w:rsidP="00632E96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648" w:type="dxa"/>
            <w:shd w:val="clear" w:color="auto" w:fill="D9D9D9" w:themeFill="background1" w:themeFillShade="D9"/>
          </w:tcPr>
          <w:p w14:paraId="76483E79" w14:textId="58DA1076" w:rsidR="00FF4039" w:rsidRPr="008D471F" w:rsidRDefault="00FF4039" w:rsidP="00632E96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Persepsi kebergunaan (PU)</w:t>
            </w:r>
          </w:p>
          <w:p w14:paraId="4C91A2C4" w14:textId="38514FA3" w:rsidR="00FF4039" w:rsidRPr="008D471F" w:rsidRDefault="00FF4039" w:rsidP="00632E96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Perceived usefulness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308C579F" w14:textId="77777777" w:rsidR="00FF4039" w:rsidRPr="008D471F" w:rsidRDefault="007F1B79" w:rsidP="007F1B79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ngat              Sangat Tidak</w:t>
            </w:r>
          </w:p>
          <w:p w14:paraId="18F3BD76" w14:textId="0534B623" w:rsidR="007F1B79" w:rsidRPr="008D471F" w:rsidRDefault="007F1B79" w:rsidP="007F1B79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Setuju</w:t>
            </w:r>
          </w:p>
        </w:tc>
      </w:tr>
      <w:tr w:rsidR="00636412" w:rsidRPr="008D471F" w14:paraId="08FFA334" w14:textId="77777777" w:rsidTr="002F48F2">
        <w:tc>
          <w:tcPr>
            <w:tcW w:w="9016" w:type="dxa"/>
            <w:gridSpan w:val="3"/>
          </w:tcPr>
          <w:p w14:paraId="2AC5B3B9" w14:textId="77777777" w:rsidR="00636412" w:rsidRPr="008D471F" w:rsidRDefault="00636412" w:rsidP="00B07BD5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Penggunaan ICD-11</w:t>
            </w:r>
            <w:r w:rsidR="006D63C0" w:rsidRPr="008D471F">
              <w:rPr>
                <w:b/>
                <w:bCs/>
                <w:lang w:val="ms-MY"/>
              </w:rPr>
              <w:t>…</w:t>
            </w:r>
          </w:p>
          <w:p w14:paraId="55BB2ECF" w14:textId="0DFF8FE0" w:rsidR="006D63C0" w:rsidRPr="008D471F" w:rsidRDefault="006D63C0" w:rsidP="00B07BD5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Using ICD-11…</w:t>
            </w:r>
          </w:p>
        </w:tc>
      </w:tr>
      <w:tr w:rsidR="00AF153D" w:rsidRPr="008D471F" w14:paraId="60E3BE89" w14:textId="77777777" w:rsidTr="002A69D0">
        <w:tc>
          <w:tcPr>
            <w:tcW w:w="584" w:type="dxa"/>
          </w:tcPr>
          <w:p w14:paraId="09C355BD" w14:textId="3124EA85" w:rsidR="00AF153D" w:rsidRPr="008D471F" w:rsidRDefault="00AF153D" w:rsidP="00AF153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U2</w:t>
            </w:r>
          </w:p>
        </w:tc>
        <w:tc>
          <w:tcPr>
            <w:tcW w:w="5648" w:type="dxa"/>
          </w:tcPr>
          <w:p w14:paraId="53174BB0" w14:textId="77777777" w:rsidR="00AF153D" w:rsidRPr="008D471F" w:rsidRDefault="00AF153D" w:rsidP="00AF153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Dalam pekerjaan saya akan membantu saya menyelesaikan tugasan dengan lebih cepat.</w:t>
            </w:r>
          </w:p>
          <w:p w14:paraId="3FBF7914" w14:textId="77777777" w:rsidR="00AF153D" w:rsidRPr="008D471F" w:rsidRDefault="00AF153D" w:rsidP="00AF153D">
            <w:pPr>
              <w:jc w:val="both"/>
              <w:rPr>
                <w:i/>
                <w:iCs/>
                <w:lang w:val="ms-MY"/>
              </w:rPr>
            </w:pPr>
          </w:p>
          <w:p w14:paraId="2F94BB73" w14:textId="77777777" w:rsidR="00AF153D" w:rsidRPr="008D471F" w:rsidRDefault="00AF153D" w:rsidP="00AF153D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n my work will help me to complete tasks faster.</w:t>
            </w:r>
          </w:p>
          <w:p w14:paraId="3F9AB1FC" w14:textId="02F3F2DF" w:rsidR="00AF153D" w:rsidRPr="008D471F" w:rsidRDefault="00AF153D" w:rsidP="00AF153D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5F5BD224" w14:textId="77777777" w:rsidR="00AF153D" w:rsidRPr="008D471F" w:rsidRDefault="00AF153D" w:rsidP="00AF153D">
            <w:pPr>
              <w:jc w:val="center"/>
              <w:rPr>
                <w:lang w:val="ms-MY"/>
              </w:rPr>
            </w:pPr>
          </w:p>
          <w:p w14:paraId="31E2B26D" w14:textId="60999B6C" w:rsidR="00AF153D" w:rsidRPr="008D471F" w:rsidRDefault="00AF153D" w:rsidP="00AF153D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AF153D" w:rsidRPr="008D471F" w14:paraId="388D58F4" w14:textId="77777777" w:rsidTr="002A69D0">
        <w:tc>
          <w:tcPr>
            <w:tcW w:w="584" w:type="dxa"/>
          </w:tcPr>
          <w:p w14:paraId="23D5AD21" w14:textId="3C783F99" w:rsidR="00AF153D" w:rsidRPr="008D471F" w:rsidRDefault="00AF153D" w:rsidP="00AF153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U3</w:t>
            </w:r>
          </w:p>
        </w:tc>
        <w:tc>
          <w:tcPr>
            <w:tcW w:w="5648" w:type="dxa"/>
          </w:tcPr>
          <w:p w14:paraId="77E7F3AE" w14:textId="77777777" w:rsidR="00AF153D" w:rsidRPr="008D471F" w:rsidRDefault="00AF153D" w:rsidP="00AF153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kan meningkatkan prestasi pekerjaan saya.</w:t>
            </w:r>
          </w:p>
          <w:p w14:paraId="187C504D" w14:textId="77777777" w:rsidR="00AF153D" w:rsidRPr="008D471F" w:rsidRDefault="00AF153D" w:rsidP="00AF153D">
            <w:pPr>
              <w:jc w:val="both"/>
              <w:rPr>
                <w:lang w:val="ms-MY"/>
              </w:rPr>
            </w:pPr>
          </w:p>
          <w:p w14:paraId="742157A3" w14:textId="77777777" w:rsidR="00AF153D" w:rsidRPr="008D471F" w:rsidRDefault="00AF153D" w:rsidP="00AF153D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Will improve my work performance.</w:t>
            </w:r>
          </w:p>
          <w:p w14:paraId="0146DDAC" w14:textId="2C6A3A8B" w:rsidR="00AF153D" w:rsidRPr="008D471F" w:rsidRDefault="00AF153D" w:rsidP="00AF153D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2CBBB761" w14:textId="77777777" w:rsidR="00AF153D" w:rsidRPr="008D471F" w:rsidRDefault="00AF153D" w:rsidP="00AF153D">
            <w:pPr>
              <w:jc w:val="center"/>
              <w:rPr>
                <w:lang w:val="ms-MY"/>
              </w:rPr>
            </w:pPr>
          </w:p>
          <w:p w14:paraId="5E889372" w14:textId="3876E246" w:rsidR="00AF153D" w:rsidRPr="008D471F" w:rsidRDefault="00AF153D" w:rsidP="00AF153D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B41C42" w:rsidRPr="008D471F" w14:paraId="26FFF798" w14:textId="77777777" w:rsidTr="002A69D0">
        <w:tc>
          <w:tcPr>
            <w:tcW w:w="584" w:type="dxa"/>
          </w:tcPr>
          <w:p w14:paraId="1AA91D67" w14:textId="06D25716" w:rsidR="00B41C42" w:rsidRPr="008D471F" w:rsidRDefault="00B41C42" w:rsidP="00B41C42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U4</w:t>
            </w:r>
          </w:p>
        </w:tc>
        <w:tc>
          <w:tcPr>
            <w:tcW w:w="5648" w:type="dxa"/>
          </w:tcPr>
          <w:p w14:paraId="358EFB1B" w14:textId="77777777" w:rsidR="00B41C42" w:rsidRPr="008D471F" w:rsidRDefault="00B41C42" w:rsidP="00B41C42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Dalam pekerjaan saya akan meningkatkan produktiviti saya.</w:t>
            </w:r>
          </w:p>
          <w:p w14:paraId="49441566" w14:textId="77777777" w:rsidR="00B41C42" w:rsidRPr="008D471F" w:rsidRDefault="00B41C42" w:rsidP="00B41C42">
            <w:pPr>
              <w:jc w:val="both"/>
              <w:rPr>
                <w:lang w:val="ms-MY"/>
              </w:rPr>
            </w:pPr>
          </w:p>
          <w:p w14:paraId="53F5B4AF" w14:textId="77777777" w:rsidR="00B41C42" w:rsidRPr="008D471F" w:rsidRDefault="00B41C42" w:rsidP="00B41C42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n my work will increase my productivity.</w:t>
            </w:r>
          </w:p>
          <w:p w14:paraId="18AA2A0D" w14:textId="491CEC92" w:rsidR="00B41C42" w:rsidRPr="008D471F" w:rsidRDefault="00B41C42" w:rsidP="00B41C42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2170D875" w14:textId="77777777" w:rsidR="00B41C42" w:rsidRPr="008D471F" w:rsidRDefault="00B41C42" w:rsidP="00B41C42">
            <w:pPr>
              <w:jc w:val="center"/>
              <w:rPr>
                <w:lang w:val="ms-MY"/>
              </w:rPr>
            </w:pPr>
          </w:p>
          <w:p w14:paraId="07176164" w14:textId="012CBD5A" w:rsidR="00B41C42" w:rsidRPr="008D471F" w:rsidRDefault="00B41C42" w:rsidP="00B41C42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B41C42" w:rsidRPr="008D471F" w14:paraId="4E45875B" w14:textId="77777777" w:rsidTr="002A69D0">
        <w:tc>
          <w:tcPr>
            <w:tcW w:w="584" w:type="dxa"/>
          </w:tcPr>
          <w:p w14:paraId="523D1767" w14:textId="5CB9CFD1" w:rsidR="00B41C42" w:rsidRPr="008D471F" w:rsidRDefault="00B41C42" w:rsidP="00B41C42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U5</w:t>
            </w:r>
          </w:p>
        </w:tc>
        <w:tc>
          <w:tcPr>
            <w:tcW w:w="5648" w:type="dxa"/>
          </w:tcPr>
          <w:p w14:paraId="627074DE" w14:textId="77777777" w:rsidR="00B41C42" w:rsidRPr="008D471F" w:rsidRDefault="00B41C42" w:rsidP="00B41C42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kan meningkatkan keberkesanan pekerjaan saya.</w:t>
            </w:r>
          </w:p>
          <w:p w14:paraId="0F405DEA" w14:textId="77777777" w:rsidR="00B41C42" w:rsidRPr="008D471F" w:rsidRDefault="00B41C42" w:rsidP="00B41C42">
            <w:pPr>
              <w:jc w:val="both"/>
              <w:rPr>
                <w:lang w:val="ms-MY"/>
              </w:rPr>
            </w:pPr>
          </w:p>
          <w:p w14:paraId="335F97C0" w14:textId="77777777" w:rsidR="00B41C42" w:rsidRPr="008D471F" w:rsidRDefault="00B41C42" w:rsidP="00B41C42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Will increase my work effectiveness.</w:t>
            </w:r>
          </w:p>
          <w:p w14:paraId="7AC4AA02" w14:textId="754D6E00" w:rsidR="00B41C42" w:rsidRPr="008D471F" w:rsidRDefault="00B41C42" w:rsidP="00B41C42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 </w:t>
            </w:r>
          </w:p>
        </w:tc>
        <w:tc>
          <w:tcPr>
            <w:tcW w:w="2784" w:type="dxa"/>
          </w:tcPr>
          <w:p w14:paraId="4A74E048" w14:textId="77777777" w:rsidR="00B41C42" w:rsidRPr="008D471F" w:rsidRDefault="00B41C42" w:rsidP="00B41C42">
            <w:pPr>
              <w:jc w:val="center"/>
              <w:rPr>
                <w:lang w:val="ms-MY"/>
              </w:rPr>
            </w:pPr>
          </w:p>
          <w:p w14:paraId="740711DF" w14:textId="00CD0C5B" w:rsidR="00B41C42" w:rsidRPr="008D471F" w:rsidRDefault="00B41C42" w:rsidP="00B41C42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B41C42" w:rsidRPr="008D471F" w14:paraId="05ADA545" w14:textId="77777777" w:rsidTr="002A69D0">
        <w:tc>
          <w:tcPr>
            <w:tcW w:w="584" w:type="dxa"/>
          </w:tcPr>
          <w:p w14:paraId="1AB0010A" w14:textId="798CE5FD" w:rsidR="00B41C42" w:rsidRPr="008D471F" w:rsidRDefault="00B41C42" w:rsidP="00B41C42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U6</w:t>
            </w:r>
          </w:p>
        </w:tc>
        <w:tc>
          <w:tcPr>
            <w:tcW w:w="5648" w:type="dxa"/>
          </w:tcPr>
          <w:p w14:paraId="3681DA41" w14:textId="77777777" w:rsidR="00B41C42" w:rsidRPr="008D471F" w:rsidRDefault="00B41C42" w:rsidP="00B41C42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udahkan pekerjaan saya.</w:t>
            </w:r>
          </w:p>
          <w:p w14:paraId="2E9ECAF4" w14:textId="77777777" w:rsidR="00B41C42" w:rsidRPr="008D471F" w:rsidRDefault="00B41C42" w:rsidP="00B41C42">
            <w:pPr>
              <w:jc w:val="both"/>
              <w:rPr>
                <w:lang w:val="ms-MY"/>
              </w:rPr>
            </w:pPr>
          </w:p>
          <w:p w14:paraId="1CDCB63A" w14:textId="77777777" w:rsidR="00B41C42" w:rsidRPr="008D471F" w:rsidRDefault="00B41C42" w:rsidP="00B41C42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akes my work easy.</w:t>
            </w:r>
          </w:p>
          <w:p w14:paraId="6A614649" w14:textId="3239DC7D" w:rsidR="00B41C42" w:rsidRPr="008D471F" w:rsidRDefault="00B41C42" w:rsidP="00B41C42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50AD81D5" w14:textId="77777777" w:rsidR="00B41C42" w:rsidRPr="008D471F" w:rsidRDefault="00B41C42" w:rsidP="00B41C42">
            <w:pPr>
              <w:jc w:val="center"/>
              <w:rPr>
                <w:lang w:val="ms-MY"/>
              </w:rPr>
            </w:pPr>
          </w:p>
          <w:p w14:paraId="2A5122B8" w14:textId="2B5AB69A" w:rsidR="00B41C42" w:rsidRPr="008D471F" w:rsidRDefault="00B41C42" w:rsidP="00B41C42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250C6206" w14:textId="77777777" w:rsidR="00291969" w:rsidRPr="008D471F" w:rsidRDefault="00291969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36"/>
        <w:gridCol w:w="5396"/>
        <w:gridCol w:w="2784"/>
      </w:tblGrid>
      <w:tr w:rsidR="00FF4039" w:rsidRPr="008D471F" w14:paraId="5ECFDA89" w14:textId="77777777" w:rsidTr="007F1B79">
        <w:tc>
          <w:tcPr>
            <w:tcW w:w="836" w:type="dxa"/>
            <w:shd w:val="clear" w:color="auto" w:fill="D9D9D9" w:themeFill="background1" w:themeFillShade="D9"/>
          </w:tcPr>
          <w:p w14:paraId="0285E835" w14:textId="44A53BD6" w:rsidR="00FF4039" w:rsidRPr="008D471F" w:rsidRDefault="00FF4039" w:rsidP="008F0832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396" w:type="dxa"/>
            <w:shd w:val="clear" w:color="auto" w:fill="D9D9D9" w:themeFill="background1" w:themeFillShade="D9"/>
          </w:tcPr>
          <w:p w14:paraId="6BFDD439" w14:textId="477CDF44" w:rsidR="00FF4039" w:rsidRPr="008D471F" w:rsidRDefault="00FF4039" w:rsidP="008F0832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Persepsi mudah guna (PEOU)</w:t>
            </w:r>
          </w:p>
          <w:p w14:paraId="03C38266" w14:textId="0F15466D" w:rsidR="00FF4039" w:rsidRPr="008D471F" w:rsidRDefault="00FF4039" w:rsidP="008F0832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Perceived ease of use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5D9CAE19" w14:textId="68FDB64E" w:rsidR="00FF4039" w:rsidRPr="008D471F" w:rsidRDefault="007F1B79" w:rsidP="007F1B79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ngat              Sangat Tidak Setuju               Setuju</w:t>
            </w:r>
          </w:p>
        </w:tc>
      </w:tr>
      <w:tr w:rsidR="00FF4039" w:rsidRPr="008D471F" w14:paraId="1EF3F62B" w14:textId="77777777" w:rsidTr="007F1B79">
        <w:tc>
          <w:tcPr>
            <w:tcW w:w="836" w:type="dxa"/>
          </w:tcPr>
          <w:p w14:paraId="3F66728A" w14:textId="2E143958" w:rsidR="00FF4039" w:rsidRPr="008D471F" w:rsidRDefault="00FF4039" w:rsidP="008F0832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EOU1</w:t>
            </w:r>
          </w:p>
        </w:tc>
        <w:tc>
          <w:tcPr>
            <w:tcW w:w="5396" w:type="dxa"/>
          </w:tcPr>
          <w:p w14:paraId="7A72DD0D" w14:textId="037BFA59" w:rsidR="002D2AE7" w:rsidRPr="008D471F" w:rsidRDefault="002D2AE7" w:rsidP="002D2AE7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Bahan rujukan berkaitan dengan ICD-11 jelas dan mudah difahami.</w:t>
            </w:r>
          </w:p>
          <w:p w14:paraId="23972E71" w14:textId="77777777" w:rsidR="002D2AE7" w:rsidRPr="008D471F" w:rsidRDefault="002D2AE7" w:rsidP="002D2AE7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 </w:t>
            </w:r>
          </w:p>
          <w:p w14:paraId="79DD5C1F" w14:textId="77777777" w:rsidR="002D2AE7" w:rsidRPr="008D471F" w:rsidRDefault="002D2AE7" w:rsidP="002D2AE7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Reference materials on ICD-11 are clear and easy to understand.</w:t>
            </w:r>
          </w:p>
          <w:p w14:paraId="5844FAD0" w14:textId="3C23FE82" w:rsidR="00FF4039" w:rsidRPr="008D471F" w:rsidRDefault="00FF4039" w:rsidP="008F0832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56EDEF06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54FD92C2" w14:textId="00F793C6" w:rsidR="00FF403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860807" w:rsidRPr="008D471F" w14:paraId="4F7F80DD" w14:textId="77777777" w:rsidTr="006614F9">
        <w:tc>
          <w:tcPr>
            <w:tcW w:w="9016" w:type="dxa"/>
            <w:gridSpan w:val="3"/>
          </w:tcPr>
          <w:p w14:paraId="4A80B582" w14:textId="77777777" w:rsidR="006D03F1" w:rsidRPr="008D471F" w:rsidRDefault="006D03F1" w:rsidP="006D03F1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ya dapat melakukan perkara berikut dengan mudah…</w:t>
            </w:r>
          </w:p>
          <w:p w14:paraId="59313307" w14:textId="46C007D4" w:rsidR="00AC29D9" w:rsidRPr="008D471F" w:rsidRDefault="006D03F1" w:rsidP="006D03F1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 will find it easy to…</w:t>
            </w:r>
          </w:p>
        </w:tc>
      </w:tr>
      <w:tr w:rsidR="00844985" w:rsidRPr="008D471F" w14:paraId="000BF0F4" w14:textId="77777777" w:rsidTr="007F1B79">
        <w:tc>
          <w:tcPr>
            <w:tcW w:w="836" w:type="dxa"/>
          </w:tcPr>
          <w:p w14:paraId="0B8CFD52" w14:textId="7EE1F01C" w:rsidR="00844985" w:rsidRPr="008D471F" w:rsidRDefault="00844985" w:rsidP="0084498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EOU2</w:t>
            </w:r>
          </w:p>
        </w:tc>
        <w:tc>
          <w:tcPr>
            <w:tcW w:w="5396" w:type="dxa"/>
          </w:tcPr>
          <w:p w14:paraId="45E90420" w14:textId="77777777" w:rsidR="00844985" w:rsidRPr="008D471F" w:rsidRDefault="00844985" w:rsidP="0084498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Belajar untuk menggunakan ICD-11.</w:t>
            </w:r>
          </w:p>
          <w:p w14:paraId="175020A9" w14:textId="77777777" w:rsidR="00844985" w:rsidRPr="008D471F" w:rsidRDefault="00844985" w:rsidP="00844985">
            <w:pPr>
              <w:jc w:val="both"/>
              <w:rPr>
                <w:lang w:val="ms-MY"/>
              </w:rPr>
            </w:pPr>
          </w:p>
          <w:p w14:paraId="7801AF7C" w14:textId="77777777" w:rsidR="00844985" w:rsidRPr="008D471F" w:rsidRDefault="00844985" w:rsidP="00844985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Learn to use ICD-11.</w:t>
            </w:r>
          </w:p>
          <w:p w14:paraId="259D35A4" w14:textId="23071015" w:rsidR="00844985" w:rsidRPr="008D471F" w:rsidRDefault="00844985" w:rsidP="00844985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783CCFB4" w14:textId="77777777" w:rsidR="00844985" w:rsidRPr="008D471F" w:rsidRDefault="00844985" w:rsidP="00844985">
            <w:pPr>
              <w:jc w:val="center"/>
              <w:rPr>
                <w:lang w:val="ms-MY"/>
              </w:rPr>
            </w:pPr>
          </w:p>
          <w:p w14:paraId="12C73A15" w14:textId="4FF9303A" w:rsidR="00844985" w:rsidRPr="008D471F" w:rsidRDefault="00844985" w:rsidP="00844985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844985" w:rsidRPr="008D471F" w14:paraId="136AB604" w14:textId="77777777" w:rsidTr="007F1B79">
        <w:tc>
          <w:tcPr>
            <w:tcW w:w="836" w:type="dxa"/>
          </w:tcPr>
          <w:p w14:paraId="749A878D" w14:textId="2FACA83A" w:rsidR="00844985" w:rsidRPr="008D471F" w:rsidRDefault="00844985" w:rsidP="0084498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EOU3</w:t>
            </w:r>
          </w:p>
        </w:tc>
        <w:tc>
          <w:tcPr>
            <w:tcW w:w="5396" w:type="dxa"/>
          </w:tcPr>
          <w:p w14:paraId="73B61BCF" w14:textId="77777777" w:rsidR="00844985" w:rsidRPr="008D471F" w:rsidRDefault="00844985" w:rsidP="0084498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ncari kod ICD-11 yang tepat.</w:t>
            </w:r>
          </w:p>
          <w:p w14:paraId="2C55C677" w14:textId="77777777" w:rsidR="00844985" w:rsidRPr="008D471F" w:rsidRDefault="00844985" w:rsidP="00844985">
            <w:pPr>
              <w:jc w:val="both"/>
              <w:rPr>
                <w:lang w:val="ms-MY"/>
              </w:rPr>
            </w:pPr>
          </w:p>
          <w:p w14:paraId="71AB9D37" w14:textId="77777777" w:rsidR="00844985" w:rsidRPr="008D471F" w:rsidRDefault="00844985" w:rsidP="00844985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Find the correct ICD-11 codes.</w:t>
            </w:r>
          </w:p>
          <w:p w14:paraId="7593E3FB" w14:textId="1335E8FB" w:rsidR="00844985" w:rsidRPr="008D471F" w:rsidRDefault="00844985" w:rsidP="00844985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82547DA" w14:textId="77777777" w:rsidR="00844985" w:rsidRPr="008D471F" w:rsidRDefault="00844985" w:rsidP="00844985">
            <w:pPr>
              <w:jc w:val="center"/>
              <w:rPr>
                <w:lang w:val="ms-MY"/>
              </w:rPr>
            </w:pPr>
          </w:p>
          <w:p w14:paraId="7B234714" w14:textId="0942415A" w:rsidR="00844985" w:rsidRPr="008D471F" w:rsidRDefault="00844985" w:rsidP="00844985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844985" w:rsidRPr="008D471F" w14:paraId="0B1DF577" w14:textId="77777777" w:rsidTr="007F1B79">
        <w:tc>
          <w:tcPr>
            <w:tcW w:w="836" w:type="dxa"/>
          </w:tcPr>
          <w:p w14:paraId="230EE2F8" w14:textId="2EAEF590" w:rsidR="00844985" w:rsidRPr="008D471F" w:rsidRDefault="00844985" w:rsidP="0084498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EOU4</w:t>
            </w:r>
          </w:p>
        </w:tc>
        <w:tc>
          <w:tcPr>
            <w:tcW w:w="5396" w:type="dxa"/>
          </w:tcPr>
          <w:p w14:paraId="5FBB4CF3" w14:textId="77777777" w:rsidR="00844985" w:rsidRPr="008D471F" w:rsidRDefault="00844985" w:rsidP="0084498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njadi mahir menggunakan ICD-11.</w:t>
            </w:r>
          </w:p>
          <w:p w14:paraId="2F83FDCA" w14:textId="77777777" w:rsidR="00844985" w:rsidRPr="008D471F" w:rsidRDefault="00844985" w:rsidP="00844985">
            <w:pPr>
              <w:jc w:val="both"/>
              <w:rPr>
                <w:lang w:val="ms-MY"/>
              </w:rPr>
            </w:pPr>
          </w:p>
          <w:p w14:paraId="75ABFD5B" w14:textId="77777777" w:rsidR="00844985" w:rsidRPr="008D471F" w:rsidRDefault="00844985" w:rsidP="00844985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Become proficient using ICD-11.</w:t>
            </w:r>
          </w:p>
          <w:p w14:paraId="0D2604FC" w14:textId="77777777" w:rsidR="00844985" w:rsidRPr="008D471F" w:rsidRDefault="00844985" w:rsidP="00844985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05C9F660" w14:textId="77777777" w:rsidR="00844985" w:rsidRPr="008D471F" w:rsidRDefault="00844985" w:rsidP="00844985">
            <w:pPr>
              <w:jc w:val="center"/>
              <w:rPr>
                <w:lang w:val="ms-MY"/>
              </w:rPr>
            </w:pPr>
          </w:p>
          <w:p w14:paraId="28F64767" w14:textId="2FFD6C09" w:rsidR="00844985" w:rsidRPr="008D471F" w:rsidRDefault="00844985" w:rsidP="00844985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8F0832" w:rsidRPr="008D471F" w14:paraId="7C691E3D" w14:textId="77777777" w:rsidTr="005E2309">
        <w:tc>
          <w:tcPr>
            <w:tcW w:w="9016" w:type="dxa"/>
            <w:gridSpan w:val="3"/>
          </w:tcPr>
          <w:p w14:paraId="0182363B" w14:textId="77777777" w:rsidR="00F4669D" w:rsidRPr="008D471F" w:rsidRDefault="00F4669D" w:rsidP="00F4669D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ya mendapati bahawa ICD-11…</w:t>
            </w:r>
          </w:p>
          <w:p w14:paraId="14723508" w14:textId="7B672DB4" w:rsidR="00813AED" w:rsidRPr="008D471F" w:rsidRDefault="00F4669D" w:rsidP="00F4669D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 find that ICD-11 is…</w:t>
            </w:r>
          </w:p>
        </w:tc>
      </w:tr>
      <w:tr w:rsidR="000E6DAD" w:rsidRPr="008D471F" w14:paraId="651BF740" w14:textId="77777777" w:rsidTr="007F1B79">
        <w:tc>
          <w:tcPr>
            <w:tcW w:w="836" w:type="dxa"/>
          </w:tcPr>
          <w:p w14:paraId="3E9F2180" w14:textId="37C5E35D" w:rsidR="000E6DAD" w:rsidRPr="008D471F" w:rsidRDefault="000E6DAD" w:rsidP="000E6DA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EOU5</w:t>
            </w:r>
          </w:p>
        </w:tc>
        <w:tc>
          <w:tcPr>
            <w:tcW w:w="5396" w:type="dxa"/>
          </w:tcPr>
          <w:p w14:paraId="72C576FB" w14:textId="77777777" w:rsidR="000E6DAD" w:rsidRPr="008D471F" w:rsidRDefault="000E6DAD" w:rsidP="000E6DA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leksibel dari segi penggunaan.</w:t>
            </w:r>
          </w:p>
          <w:p w14:paraId="1C72612A" w14:textId="77777777" w:rsidR="000E6DAD" w:rsidRPr="008D471F" w:rsidRDefault="000E6DAD" w:rsidP="000E6DAD">
            <w:pPr>
              <w:jc w:val="both"/>
              <w:rPr>
                <w:lang w:val="ms-MY"/>
              </w:rPr>
            </w:pPr>
          </w:p>
          <w:p w14:paraId="6B0643F9" w14:textId="77777777" w:rsidR="000E6DAD" w:rsidRPr="008D471F" w:rsidRDefault="000E6DAD" w:rsidP="000E6DAD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Flexible in terms of use.</w:t>
            </w:r>
          </w:p>
          <w:p w14:paraId="259F40B1" w14:textId="6A6A9EBE" w:rsidR="000E6DAD" w:rsidRPr="008D471F" w:rsidRDefault="000E6DAD" w:rsidP="000E6DAD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 </w:t>
            </w:r>
          </w:p>
        </w:tc>
        <w:tc>
          <w:tcPr>
            <w:tcW w:w="2784" w:type="dxa"/>
          </w:tcPr>
          <w:p w14:paraId="63596FAC" w14:textId="77777777" w:rsidR="000E6DAD" w:rsidRPr="008D471F" w:rsidRDefault="000E6DAD" w:rsidP="000E6DAD">
            <w:pPr>
              <w:jc w:val="center"/>
              <w:rPr>
                <w:lang w:val="ms-MY"/>
              </w:rPr>
            </w:pPr>
          </w:p>
          <w:p w14:paraId="0C138D2F" w14:textId="791E0AD9" w:rsidR="000E6DAD" w:rsidRPr="008D471F" w:rsidRDefault="000E6DAD" w:rsidP="000E6DAD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0E6DAD" w:rsidRPr="008D471F" w14:paraId="0A27DB54" w14:textId="77777777" w:rsidTr="007F1B79">
        <w:tc>
          <w:tcPr>
            <w:tcW w:w="836" w:type="dxa"/>
          </w:tcPr>
          <w:p w14:paraId="4270B562" w14:textId="0DB7C04C" w:rsidR="000E6DAD" w:rsidRPr="008D471F" w:rsidRDefault="000E6DAD" w:rsidP="000E6DA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EOU6</w:t>
            </w:r>
          </w:p>
        </w:tc>
        <w:tc>
          <w:tcPr>
            <w:tcW w:w="5396" w:type="dxa"/>
          </w:tcPr>
          <w:p w14:paraId="1758BF75" w14:textId="77777777" w:rsidR="000E6DAD" w:rsidRPr="008D471F" w:rsidRDefault="000E6DAD" w:rsidP="000E6DAD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udah untuk digunakan.</w:t>
            </w:r>
          </w:p>
          <w:p w14:paraId="42B5BC94" w14:textId="77777777" w:rsidR="000E6DAD" w:rsidRPr="008D471F" w:rsidRDefault="000E6DAD" w:rsidP="000E6DAD">
            <w:pPr>
              <w:jc w:val="both"/>
              <w:rPr>
                <w:lang w:val="ms-MY"/>
              </w:rPr>
            </w:pPr>
          </w:p>
          <w:p w14:paraId="511041C5" w14:textId="77777777" w:rsidR="000E6DAD" w:rsidRPr="008D471F" w:rsidRDefault="000E6DAD" w:rsidP="000E6DAD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Easy to use.</w:t>
            </w:r>
          </w:p>
          <w:p w14:paraId="2064E30D" w14:textId="64556D78" w:rsidR="000E6DAD" w:rsidRPr="008D471F" w:rsidRDefault="000E6DAD" w:rsidP="000E6DAD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7747C1B5" w14:textId="77777777" w:rsidR="000E6DAD" w:rsidRPr="008D471F" w:rsidRDefault="000E6DAD" w:rsidP="000E6DAD">
            <w:pPr>
              <w:jc w:val="center"/>
              <w:rPr>
                <w:lang w:val="ms-MY"/>
              </w:rPr>
            </w:pPr>
          </w:p>
          <w:p w14:paraId="70550EDB" w14:textId="16DF33E5" w:rsidR="000E6DAD" w:rsidRPr="008D471F" w:rsidRDefault="000E6DAD" w:rsidP="000E6DAD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2F23B644" w14:textId="77777777" w:rsidR="00956B34" w:rsidRPr="008D471F" w:rsidRDefault="00956B34">
      <w:pPr>
        <w:rPr>
          <w:lang w:val="ms-MY"/>
        </w:rPr>
      </w:pPr>
    </w:p>
    <w:p w14:paraId="7D986B84" w14:textId="77777777" w:rsidR="00FD416B" w:rsidRPr="008D471F" w:rsidRDefault="00FD416B">
      <w:pPr>
        <w:rPr>
          <w:lang w:val="ms-MY"/>
        </w:rPr>
      </w:pPr>
    </w:p>
    <w:p w14:paraId="4C003F28" w14:textId="77777777" w:rsidR="00FD416B" w:rsidRPr="008D471F" w:rsidRDefault="00FD416B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80"/>
        <w:gridCol w:w="5452"/>
        <w:gridCol w:w="2784"/>
      </w:tblGrid>
      <w:tr w:rsidR="00FF4039" w:rsidRPr="008D471F" w14:paraId="1D0CE6B3" w14:textId="77777777" w:rsidTr="007F1B79">
        <w:tc>
          <w:tcPr>
            <w:tcW w:w="780" w:type="dxa"/>
            <w:shd w:val="clear" w:color="auto" w:fill="D9D9D9" w:themeFill="background1" w:themeFillShade="D9"/>
          </w:tcPr>
          <w:p w14:paraId="7515F114" w14:textId="04AB0099" w:rsidR="00FF4039" w:rsidRPr="008D471F" w:rsidRDefault="00FF4039" w:rsidP="00687E3A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452" w:type="dxa"/>
            <w:shd w:val="clear" w:color="auto" w:fill="D9D9D9" w:themeFill="background1" w:themeFillShade="D9"/>
          </w:tcPr>
          <w:p w14:paraId="6495EBAD" w14:textId="7CF0D958" w:rsidR="00FF4039" w:rsidRPr="008D471F" w:rsidRDefault="00FF4039" w:rsidP="00687E3A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Keserasian (COM)</w:t>
            </w:r>
          </w:p>
          <w:p w14:paraId="667F3AF7" w14:textId="1A7E5537" w:rsidR="00FF4039" w:rsidRPr="008D471F" w:rsidRDefault="00FF4039" w:rsidP="00687E3A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Compatibility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0CF3272F" w14:textId="77777777" w:rsidR="00FF4039" w:rsidRPr="008D471F" w:rsidRDefault="007F1B79" w:rsidP="00687E3A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4C636B01" w14:textId="665B466A" w:rsidR="007F1B79" w:rsidRPr="008D471F" w:rsidRDefault="007F1B79" w:rsidP="007F1B79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687E3A" w:rsidRPr="008D471F" w14:paraId="609C106A" w14:textId="77777777" w:rsidTr="00034EB5">
        <w:tc>
          <w:tcPr>
            <w:tcW w:w="9016" w:type="dxa"/>
            <w:gridSpan w:val="3"/>
          </w:tcPr>
          <w:p w14:paraId="1BD22C84" w14:textId="77777777" w:rsidR="00687E3A" w:rsidRPr="008D471F" w:rsidRDefault="00687E3A" w:rsidP="00B07BD5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Penggunaan ICD-11…</w:t>
            </w:r>
          </w:p>
          <w:p w14:paraId="6BDEE24A" w14:textId="745B29D7" w:rsidR="00687E3A" w:rsidRPr="008D471F" w:rsidRDefault="00687E3A" w:rsidP="00B07BD5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Using ICD-11…</w:t>
            </w:r>
          </w:p>
        </w:tc>
      </w:tr>
      <w:tr w:rsidR="003263FB" w:rsidRPr="008D471F" w14:paraId="735A2651" w14:textId="77777777" w:rsidTr="007F1B79">
        <w:tc>
          <w:tcPr>
            <w:tcW w:w="780" w:type="dxa"/>
          </w:tcPr>
          <w:p w14:paraId="35E9D289" w14:textId="2EFA5A79" w:rsidR="003263FB" w:rsidRPr="008D471F" w:rsidRDefault="003263FB" w:rsidP="003263F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COM1</w:t>
            </w:r>
          </w:p>
        </w:tc>
        <w:tc>
          <w:tcPr>
            <w:tcW w:w="5452" w:type="dxa"/>
          </w:tcPr>
          <w:p w14:paraId="20858309" w14:textId="77777777" w:rsidR="003263FB" w:rsidRPr="008D471F" w:rsidRDefault="003263FB" w:rsidP="003263F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esuai dengan cara saya bekerja.</w:t>
            </w:r>
          </w:p>
          <w:p w14:paraId="3D00A159" w14:textId="77777777" w:rsidR="003263FB" w:rsidRPr="008D471F" w:rsidRDefault="003263FB" w:rsidP="003263FB">
            <w:pPr>
              <w:jc w:val="both"/>
              <w:rPr>
                <w:lang w:val="ms-MY"/>
              </w:rPr>
            </w:pPr>
          </w:p>
          <w:p w14:paraId="5C3AAC32" w14:textId="77777777" w:rsidR="003263FB" w:rsidRPr="008D471F" w:rsidRDefault="003263FB" w:rsidP="003263FB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s compatible with the way I work.</w:t>
            </w:r>
          </w:p>
          <w:p w14:paraId="7CF8950C" w14:textId="4085B760" w:rsidR="003263FB" w:rsidRPr="008D471F" w:rsidRDefault="003263FB" w:rsidP="003263FB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FA4FD35" w14:textId="77777777" w:rsidR="003263FB" w:rsidRPr="008D471F" w:rsidRDefault="003263FB" w:rsidP="003263FB">
            <w:pPr>
              <w:jc w:val="center"/>
              <w:rPr>
                <w:lang w:val="ms-MY"/>
              </w:rPr>
            </w:pPr>
          </w:p>
          <w:p w14:paraId="32F16FC8" w14:textId="3792BFA2" w:rsidR="003263FB" w:rsidRPr="008D471F" w:rsidRDefault="003263FB" w:rsidP="003263FB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3263FB" w:rsidRPr="008D471F" w14:paraId="7D684180" w14:textId="77777777" w:rsidTr="007F1B79">
        <w:tc>
          <w:tcPr>
            <w:tcW w:w="780" w:type="dxa"/>
          </w:tcPr>
          <w:p w14:paraId="67595AEF" w14:textId="3FBFF184" w:rsidR="003263FB" w:rsidRPr="008D471F" w:rsidRDefault="003263FB" w:rsidP="003263F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COM2</w:t>
            </w:r>
          </w:p>
        </w:tc>
        <w:tc>
          <w:tcPr>
            <w:tcW w:w="5452" w:type="dxa"/>
          </w:tcPr>
          <w:p w14:paraId="51ECE456" w14:textId="77777777" w:rsidR="003263FB" w:rsidRPr="008D471F" w:rsidRDefault="003263FB" w:rsidP="003263F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erasi dengan amalan pekerjaan saya.</w:t>
            </w:r>
          </w:p>
          <w:p w14:paraId="08009FD9" w14:textId="77777777" w:rsidR="003263FB" w:rsidRPr="008D471F" w:rsidRDefault="003263FB" w:rsidP="003263FB">
            <w:pPr>
              <w:jc w:val="both"/>
              <w:rPr>
                <w:lang w:val="ms-MY"/>
              </w:rPr>
            </w:pPr>
          </w:p>
          <w:p w14:paraId="1B00EAD3" w14:textId="77777777" w:rsidR="003263FB" w:rsidRPr="008D471F" w:rsidRDefault="003263FB" w:rsidP="003263FB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s compatible with my working practices.</w:t>
            </w:r>
          </w:p>
          <w:p w14:paraId="2092AF55" w14:textId="4A4FEEEC" w:rsidR="003263FB" w:rsidRPr="008D471F" w:rsidRDefault="003263FB" w:rsidP="003263FB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1A484E8F" w14:textId="77777777" w:rsidR="003263FB" w:rsidRPr="008D471F" w:rsidRDefault="003263FB" w:rsidP="003263FB">
            <w:pPr>
              <w:jc w:val="center"/>
              <w:rPr>
                <w:lang w:val="ms-MY"/>
              </w:rPr>
            </w:pPr>
          </w:p>
          <w:p w14:paraId="3943E9AC" w14:textId="62FA8A28" w:rsidR="003263FB" w:rsidRPr="008D471F" w:rsidRDefault="003263FB" w:rsidP="003263FB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3263FB" w:rsidRPr="008D471F" w14:paraId="383A812D" w14:textId="77777777" w:rsidTr="007F1B79">
        <w:tc>
          <w:tcPr>
            <w:tcW w:w="780" w:type="dxa"/>
          </w:tcPr>
          <w:p w14:paraId="27775248" w14:textId="5B826503" w:rsidR="003263FB" w:rsidRPr="008D471F" w:rsidRDefault="003263FB" w:rsidP="003263F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COM3</w:t>
            </w:r>
          </w:p>
        </w:tc>
        <w:tc>
          <w:tcPr>
            <w:tcW w:w="5452" w:type="dxa"/>
          </w:tcPr>
          <w:p w14:paraId="0D3D73D4" w14:textId="77777777" w:rsidR="003263FB" w:rsidRPr="008D471F" w:rsidRDefault="003263FB" w:rsidP="003263F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enuhi keperluan pekerjaan saya.</w:t>
            </w:r>
          </w:p>
          <w:p w14:paraId="099130F5" w14:textId="77777777" w:rsidR="003263FB" w:rsidRPr="008D471F" w:rsidRDefault="003263FB" w:rsidP="003263FB">
            <w:pPr>
              <w:jc w:val="both"/>
              <w:rPr>
                <w:lang w:val="ms-MY"/>
              </w:rPr>
            </w:pPr>
          </w:p>
          <w:p w14:paraId="220FEF89" w14:textId="77777777" w:rsidR="003263FB" w:rsidRPr="008D471F" w:rsidRDefault="003263FB" w:rsidP="003263FB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eets the needs of my work.</w:t>
            </w:r>
          </w:p>
          <w:p w14:paraId="2E74CE88" w14:textId="7771D47D" w:rsidR="003263FB" w:rsidRPr="008D471F" w:rsidRDefault="003263FB" w:rsidP="003263FB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62BE331F" w14:textId="77777777" w:rsidR="003263FB" w:rsidRPr="008D471F" w:rsidRDefault="003263FB" w:rsidP="003263FB">
            <w:pPr>
              <w:jc w:val="center"/>
              <w:rPr>
                <w:lang w:val="ms-MY"/>
              </w:rPr>
            </w:pPr>
          </w:p>
          <w:p w14:paraId="15214400" w14:textId="35BC0B6C" w:rsidR="003263FB" w:rsidRPr="008D471F" w:rsidRDefault="003263FB" w:rsidP="003263FB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78B8CCCE" w14:textId="77777777" w:rsidR="00C005AD" w:rsidRPr="008D471F" w:rsidRDefault="00C005AD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3"/>
        <w:gridCol w:w="5529"/>
        <w:gridCol w:w="2784"/>
      </w:tblGrid>
      <w:tr w:rsidR="00FF4039" w:rsidRPr="008D471F" w14:paraId="378632DC" w14:textId="77777777" w:rsidTr="007F1B79">
        <w:tc>
          <w:tcPr>
            <w:tcW w:w="703" w:type="dxa"/>
            <w:shd w:val="clear" w:color="auto" w:fill="D9D9D9" w:themeFill="background1" w:themeFillShade="D9"/>
          </w:tcPr>
          <w:p w14:paraId="3760212D" w14:textId="38AEBE0F" w:rsidR="00FF4039" w:rsidRPr="008D471F" w:rsidRDefault="00FF4039" w:rsidP="002E2B8A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0656E7C4" w14:textId="03DD9EE0" w:rsidR="00FF4039" w:rsidRPr="008D471F" w:rsidRDefault="00FF4039" w:rsidP="002E2B8A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Faktor dalaman (II)</w:t>
            </w:r>
          </w:p>
          <w:p w14:paraId="4F05F4D6" w14:textId="76F916E9" w:rsidR="00FF4039" w:rsidRPr="008D471F" w:rsidRDefault="00FF4039" w:rsidP="002E2B8A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nterpersonal influence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4A58FF15" w14:textId="77777777" w:rsidR="007F1B79" w:rsidRPr="008D471F" w:rsidRDefault="007F1B79" w:rsidP="007F1B79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4A7CF9C1" w14:textId="533E94AE" w:rsidR="00FF4039" w:rsidRPr="008D471F" w:rsidRDefault="007F1B79" w:rsidP="007F1B79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E32D77" w:rsidRPr="008D471F" w14:paraId="7A8B80D5" w14:textId="77777777" w:rsidTr="007F1B79">
        <w:tc>
          <w:tcPr>
            <w:tcW w:w="703" w:type="dxa"/>
          </w:tcPr>
          <w:p w14:paraId="45FB050F" w14:textId="69C56FA0" w:rsidR="00E32D77" w:rsidRPr="008D471F" w:rsidRDefault="00E32D77" w:rsidP="00E32D77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I1</w:t>
            </w:r>
          </w:p>
        </w:tc>
        <w:tc>
          <w:tcPr>
            <w:tcW w:w="5529" w:type="dxa"/>
          </w:tcPr>
          <w:p w14:paraId="7C0E17AA" w14:textId="77777777" w:rsidR="00E32D77" w:rsidRPr="008D471F" w:rsidRDefault="00E32D77" w:rsidP="00E32D77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Rakan-rakan saya berfikir bahawa saya harus menggunakan ICD-11.</w:t>
            </w:r>
          </w:p>
          <w:p w14:paraId="43AED8DB" w14:textId="77777777" w:rsidR="00E32D77" w:rsidRPr="008D471F" w:rsidRDefault="00E32D77" w:rsidP="00E32D77">
            <w:pPr>
              <w:jc w:val="both"/>
              <w:rPr>
                <w:lang w:val="ms-MY"/>
              </w:rPr>
            </w:pPr>
          </w:p>
          <w:p w14:paraId="25C22C64" w14:textId="77777777" w:rsidR="00E32D77" w:rsidRPr="008D471F" w:rsidRDefault="00E32D77" w:rsidP="00E32D77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y friends think that I should use ICD-11.</w:t>
            </w:r>
          </w:p>
          <w:p w14:paraId="6347C00C" w14:textId="57231F16" w:rsidR="00E32D77" w:rsidRPr="008D471F" w:rsidRDefault="00E32D77" w:rsidP="00E32D77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7BE3E786" w14:textId="77777777" w:rsidR="00E32D77" w:rsidRPr="008D471F" w:rsidRDefault="00E32D77" w:rsidP="00E32D77">
            <w:pPr>
              <w:jc w:val="center"/>
              <w:rPr>
                <w:lang w:val="ms-MY"/>
              </w:rPr>
            </w:pPr>
          </w:p>
          <w:p w14:paraId="49CA8CE1" w14:textId="7135E880" w:rsidR="00E32D77" w:rsidRPr="008D471F" w:rsidRDefault="00E32D77" w:rsidP="00E32D77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E32D77" w:rsidRPr="008D471F" w14:paraId="30166B3C" w14:textId="77777777" w:rsidTr="007F1B79">
        <w:tc>
          <w:tcPr>
            <w:tcW w:w="703" w:type="dxa"/>
          </w:tcPr>
          <w:p w14:paraId="2E4A9455" w14:textId="52FF0922" w:rsidR="00E32D77" w:rsidRPr="008D471F" w:rsidRDefault="00E32D77" w:rsidP="00E32D77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I2</w:t>
            </w:r>
          </w:p>
        </w:tc>
        <w:tc>
          <w:tcPr>
            <w:tcW w:w="5529" w:type="dxa"/>
          </w:tcPr>
          <w:p w14:paraId="252DC236" w14:textId="77777777" w:rsidR="00E32D77" w:rsidRPr="008D471F" w:rsidRDefault="00E32D77" w:rsidP="00E32D77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Rakan-rakan sejawat saya berfikir bahawa saya harus menggunakan ICD-11.</w:t>
            </w:r>
          </w:p>
          <w:p w14:paraId="678048D6" w14:textId="77777777" w:rsidR="00E32D77" w:rsidRPr="008D471F" w:rsidRDefault="00E32D77" w:rsidP="00E32D77">
            <w:pPr>
              <w:jc w:val="both"/>
              <w:rPr>
                <w:lang w:val="ms-MY"/>
              </w:rPr>
            </w:pPr>
          </w:p>
          <w:p w14:paraId="3F7734ED" w14:textId="77777777" w:rsidR="00E32D77" w:rsidRPr="008D471F" w:rsidRDefault="00E32D77" w:rsidP="00E32D77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y colleagues think that I should use ICD-11.</w:t>
            </w:r>
          </w:p>
          <w:p w14:paraId="7E293FBE" w14:textId="77777777" w:rsidR="00E32D77" w:rsidRPr="008D471F" w:rsidRDefault="00E32D77" w:rsidP="00E32D77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6F2B6DFE" w14:textId="77777777" w:rsidR="00E32D77" w:rsidRPr="008D471F" w:rsidRDefault="00E32D77" w:rsidP="00E32D77">
            <w:pPr>
              <w:jc w:val="center"/>
              <w:rPr>
                <w:lang w:val="ms-MY"/>
              </w:rPr>
            </w:pPr>
          </w:p>
          <w:p w14:paraId="4D14BFFF" w14:textId="70278F66" w:rsidR="00E32D77" w:rsidRPr="008D471F" w:rsidRDefault="00E32D77" w:rsidP="00E32D77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1E5404" w:rsidRPr="008D471F" w14:paraId="3170AC6D" w14:textId="77777777" w:rsidTr="000C0049">
        <w:tc>
          <w:tcPr>
            <w:tcW w:w="9016" w:type="dxa"/>
            <w:gridSpan w:val="3"/>
          </w:tcPr>
          <w:p w14:paraId="6B402DD5" w14:textId="77777777" w:rsidR="00A709E0" w:rsidRPr="008D471F" w:rsidRDefault="00A709E0" w:rsidP="00A709E0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Kenalan saya…</w:t>
            </w:r>
          </w:p>
          <w:p w14:paraId="619F258E" w14:textId="182B2C15" w:rsidR="001E5404" w:rsidRPr="008D471F" w:rsidRDefault="00A709E0" w:rsidP="00A709E0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My acquaintances…</w:t>
            </w:r>
          </w:p>
        </w:tc>
      </w:tr>
      <w:tr w:rsidR="00F375E4" w:rsidRPr="008D471F" w14:paraId="436C66FB" w14:textId="77777777" w:rsidTr="007F1B79">
        <w:tc>
          <w:tcPr>
            <w:tcW w:w="703" w:type="dxa"/>
          </w:tcPr>
          <w:p w14:paraId="17EF0D34" w14:textId="24D6D45F" w:rsidR="00F375E4" w:rsidRPr="008D471F" w:rsidRDefault="00F375E4" w:rsidP="00F375E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I3</w:t>
            </w:r>
          </w:p>
        </w:tc>
        <w:tc>
          <w:tcPr>
            <w:tcW w:w="5529" w:type="dxa"/>
          </w:tcPr>
          <w:p w14:paraId="2E29CD38" w14:textId="77777777" w:rsidR="00F375E4" w:rsidRPr="008D471F" w:rsidRDefault="00F375E4" w:rsidP="00F375E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Beranggapan bahawa penggunaan ICD-11 ialah idea yang bagus.</w:t>
            </w:r>
          </w:p>
          <w:p w14:paraId="14B2B23E" w14:textId="77777777" w:rsidR="00F375E4" w:rsidRPr="008D471F" w:rsidRDefault="00F375E4" w:rsidP="00F375E4">
            <w:pPr>
              <w:jc w:val="both"/>
              <w:rPr>
                <w:lang w:val="ms-MY"/>
              </w:rPr>
            </w:pPr>
          </w:p>
          <w:p w14:paraId="266CA049" w14:textId="77777777" w:rsidR="00F375E4" w:rsidRPr="008D471F" w:rsidRDefault="00F375E4" w:rsidP="00F375E4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Consider that the use of ICD-11 is a good idea.</w:t>
            </w:r>
          </w:p>
          <w:p w14:paraId="377DF040" w14:textId="4C205B8E" w:rsidR="00F375E4" w:rsidRPr="008D471F" w:rsidRDefault="00F375E4" w:rsidP="00F375E4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4F6EF2C3" w14:textId="77777777" w:rsidR="00F375E4" w:rsidRPr="008D471F" w:rsidRDefault="00F375E4" w:rsidP="00F375E4">
            <w:pPr>
              <w:jc w:val="center"/>
              <w:rPr>
                <w:lang w:val="ms-MY"/>
              </w:rPr>
            </w:pPr>
          </w:p>
          <w:p w14:paraId="0468CC25" w14:textId="6E63F46F" w:rsidR="00F375E4" w:rsidRPr="008D471F" w:rsidRDefault="00F375E4" w:rsidP="00F375E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375E4" w:rsidRPr="008D471F" w14:paraId="01708579" w14:textId="77777777" w:rsidTr="007F1B79">
        <w:tc>
          <w:tcPr>
            <w:tcW w:w="703" w:type="dxa"/>
          </w:tcPr>
          <w:p w14:paraId="78ADCA51" w14:textId="60776BA2" w:rsidR="00F375E4" w:rsidRPr="008D471F" w:rsidRDefault="00F375E4" w:rsidP="00F375E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II4</w:t>
            </w:r>
          </w:p>
        </w:tc>
        <w:tc>
          <w:tcPr>
            <w:tcW w:w="5529" w:type="dxa"/>
          </w:tcPr>
          <w:p w14:paraId="304DC6FE" w14:textId="77777777" w:rsidR="00F375E4" w:rsidRPr="008D471F" w:rsidRDefault="00F375E4" w:rsidP="00F375E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pengaruhi saya untuk mencuba menggunakan ICD-11.</w:t>
            </w:r>
          </w:p>
          <w:p w14:paraId="32D7DA23" w14:textId="77777777" w:rsidR="00F375E4" w:rsidRPr="008D471F" w:rsidRDefault="00F375E4" w:rsidP="00F375E4">
            <w:pPr>
              <w:jc w:val="both"/>
              <w:rPr>
                <w:lang w:val="ms-MY"/>
              </w:rPr>
            </w:pPr>
          </w:p>
          <w:p w14:paraId="1DD83EB8" w14:textId="77777777" w:rsidR="00F375E4" w:rsidRPr="008D471F" w:rsidRDefault="00F375E4" w:rsidP="00F375E4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ave influenced me to try using ICD-11 in clinical coding.</w:t>
            </w:r>
          </w:p>
          <w:p w14:paraId="4A6687F6" w14:textId="4A3F0115" w:rsidR="00F375E4" w:rsidRPr="008D471F" w:rsidRDefault="00F375E4" w:rsidP="00F375E4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66BD2361" w14:textId="77777777" w:rsidR="00F375E4" w:rsidRPr="008D471F" w:rsidRDefault="00F375E4" w:rsidP="00F375E4">
            <w:pPr>
              <w:jc w:val="center"/>
              <w:rPr>
                <w:lang w:val="ms-MY"/>
              </w:rPr>
            </w:pPr>
          </w:p>
          <w:p w14:paraId="767F01AF" w14:textId="01032984" w:rsidR="00F375E4" w:rsidRPr="008D471F" w:rsidRDefault="00F375E4" w:rsidP="00F375E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1FD69676" w14:textId="77777777" w:rsidR="001C5FF0" w:rsidRPr="008D471F" w:rsidRDefault="001C5FF0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3"/>
        <w:gridCol w:w="5529"/>
        <w:gridCol w:w="2784"/>
      </w:tblGrid>
      <w:tr w:rsidR="00FF4039" w:rsidRPr="008D471F" w14:paraId="4DC00449" w14:textId="77777777" w:rsidTr="007F1B79">
        <w:tc>
          <w:tcPr>
            <w:tcW w:w="703" w:type="dxa"/>
            <w:shd w:val="clear" w:color="auto" w:fill="D9D9D9" w:themeFill="background1" w:themeFillShade="D9"/>
          </w:tcPr>
          <w:p w14:paraId="784D5658" w14:textId="77777777" w:rsidR="00FF4039" w:rsidRPr="008D471F" w:rsidRDefault="00FF4039" w:rsidP="001B647F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29" w:type="dxa"/>
            <w:shd w:val="clear" w:color="auto" w:fill="D9D9D9" w:themeFill="background1" w:themeFillShade="D9"/>
          </w:tcPr>
          <w:p w14:paraId="49F66A20" w14:textId="4F120FA9" w:rsidR="00FF4039" w:rsidRPr="008D471F" w:rsidRDefault="00FF4039" w:rsidP="001B647F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Kebolehinginan sosial (SD)</w:t>
            </w:r>
          </w:p>
          <w:p w14:paraId="0D5226B8" w14:textId="2C00A6D2" w:rsidR="00FF4039" w:rsidRPr="008D471F" w:rsidRDefault="00FF4039" w:rsidP="001B647F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Social desirability scale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3C8166C9" w14:textId="77777777" w:rsidR="00A34F5A" w:rsidRPr="008D471F" w:rsidRDefault="00A34F5A" w:rsidP="00A34F5A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27BE61F0" w14:textId="4B50FF5E" w:rsidR="00FF4039" w:rsidRPr="008D471F" w:rsidRDefault="00A34F5A" w:rsidP="00A34F5A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7F1B79" w:rsidRPr="008D471F" w14:paraId="6E94D64E" w14:textId="77777777" w:rsidTr="007F1B79">
        <w:tc>
          <w:tcPr>
            <w:tcW w:w="703" w:type="dxa"/>
          </w:tcPr>
          <w:p w14:paraId="5A714507" w14:textId="5BF89046" w:rsidR="007F1B79" w:rsidRPr="008D471F" w:rsidRDefault="007F1B79" w:rsidP="007F1B79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D1</w:t>
            </w:r>
          </w:p>
        </w:tc>
        <w:tc>
          <w:tcPr>
            <w:tcW w:w="5529" w:type="dxa"/>
          </w:tcPr>
          <w:p w14:paraId="0AE93D0A" w14:textId="4083CA6E" w:rsidR="007F1B79" w:rsidRPr="008D471F" w:rsidRDefault="007F1B79" w:rsidP="00FD416B">
            <w:pPr>
              <w:rPr>
                <w:lang w:val="ms-MY"/>
              </w:rPr>
            </w:pPr>
            <w:r w:rsidRPr="008D471F">
              <w:rPr>
                <w:lang w:val="ms-MY"/>
              </w:rPr>
              <w:t>Ada kalanya saya suka bergosip</w:t>
            </w:r>
            <w:r w:rsidR="00FD416B" w:rsidRPr="008D471F">
              <w:rPr>
                <w:lang w:val="ms-MY"/>
              </w:rPr>
              <w:t>.</w:t>
            </w:r>
          </w:p>
          <w:p w14:paraId="46FE1DCF" w14:textId="77777777" w:rsidR="00F375E4" w:rsidRPr="008D471F" w:rsidRDefault="00F375E4" w:rsidP="00FD416B">
            <w:pPr>
              <w:rPr>
                <w:lang w:val="ms-MY"/>
              </w:rPr>
            </w:pPr>
          </w:p>
          <w:p w14:paraId="1CE73F61" w14:textId="1AF9C331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like to gossip at times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6E773571" w14:textId="77777777" w:rsidR="007F1B79" w:rsidRPr="008D471F" w:rsidRDefault="007F1B79" w:rsidP="00FD416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136F7E26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155EBD67" w14:textId="374746A1" w:rsidR="007F1B7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F1B79" w:rsidRPr="008D471F" w14:paraId="7A616999" w14:textId="77777777" w:rsidTr="007F1B79">
        <w:tc>
          <w:tcPr>
            <w:tcW w:w="703" w:type="dxa"/>
          </w:tcPr>
          <w:p w14:paraId="349341D6" w14:textId="1C2D3C91" w:rsidR="007F1B79" w:rsidRPr="008D471F" w:rsidRDefault="007F1B79" w:rsidP="007F1B79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D2</w:t>
            </w:r>
          </w:p>
        </w:tc>
        <w:tc>
          <w:tcPr>
            <w:tcW w:w="5529" w:type="dxa"/>
          </w:tcPr>
          <w:p w14:paraId="33ADE752" w14:textId="7AC1F17C" w:rsidR="007F1B79" w:rsidRPr="008D471F" w:rsidRDefault="007F1B79" w:rsidP="00FD416B">
            <w:pPr>
              <w:rPr>
                <w:lang w:val="ms-MY"/>
              </w:rPr>
            </w:pPr>
            <w:r w:rsidRPr="008D471F">
              <w:rPr>
                <w:lang w:val="ms-MY"/>
              </w:rPr>
              <w:t>Ada masanya saya mengambil kesempatan terhadap orang lain</w:t>
            </w:r>
            <w:r w:rsidR="00FD416B" w:rsidRPr="008D471F">
              <w:rPr>
                <w:lang w:val="ms-MY"/>
              </w:rPr>
              <w:t>.</w:t>
            </w:r>
          </w:p>
          <w:p w14:paraId="769EF4FA" w14:textId="77777777" w:rsidR="00F375E4" w:rsidRPr="008D471F" w:rsidRDefault="00F375E4" w:rsidP="00FD416B">
            <w:pPr>
              <w:rPr>
                <w:lang w:val="ms-MY"/>
              </w:rPr>
            </w:pPr>
          </w:p>
          <w:p w14:paraId="22E32E73" w14:textId="7D5A1535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There have been occasions where I took advantage of someone else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0079B96A" w14:textId="77777777" w:rsidR="007F1B79" w:rsidRPr="008D471F" w:rsidRDefault="007F1B79" w:rsidP="00FD416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5BB7D42F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402584B8" w14:textId="3653F427" w:rsidR="007F1B7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F1B79" w:rsidRPr="008D471F" w14:paraId="1BF1B1D4" w14:textId="77777777" w:rsidTr="007F1B79">
        <w:tc>
          <w:tcPr>
            <w:tcW w:w="703" w:type="dxa"/>
          </w:tcPr>
          <w:p w14:paraId="061CFBDC" w14:textId="0E3D696A" w:rsidR="007F1B79" w:rsidRPr="008D471F" w:rsidRDefault="007F1B79" w:rsidP="007F1B79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D3</w:t>
            </w:r>
          </w:p>
        </w:tc>
        <w:tc>
          <w:tcPr>
            <w:tcW w:w="5529" w:type="dxa"/>
          </w:tcPr>
          <w:p w14:paraId="04F24F3D" w14:textId="1EDCAD55" w:rsidR="007F1B79" w:rsidRPr="008D471F" w:rsidRDefault="007F1B79" w:rsidP="00FD416B">
            <w:pPr>
              <w:rPr>
                <w:lang w:val="ms-MY"/>
              </w:rPr>
            </w:pPr>
            <w:r w:rsidRPr="008D471F">
              <w:rPr>
                <w:lang w:val="ms-MY"/>
              </w:rPr>
              <w:t>Saya selalunya sanggup mengaku apabila saya melakukan kesalahan</w:t>
            </w:r>
            <w:r w:rsidR="00FD416B" w:rsidRPr="008D471F">
              <w:rPr>
                <w:lang w:val="ms-MY"/>
              </w:rPr>
              <w:t>.</w:t>
            </w:r>
          </w:p>
          <w:p w14:paraId="02DC087C" w14:textId="26C99819" w:rsidR="00F375E4" w:rsidRPr="008D471F" w:rsidRDefault="00F375E4" w:rsidP="00FD416B">
            <w:pPr>
              <w:rPr>
                <w:lang w:val="ms-MY"/>
              </w:rPr>
            </w:pPr>
          </w:p>
          <w:p w14:paraId="3A55FF05" w14:textId="12F25CD7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’m always willing to admit it when I made a mistake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10252D60" w14:textId="77777777" w:rsidR="007F1B79" w:rsidRPr="008D471F" w:rsidRDefault="007F1B79" w:rsidP="00FD416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5ED6B96A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0294A7B0" w14:textId="6E940A12" w:rsidR="007F1B7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F1B79" w:rsidRPr="008D471F" w14:paraId="209D1EB7" w14:textId="77777777" w:rsidTr="007F1B79">
        <w:tc>
          <w:tcPr>
            <w:tcW w:w="703" w:type="dxa"/>
          </w:tcPr>
          <w:p w14:paraId="59D5D083" w14:textId="205386CF" w:rsidR="007F1B79" w:rsidRPr="008D471F" w:rsidRDefault="007F1B79" w:rsidP="007F1B79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D4</w:t>
            </w:r>
          </w:p>
        </w:tc>
        <w:tc>
          <w:tcPr>
            <w:tcW w:w="5529" w:type="dxa"/>
          </w:tcPr>
          <w:p w14:paraId="7DA0535F" w14:textId="76E0581A" w:rsidR="007F1B79" w:rsidRPr="008D471F" w:rsidRDefault="007F1B79" w:rsidP="00FD416B">
            <w:pPr>
              <w:rPr>
                <w:lang w:val="ms-MY"/>
              </w:rPr>
            </w:pPr>
            <w:r w:rsidRPr="008D471F">
              <w:rPr>
                <w:lang w:val="ms-MY"/>
              </w:rPr>
              <w:t>Kadang-kadang saya cuba membalas dendam daripada memaafkan dan melupakannya</w:t>
            </w:r>
            <w:r w:rsidR="00FD416B" w:rsidRPr="008D471F">
              <w:rPr>
                <w:lang w:val="ms-MY"/>
              </w:rPr>
              <w:t>.</w:t>
            </w:r>
          </w:p>
          <w:p w14:paraId="3FBC1A2D" w14:textId="77777777" w:rsidR="00F375E4" w:rsidRPr="008D471F" w:rsidRDefault="00F375E4" w:rsidP="00FD416B">
            <w:pPr>
              <w:rPr>
                <w:lang w:val="ms-MY"/>
              </w:rPr>
            </w:pPr>
          </w:p>
          <w:p w14:paraId="643CB9F3" w14:textId="17A0DFE6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sometimes try to get even rather than forgive and forget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7AAD21AE" w14:textId="0A43C081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 </w:t>
            </w:r>
          </w:p>
        </w:tc>
        <w:tc>
          <w:tcPr>
            <w:tcW w:w="2784" w:type="dxa"/>
          </w:tcPr>
          <w:p w14:paraId="663E5645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033EF080" w14:textId="00809533" w:rsidR="007F1B7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F1B79" w:rsidRPr="008D471F" w14:paraId="3A8BAA6A" w14:textId="77777777" w:rsidTr="007F1B79">
        <w:tc>
          <w:tcPr>
            <w:tcW w:w="703" w:type="dxa"/>
          </w:tcPr>
          <w:p w14:paraId="46B01F82" w14:textId="488FD622" w:rsidR="007F1B79" w:rsidRPr="008D471F" w:rsidRDefault="007F1B79" w:rsidP="007F1B79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D5</w:t>
            </w:r>
          </w:p>
        </w:tc>
        <w:tc>
          <w:tcPr>
            <w:tcW w:w="5529" w:type="dxa"/>
          </w:tcPr>
          <w:p w14:paraId="608FA92C" w14:textId="11BA372D" w:rsidR="007F1B79" w:rsidRPr="008D471F" w:rsidRDefault="007F1B79" w:rsidP="00FD416B">
            <w:pPr>
              <w:rPr>
                <w:lang w:val="ms-MY"/>
              </w:rPr>
            </w:pPr>
            <w:r w:rsidRPr="008D471F">
              <w:rPr>
                <w:lang w:val="ms-MY"/>
              </w:rPr>
              <w:t>Ada kalanya saya berkeras untuk melakukan sesuatu mengikut cara saya</w:t>
            </w:r>
            <w:r w:rsidR="00FD416B" w:rsidRPr="008D471F">
              <w:rPr>
                <w:lang w:val="ms-MY"/>
              </w:rPr>
              <w:t>.</w:t>
            </w:r>
          </w:p>
          <w:p w14:paraId="2B9E8E59" w14:textId="77777777" w:rsidR="00F375E4" w:rsidRPr="008D471F" w:rsidRDefault="00F375E4" w:rsidP="00FD416B">
            <w:pPr>
              <w:rPr>
                <w:lang w:val="ms-MY"/>
              </w:rPr>
            </w:pPr>
          </w:p>
          <w:p w14:paraId="3EA69302" w14:textId="2FE36ACD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At times I have really insisted on having things my own way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6DB5A493" w14:textId="23B05481" w:rsidR="007F1B79" w:rsidRPr="008D471F" w:rsidRDefault="007F1B79" w:rsidP="00FD416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4021F21E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6B83CE3B" w14:textId="71524475" w:rsidR="007F1B7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F1B79" w:rsidRPr="008D471F" w14:paraId="7DE7486D" w14:textId="77777777" w:rsidTr="007F1B79">
        <w:tc>
          <w:tcPr>
            <w:tcW w:w="703" w:type="dxa"/>
          </w:tcPr>
          <w:p w14:paraId="1B157D73" w14:textId="2402446C" w:rsidR="007F1B79" w:rsidRPr="008D471F" w:rsidRDefault="007F1B79" w:rsidP="007F1B79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D6</w:t>
            </w:r>
          </w:p>
        </w:tc>
        <w:tc>
          <w:tcPr>
            <w:tcW w:w="5529" w:type="dxa"/>
          </w:tcPr>
          <w:p w14:paraId="3A98C874" w14:textId="42850FD1" w:rsidR="007F1B79" w:rsidRPr="008D471F" w:rsidRDefault="007F1B79" w:rsidP="00FD416B">
            <w:pPr>
              <w:rPr>
                <w:lang w:val="ms-MY"/>
              </w:rPr>
            </w:pPr>
            <w:r w:rsidRPr="008D471F">
              <w:rPr>
                <w:lang w:val="ms-MY"/>
              </w:rPr>
              <w:t>Saya tidak pernah merasa jengkel apabila orang lain mempunyai idea yang berbeza dengan saya</w:t>
            </w:r>
            <w:r w:rsidR="00FD416B" w:rsidRPr="008D471F">
              <w:rPr>
                <w:lang w:val="ms-MY"/>
              </w:rPr>
              <w:t>.</w:t>
            </w:r>
          </w:p>
          <w:p w14:paraId="1783123A" w14:textId="77777777" w:rsidR="00F375E4" w:rsidRPr="008D471F" w:rsidRDefault="00F375E4" w:rsidP="00FD416B">
            <w:pPr>
              <w:rPr>
                <w:lang w:val="ms-MY"/>
              </w:rPr>
            </w:pPr>
          </w:p>
          <w:p w14:paraId="750EC290" w14:textId="05BC9A7F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have never been irked when people expressed ideas very different from my own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227A6F8F" w14:textId="124ED359" w:rsidR="007F1B79" w:rsidRPr="008D471F" w:rsidRDefault="007F1B79" w:rsidP="00FD416B">
            <w:pPr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1A1890F6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28C08CD3" w14:textId="3B7DE125" w:rsidR="007F1B7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F1B79" w:rsidRPr="008D471F" w14:paraId="4FF3ACD0" w14:textId="77777777" w:rsidTr="007F1B79">
        <w:tc>
          <w:tcPr>
            <w:tcW w:w="703" w:type="dxa"/>
          </w:tcPr>
          <w:p w14:paraId="7D5174A7" w14:textId="3E9B6FE8" w:rsidR="007F1B79" w:rsidRPr="008D471F" w:rsidRDefault="007F1B79" w:rsidP="007F1B79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D7</w:t>
            </w:r>
          </w:p>
        </w:tc>
        <w:tc>
          <w:tcPr>
            <w:tcW w:w="5529" w:type="dxa"/>
          </w:tcPr>
          <w:p w14:paraId="10B2565F" w14:textId="2F7FBE3F" w:rsidR="007F1B79" w:rsidRPr="008D471F" w:rsidRDefault="007F1B79" w:rsidP="00FD416B">
            <w:pPr>
              <w:rPr>
                <w:lang w:val="ms-MY"/>
              </w:rPr>
            </w:pPr>
            <w:r w:rsidRPr="008D471F">
              <w:rPr>
                <w:lang w:val="ms-MY"/>
              </w:rPr>
              <w:t>Saya tidak pernah dengan sengaja mengeluarkan kata-kata yang menggores hati orang lain</w:t>
            </w:r>
            <w:r w:rsidR="00FD416B" w:rsidRPr="008D471F">
              <w:rPr>
                <w:lang w:val="ms-MY"/>
              </w:rPr>
              <w:t>.</w:t>
            </w:r>
          </w:p>
          <w:p w14:paraId="49AFA2FA" w14:textId="77777777" w:rsidR="00F375E4" w:rsidRPr="008D471F" w:rsidRDefault="00F375E4" w:rsidP="00FD416B">
            <w:pPr>
              <w:rPr>
                <w:lang w:val="ms-MY"/>
              </w:rPr>
            </w:pPr>
          </w:p>
          <w:p w14:paraId="633291FE" w14:textId="52B254FF" w:rsidR="007F1B79" w:rsidRPr="008D471F" w:rsidRDefault="007F1B79" w:rsidP="00FD416B">
            <w:pPr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have never deliberately said something that hurt someone’s feeling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38F519B6" w14:textId="63AA209F" w:rsidR="007F1B79" w:rsidRPr="008D471F" w:rsidRDefault="007F1B79" w:rsidP="00FD416B">
            <w:pPr>
              <w:rPr>
                <w:lang w:val="ms-MY"/>
              </w:rPr>
            </w:pPr>
          </w:p>
        </w:tc>
        <w:tc>
          <w:tcPr>
            <w:tcW w:w="2784" w:type="dxa"/>
          </w:tcPr>
          <w:p w14:paraId="416024D1" w14:textId="77777777" w:rsidR="007F1B79" w:rsidRPr="008D471F" w:rsidRDefault="007F1B79" w:rsidP="007F1B79">
            <w:pPr>
              <w:jc w:val="center"/>
              <w:rPr>
                <w:lang w:val="ms-MY"/>
              </w:rPr>
            </w:pPr>
          </w:p>
          <w:p w14:paraId="25EB539E" w14:textId="20714516" w:rsidR="007F1B79" w:rsidRPr="008D471F" w:rsidRDefault="007F1B79" w:rsidP="007F1B79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0C7825C3" w14:textId="77777777" w:rsidR="00B515FA" w:rsidRPr="008D471F" w:rsidRDefault="00B515FA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4"/>
        <w:gridCol w:w="5528"/>
        <w:gridCol w:w="2784"/>
      </w:tblGrid>
      <w:tr w:rsidR="00FF4039" w:rsidRPr="008D471F" w14:paraId="670FAF4D" w14:textId="77777777" w:rsidTr="00A34F5A">
        <w:tc>
          <w:tcPr>
            <w:tcW w:w="704" w:type="dxa"/>
            <w:shd w:val="clear" w:color="auto" w:fill="D9D9D9" w:themeFill="background1" w:themeFillShade="D9"/>
          </w:tcPr>
          <w:p w14:paraId="7FF2AF63" w14:textId="3DBBE9D9" w:rsidR="00FF4039" w:rsidRPr="008D471F" w:rsidRDefault="00FF4039" w:rsidP="00720A40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4ED7B423" w14:textId="2326D57C" w:rsidR="00FF4039" w:rsidRPr="008D471F" w:rsidRDefault="00FF4039" w:rsidP="00720A40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Faktor luaran (EI)</w:t>
            </w:r>
          </w:p>
          <w:p w14:paraId="44267D74" w14:textId="71BBC7CC" w:rsidR="00FF4039" w:rsidRPr="008D471F" w:rsidRDefault="00FF4039" w:rsidP="00720A40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External influence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2BCCB47D" w14:textId="77777777" w:rsidR="00A34F5A" w:rsidRPr="008D471F" w:rsidRDefault="00A34F5A" w:rsidP="00A34F5A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5B445221" w14:textId="6734EC82" w:rsidR="00FF4039" w:rsidRPr="008D471F" w:rsidRDefault="00A34F5A" w:rsidP="00A34F5A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FF4039" w:rsidRPr="008D471F" w14:paraId="45600527" w14:textId="77777777" w:rsidTr="00A34F5A">
        <w:tc>
          <w:tcPr>
            <w:tcW w:w="704" w:type="dxa"/>
          </w:tcPr>
          <w:p w14:paraId="7E9D959B" w14:textId="54783325" w:rsidR="00FF4039" w:rsidRPr="008D471F" w:rsidRDefault="00FF4039" w:rsidP="00720A40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I1</w:t>
            </w:r>
          </w:p>
        </w:tc>
        <w:tc>
          <w:tcPr>
            <w:tcW w:w="5528" w:type="dxa"/>
          </w:tcPr>
          <w:p w14:paraId="1AB4FC83" w14:textId="77777777" w:rsidR="009B32DA" w:rsidRPr="008D471F" w:rsidRDefault="009B32DA" w:rsidP="009B32DA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aya pernah membaca terbitan KKM bahawa penggunaan ICD-11 ialah cara yang bagus untuk pengekodan klinikal.</w:t>
            </w:r>
          </w:p>
          <w:p w14:paraId="2C47EC9B" w14:textId="77777777" w:rsidR="009B32DA" w:rsidRPr="008D471F" w:rsidRDefault="009B32DA" w:rsidP="009B32DA">
            <w:pPr>
              <w:jc w:val="both"/>
              <w:rPr>
                <w:i/>
                <w:iCs/>
                <w:lang w:val="ms-MY"/>
              </w:rPr>
            </w:pPr>
          </w:p>
          <w:p w14:paraId="5E4CC6EE" w14:textId="77777777" w:rsidR="009B32DA" w:rsidRPr="008D471F" w:rsidRDefault="009B32DA" w:rsidP="009B32DA">
            <w:pPr>
              <w:jc w:val="both"/>
              <w:rPr>
                <w:lang w:val="ms-MY"/>
              </w:rPr>
            </w:pPr>
            <w:r w:rsidRPr="008D471F">
              <w:rPr>
                <w:i/>
                <w:iCs/>
                <w:lang w:val="ms-MY"/>
              </w:rPr>
              <w:t>I have read MOH publications which stated that using ICD-11 is a good way to perform clinical coding.</w:t>
            </w:r>
          </w:p>
          <w:p w14:paraId="5B73F63C" w14:textId="7B64F30F" w:rsidR="00FF4039" w:rsidRPr="008D471F" w:rsidRDefault="00FF4039" w:rsidP="00720A40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7E915F33" w14:textId="77777777" w:rsidR="00A34F5A" w:rsidRPr="008D471F" w:rsidRDefault="00A34F5A" w:rsidP="00A34F5A">
            <w:pPr>
              <w:jc w:val="center"/>
              <w:rPr>
                <w:lang w:val="ms-MY"/>
              </w:rPr>
            </w:pPr>
          </w:p>
          <w:p w14:paraId="1F1D62B2" w14:textId="29FE1C31" w:rsidR="00FF4039" w:rsidRPr="008D471F" w:rsidRDefault="00A34F5A" w:rsidP="00A34F5A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F4039" w:rsidRPr="008D471F" w14:paraId="633CBCDE" w14:textId="77777777" w:rsidTr="00A34F5A">
        <w:tc>
          <w:tcPr>
            <w:tcW w:w="704" w:type="dxa"/>
          </w:tcPr>
          <w:p w14:paraId="197B4D3E" w14:textId="79402452" w:rsidR="00FF4039" w:rsidRPr="008D471F" w:rsidRDefault="00FF4039" w:rsidP="0087281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I2</w:t>
            </w:r>
          </w:p>
        </w:tc>
        <w:tc>
          <w:tcPr>
            <w:tcW w:w="5528" w:type="dxa"/>
          </w:tcPr>
          <w:p w14:paraId="6E9D16FF" w14:textId="77777777" w:rsidR="001F6C5F" w:rsidRPr="008D471F" w:rsidRDefault="001F6C5F" w:rsidP="001F6C5F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aya pernah membaca terbitan WHO yang mengatakan bahawa penggunaan ICD-11 ialah cara yang bagus untuk melakukan pengekodan klinikal.</w:t>
            </w:r>
          </w:p>
          <w:p w14:paraId="1B882E3F" w14:textId="77777777" w:rsidR="001F6C5F" w:rsidRPr="008D471F" w:rsidRDefault="001F6C5F" w:rsidP="001F6C5F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 </w:t>
            </w:r>
          </w:p>
          <w:p w14:paraId="5262F93B" w14:textId="77777777" w:rsidR="001F6C5F" w:rsidRPr="008D471F" w:rsidRDefault="001F6C5F" w:rsidP="001F6C5F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have read WHO publications which stated that using ICD-11 is a good way to perform clinical coding.</w:t>
            </w:r>
          </w:p>
          <w:p w14:paraId="2A4EFC65" w14:textId="77777777" w:rsidR="00FF4039" w:rsidRPr="008D471F" w:rsidRDefault="00FF4039" w:rsidP="00872815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66E2FA68" w14:textId="77777777" w:rsidR="00A34F5A" w:rsidRPr="008D471F" w:rsidRDefault="00A34F5A" w:rsidP="00A34F5A">
            <w:pPr>
              <w:jc w:val="center"/>
              <w:rPr>
                <w:lang w:val="ms-MY"/>
              </w:rPr>
            </w:pPr>
          </w:p>
          <w:p w14:paraId="4D0C12DE" w14:textId="2CAD44EB" w:rsidR="00FF4039" w:rsidRPr="008D471F" w:rsidRDefault="00A34F5A" w:rsidP="00A34F5A">
            <w:pPr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872815" w:rsidRPr="008D471F" w14:paraId="4DB01F3A" w14:textId="77777777" w:rsidTr="00156045">
        <w:tc>
          <w:tcPr>
            <w:tcW w:w="9016" w:type="dxa"/>
            <w:gridSpan w:val="3"/>
          </w:tcPr>
          <w:p w14:paraId="3BC43B33" w14:textId="77777777" w:rsidR="00872815" w:rsidRPr="008D471F" w:rsidRDefault="00872815" w:rsidP="00872815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KKM dan/atau WHO…</w:t>
            </w:r>
          </w:p>
          <w:p w14:paraId="1182457A" w14:textId="739224CC" w:rsidR="00872815" w:rsidRPr="008D471F" w:rsidRDefault="00872815" w:rsidP="00872815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MoH and/or WHO…</w:t>
            </w:r>
          </w:p>
        </w:tc>
      </w:tr>
      <w:tr w:rsidR="00FF4039" w:rsidRPr="008D471F" w14:paraId="0A6AEF92" w14:textId="77777777" w:rsidTr="00A34F5A">
        <w:tc>
          <w:tcPr>
            <w:tcW w:w="704" w:type="dxa"/>
          </w:tcPr>
          <w:p w14:paraId="09202A22" w14:textId="375B4B0C" w:rsidR="00FF4039" w:rsidRPr="008D471F" w:rsidRDefault="00FF4039" w:rsidP="0087281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I3</w:t>
            </w:r>
          </w:p>
        </w:tc>
        <w:tc>
          <w:tcPr>
            <w:tcW w:w="5528" w:type="dxa"/>
          </w:tcPr>
          <w:p w14:paraId="0243FFEA" w14:textId="1E7399DF" w:rsidR="00FF4039" w:rsidRPr="008D471F" w:rsidRDefault="00FF4039" w:rsidP="0087281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Berusaha untuk memberikan sentimen positif berkenaan ICD-11</w:t>
            </w:r>
            <w:r w:rsidR="00FD416B" w:rsidRPr="008D471F">
              <w:rPr>
                <w:lang w:val="ms-MY"/>
              </w:rPr>
              <w:t>.</w:t>
            </w:r>
          </w:p>
          <w:p w14:paraId="4CEEC06A" w14:textId="77777777" w:rsidR="003B2624" w:rsidRPr="008D471F" w:rsidRDefault="003B2624" w:rsidP="00872815">
            <w:pPr>
              <w:jc w:val="both"/>
              <w:rPr>
                <w:lang w:val="ms-MY"/>
              </w:rPr>
            </w:pPr>
          </w:p>
          <w:p w14:paraId="7B5BC53B" w14:textId="53E2D4AE" w:rsidR="00FF4039" w:rsidRPr="008D471F" w:rsidRDefault="00FF4039" w:rsidP="00872815">
            <w:pPr>
              <w:jc w:val="both"/>
              <w:rPr>
                <w:lang w:val="ms-MY"/>
              </w:rPr>
            </w:pPr>
            <w:r w:rsidRPr="008D471F">
              <w:rPr>
                <w:i/>
                <w:iCs/>
                <w:lang w:val="ms-MY"/>
              </w:rPr>
              <w:t>Depicted a positive sentiment for using ICD-11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  <w:p w14:paraId="662FAD54" w14:textId="2EF8016F" w:rsidR="00FF4039" w:rsidRPr="008D471F" w:rsidRDefault="00FF4039" w:rsidP="00872815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580AA8E7" w14:textId="77777777" w:rsidR="00A34F5A" w:rsidRPr="008D471F" w:rsidRDefault="00A34F5A" w:rsidP="00A34F5A">
            <w:pPr>
              <w:jc w:val="center"/>
              <w:rPr>
                <w:lang w:val="ms-MY"/>
              </w:rPr>
            </w:pPr>
          </w:p>
          <w:p w14:paraId="5FC101B2" w14:textId="2BFE84A1" w:rsidR="00FF4039" w:rsidRPr="008D471F" w:rsidRDefault="00A34F5A" w:rsidP="00A34F5A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FF4039" w:rsidRPr="008D471F" w14:paraId="4CE1FD94" w14:textId="77777777" w:rsidTr="00A34F5A">
        <w:tc>
          <w:tcPr>
            <w:tcW w:w="704" w:type="dxa"/>
          </w:tcPr>
          <w:p w14:paraId="03133423" w14:textId="5684AB8D" w:rsidR="00FF4039" w:rsidRPr="008D471F" w:rsidRDefault="00FF4039" w:rsidP="0087281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I4</w:t>
            </w:r>
          </w:p>
        </w:tc>
        <w:tc>
          <w:tcPr>
            <w:tcW w:w="5528" w:type="dxa"/>
          </w:tcPr>
          <w:p w14:paraId="38B81877" w14:textId="4005FACA" w:rsidR="00FF4039" w:rsidRPr="008D471F" w:rsidRDefault="00FF4039" w:rsidP="00872815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nerbitkan bahan bacaan yang mempengaruhi saya untuk mencuba pengekodan ICD-11</w:t>
            </w:r>
            <w:r w:rsidR="00FD416B" w:rsidRPr="008D471F">
              <w:rPr>
                <w:lang w:val="ms-MY"/>
              </w:rPr>
              <w:t>.</w:t>
            </w:r>
          </w:p>
          <w:p w14:paraId="257E9ECC" w14:textId="77777777" w:rsidR="003B2624" w:rsidRPr="008D471F" w:rsidRDefault="003B2624" w:rsidP="00872815">
            <w:pPr>
              <w:jc w:val="both"/>
              <w:rPr>
                <w:lang w:val="ms-MY"/>
              </w:rPr>
            </w:pPr>
          </w:p>
          <w:p w14:paraId="16E8646D" w14:textId="40730095" w:rsidR="00FF4039" w:rsidRPr="008D471F" w:rsidRDefault="00FF4039" w:rsidP="00872815">
            <w:pPr>
              <w:jc w:val="both"/>
              <w:rPr>
                <w:lang w:val="ms-MY"/>
              </w:rPr>
            </w:pPr>
            <w:r w:rsidRPr="008D471F">
              <w:rPr>
                <w:i/>
                <w:iCs/>
                <w:lang w:val="ms-MY"/>
              </w:rPr>
              <w:t>Published materials that influenced me to try ICD-11 coding</w:t>
            </w:r>
            <w:r w:rsidR="00FD416B" w:rsidRPr="008D471F">
              <w:rPr>
                <w:i/>
                <w:iCs/>
                <w:lang w:val="ms-MY"/>
              </w:rPr>
              <w:t>.</w:t>
            </w:r>
          </w:p>
        </w:tc>
        <w:tc>
          <w:tcPr>
            <w:tcW w:w="2784" w:type="dxa"/>
          </w:tcPr>
          <w:p w14:paraId="6097F916" w14:textId="77777777" w:rsidR="00A34F5A" w:rsidRPr="008D471F" w:rsidRDefault="00A34F5A" w:rsidP="00A34F5A">
            <w:pPr>
              <w:jc w:val="center"/>
              <w:rPr>
                <w:lang w:val="ms-MY"/>
              </w:rPr>
            </w:pPr>
          </w:p>
          <w:p w14:paraId="2B85F3AD" w14:textId="413BA792" w:rsidR="00FF4039" w:rsidRPr="008D471F" w:rsidRDefault="00A34F5A" w:rsidP="00A34F5A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4F3567B0" w14:textId="77777777" w:rsidR="00811AC4" w:rsidRPr="008D471F" w:rsidRDefault="00811AC4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4"/>
        <w:gridCol w:w="5528"/>
        <w:gridCol w:w="2784"/>
      </w:tblGrid>
      <w:tr w:rsidR="00FF4039" w:rsidRPr="008D471F" w14:paraId="396F0860" w14:textId="77777777" w:rsidTr="00A34F5A">
        <w:tc>
          <w:tcPr>
            <w:tcW w:w="704" w:type="dxa"/>
            <w:shd w:val="clear" w:color="auto" w:fill="D9D9D9" w:themeFill="background1" w:themeFillShade="D9"/>
          </w:tcPr>
          <w:p w14:paraId="58BC907E" w14:textId="1F19FC00" w:rsidR="00FF4039" w:rsidRPr="008D471F" w:rsidRDefault="00FF4039" w:rsidP="00CB4D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2AA4A104" w14:textId="4E07FD19" w:rsidR="00FF4039" w:rsidRPr="008D471F" w:rsidRDefault="00FF4039" w:rsidP="00CB4D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Efikasi kendiri (</w:t>
            </w:r>
            <w:r w:rsidR="00A86E6C" w:rsidRPr="008D471F">
              <w:rPr>
                <w:b/>
                <w:bCs/>
                <w:lang w:val="ms-MY"/>
              </w:rPr>
              <w:t>SE</w:t>
            </w:r>
            <w:r w:rsidRPr="008D471F">
              <w:rPr>
                <w:b/>
                <w:bCs/>
                <w:lang w:val="ms-MY"/>
              </w:rPr>
              <w:t>)</w:t>
            </w:r>
          </w:p>
          <w:p w14:paraId="08C1D0D3" w14:textId="1B7151A5" w:rsidR="00FF4039" w:rsidRPr="008D471F" w:rsidRDefault="00FF4039" w:rsidP="00CB4D08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Self-efficacy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1E31210A" w14:textId="77777777" w:rsidR="00A34F5A" w:rsidRPr="008D471F" w:rsidRDefault="00A34F5A" w:rsidP="00A34F5A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6DC854ED" w14:textId="5DCD3FFE" w:rsidR="00FF4039" w:rsidRPr="008D471F" w:rsidRDefault="00A34F5A" w:rsidP="00A34F5A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F77E1C" w:rsidRPr="008D471F" w14:paraId="298AA66F" w14:textId="77777777" w:rsidTr="00AB403C">
        <w:tc>
          <w:tcPr>
            <w:tcW w:w="9016" w:type="dxa"/>
            <w:gridSpan w:val="3"/>
          </w:tcPr>
          <w:p w14:paraId="2388D120" w14:textId="02242358" w:rsidR="00F77E1C" w:rsidRPr="008D471F" w:rsidRDefault="003D5893" w:rsidP="00B07BD5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ya…</w:t>
            </w:r>
          </w:p>
          <w:p w14:paraId="36385110" w14:textId="39DD4666" w:rsidR="003D5893" w:rsidRPr="008D471F" w:rsidRDefault="003D5893" w:rsidP="00B07BD5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…</w:t>
            </w:r>
          </w:p>
        </w:tc>
      </w:tr>
      <w:tr w:rsidR="00896421" w:rsidRPr="008D471F" w14:paraId="215A8673" w14:textId="77777777" w:rsidTr="00A34F5A">
        <w:tc>
          <w:tcPr>
            <w:tcW w:w="704" w:type="dxa"/>
          </w:tcPr>
          <w:p w14:paraId="0DD24A3E" w14:textId="65609068" w:rsidR="00896421" w:rsidRPr="008D471F" w:rsidRDefault="00896421" w:rsidP="00896421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E3</w:t>
            </w:r>
          </w:p>
        </w:tc>
        <w:tc>
          <w:tcPr>
            <w:tcW w:w="5528" w:type="dxa"/>
          </w:tcPr>
          <w:p w14:paraId="422EE991" w14:textId="77777777" w:rsidR="00896421" w:rsidRPr="008D471F" w:rsidRDefault="00896421" w:rsidP="00896421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elesa menggunakan ICD-11 dengan sendiri.</w:t>
            </w:r>
          </w:p>
          <w:p w14:paraId="1CC33D6A" w14:textId="77777777" w:rsidR="00896421" w:rsidRPr="008D471F" w:rsidRDefault="00896421" w:rsidP="00896421">
            <w:pPr>
              <w:jc w:val="both"/>
              <w:rPr>
                <w:lang w:val="ms-MY"/>
              </w:rPr>
            </w:pPr>
          </w:p>
          <w:p w14:paraId="0917C7E7" w14:textId="77777777" w:rsidR="00896421" w:rsidRPr="008D471F" w:rsidRDefault="00896421" w:rsidP="00896421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Will feel comfortable to use ICD-11 by myself.</w:t>
            </w:r>
          </w:p>
          <w:p w14:paraId="5776F414" w14:textId="77777777" w:rsidR="00896421" w:rsidRPr="008D471F" w:rsidRDefault="00896421" w:rsidP="00896421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47AE9BE0" w14:textId="77777777" w:rsidR="00896421" w:rsidRPr="008D471F" w:rsidRDefault="00896421" w:rsidP="00896421">
            <w:pPr>
              <w:jc w:val="center"/>
              <w:rPr>
                <w:lang w:val="ms-MY"/>
              </w:rPr>
            </w:pPr>
          </w:p>
          <w:p w14:paraId="387FFEB0" w14:textId="109EB725" w:rsidR="00896421" w:rsidRPr="008D471F" w:rsidRDefault="00896421" w:rsidP="00896421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AF02DC" w:rsidRPr="008D471F" w14:paraId="196FA636" w14:textId="77777777" w:rsidTr="00A34F5A">
        <w:tc>
          <w:tcPr>
            <w:tcW w:w="704" w:type="dxa"/>
          </w:tcPr>
          <w:p w14:paraId="2BE7D99C" w14:textId="44710388" w:rsidR="00AF02DC" w:rsidRPr="008D471F" w:rsidRDefault="00AF02DC" w:rsidP="00AF02DC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E4</w:t>
            </w:r>
          </w:p>
        </w:tc>
        <w:tc>
          <w:tcPr>
            <w:tcW w:w="5528" w:type="dxa"/>
          </w:tcPr>
          <w:p w14:paraId="47ADA419" w14:textId="77777777" w:rsidR="00AF02DC" w:rsidRPr="008D471F" w:rsidRDefault="00AF02DC" w:rsidP="00AF02DC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Kemampuan untuk menggunakan ICD-11 dengan sendiri tanpa rasa kekok adalah… </w:t>
            </w:r>
          </w:p>
          <w:p w14:paraId="6B7D3144" w14:textId="77777777" w:rsidR="00AF02DC" w:rsidRPr="008D471F" w:rsidRDefault="00AF02DC" w:rsidP="00AF02DC">
            <w:pPr>
              <w:jc w:val="both"/>
              <w:rPr>
                <w:lang w:val="ms-MY"/>
              </w:rPr>
            </w:pPr>
          </w:p>
          <w:p w14:paraId="3EDEE4EF" w14:textId="77777777" w:rsidR="00AF02DC" w:rsidRPr="008D471F" w:rsidRDefault="00AF02DC" w:rsidP="00AF02DC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The ability to independently code with ICD-11 comfortably is …</w:t>
            </w:r>
          </w:p>
          <w:p w14:paraId="78940C83" w14:textId="0E5DE9C7" w:rsidR="00AF02DC" w:rsidRPr="008D471F" w:rsidRDefault="00AF02DC" w:rsidP="00AF02DC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6AB1678A" w14:textId="77777777" w:rsidR="00AF02DC" w:rsidRPr="008D471F" w:rsidRDefault="00AF02DC" w:rsidP="00AF02DC">
            <w:pPr>
              <w:jc w:val="center"/>
              <w:rPr>
                <w:lang w:val="ms-MY"/>
              </w:rPr>
            </w:pPr>
          </w:p>
          <w:p w14:paraId="01B8610B" w14:textId="32DDFE5D" w:rsidR="00AF02DC" w:rsidRPr="008D471F" w:rsidRDefault="00AF02DC" w:rsidP="00AF02DC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1115AD" w:rsidRPr="008D471F" w14:paraId="515D5099" w14:textId="77777777" w:rsidTr="00B650B5">
        <w:tc>
          <w:tcPr>
            <w:tcW w:w="6232" w:type="dxa"/>
            <w:gridSpan w:val="2"/>
            <w:shd w:val="clear" w:color="auto" w:fill="D9D9D9" w:themeFill="background1" w:themeFillShade="D9"/>
          </w:tcPr>
          <w:p w14:paraId="654072D7" w14:textId="77777777" w:rsidR="001115AD" w:rsidRPr="008D471F" w:rsidRDefault="001115AD" w:rsidP="00AF02DC">
            <w:pPr>
              <w:jc w:val="both"/>
              <w:rPr>
                <w:b/>
                <w:bCs/>
                <w:lang w:val="ms-MY"/>
              </w:rPr>
            </w:pPr>
          </w:p>
        </w:tc>
        <w:tc>
          <w:tcPr>
            <w:tcW w:w="2784" w:type="dxa"/>
            <w:shd w:val="clear" w:color="auto" w:fill="D9D9D9" w:themeFill="background1" w:themeFillShade="D9"/>
          </w:tcPr>
          <w:p w14:paraId="5D927F5E" w14:textId="77777777" w:rsidR="001115AD" w:rsidRPr="008D471F" w:rsidRDefault="001115AD" w:rsidP="001115AD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74829A10" w14:textId="76C3B50C" w:rsidR="001115AD" w:rsidRPr="008D471F" w:rsidRDefault="001115AD" w:rsidP="001115AD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Penting              Penting</w:t>
            </w:r>
          </w:p>
        </w:tc>
      </w:tr>
      <w:tr w:rsidR="00AF02DC" w:rsidRPr="008D471F" w14:paraId="2E828F97" w14:textId="77777777" w:rsidTr="00A34F5A">
        <w:tc>
          <w:tcPr>
            <w:tcW w:w="704" w:type="dxa"/>
          </w:tcPr>
          <w:p w14:paraId="19FA8FE5" w14:textId="0B8781E5" w:rsidR="00AF02DC" w:rsidRPr="008D471F" w:rsidRDefault="00AF02DC" w:rsidP="00AF02DC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E7</w:t>
            </w:r>
          </w:p>
        </w:tc>
        <w:tc>
          <w:tcPr>
            <w:tcW w:w="5528" w:type="dxa"/>
          </w:tcPr>
          <w:p w14:paraId="4EF058BB" w14:textId="6D4C2827" w:rsidR="00AF02DC" w:rsidRPr="008D471F" w:rsidRDefault="00AF02DC" w:rsidP="00AF02DC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dalah … untuk saya berasa selesa mengekod dalam ICD-11 tanpa bantuan</w:t>
            </w:r>
            <w:r w:rsidR="008104BB" w:rsidRPr="008D471F">
              <w:rPr>
                <w:lang w:val="ms-MY"/>
              </w:rPr>
              <w:t>.</w:t>
            </w:r>
          </w:p>
          <w:p w14:paraId="632B9313" w14:textId="77777777" w:rsidR="00AF02DC" w:rsidRPr="008D471F" w:rsidRDefault="00AF02DC" w:rsidP="00AF02DC">
            <w:pPr>
              <w:jc w:val="both"/>
              <w:rPr>
                <w:lang w:val="ms-MY"/>
              </w:rPr>
            </w:pPr>
          </w:p>
          <w:p w14:paraId="20ADCE1A" w14:textId="5EA61935" w:rsidR="00AF02DC" w:rsidRPr="008D471F" w:rsidRDefault="00AF02DC" w:rsidP="00AF02DC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Being comfortable coding ICD-11 on my own is…</w:t>
            </w:r>
          </w:p>
          <w:p w14:paraId="3C6F150A" w14:textId="6C29F520" w:rsidR="00AF02DC" w:rsidRPr="008D471F" w:rsidRDefault="00AF02DC" w:rsidP="00AF02DC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411006C2" w14:textId="77777777" w:rsidR="00AF02DC" w:rsidRPr="008D471F" w:rsidRDefault="00AF02DC" w:rsidP="00AF02DC">
            <w:pPr>
              <w:jc w:val="center"/>
              <w:rPr>
                <w:lang w:val="ms-MY"/>
              </w:rPr>
            </w:pPr>
          </w:p>
          <w:p w14:paraId="35F90D5E" w14:textId="1EE02149" w:rsidR="00AF02DC" w:rsidRPr="008D471F" w:rsidRDefault="00AF02DC" w:rsidP="00AF02DC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AF02DC" w:rsidRPr="008D471F" w14:paraId="0D796473" w14:textId="77777777" w:rsidTr="00A34F5A">
        <w:tc>
          <w:tcPr>
            <w:tcW w:w="704" w:type="dxa"/>
          </w:tcPr>
          <w:p w14:paraId="61DEAE3D" w14:textId="0BCEDC59" w:rsidR="00AF02DC" w:rsidRPr="008D471F" w:rsidRDefault="00AF02DC" w:rsidP="00AF02DC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E8</w:t>
            </w:r>
          </w:p>
        </w:tc>
        <w:tc>
          <w:tcPr>
            <w:tcW w:w="5528" w:type="dxa"/>
          </w:tcPr>
          <w:p w14:paraId="20DB0EB8" w14:textId="286A1ED7" w:rsidR="00AF02DC" w:rsidRPr="008D471F" w:rsidRDefault="00AF02DC" w:rsidP="00AF02DC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dalah ... untuk tiada sesiapa yang dapat membimbing saya dalam pengekodan ICD-11</w:t>
            </w:r>
            <w:r w:rsidR="008104BB" w:rsidRPr="008D471F">
              <w:rPr>
                <w:lang w:val="ms-MY"/>
              </w:rPr>
              <w:t>.</w:t>
            </w:r>
          </w:p>
          <w:p w14:paraId="7CEBFE53" w14:textId="77777777" w:rsidR="00AF02DC" w:rsidRPr="008D471F" w:rsidRDefault="00AF02DC" w:rsidP="00AF02DC">
            <w:pPr>
              <w:jc w:val="both"/>
              <w:rPr>
                <w:lang w:val="ms-MY"/>
              </w:rPr>
            </w:pPr>
          </w:p>
          <w:p w14:paraId="4B3182D5" w14:textId="346D0D8A" w:rsidR="00AF02DC" w:rsidRPr="008D471F" w:rsidRDefault="00AF02DC" w:rsidP="00AF02DC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Being able to code in ICD-11 even if no one is around to tell me how to use it is...</w:t>
            </w:r>
          </w:p>
          <w:p w14:paraId="36CF483B" w14:textId="41433ABF" w:rsidR="00AF02DC" w:rsidRPr="008D471F" w:rsidRDefault="00AF02DC" w:rsidP="00AF02DC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4E3A7B4D" w14:textId="77777777" w:rsidR="00AF02DC" w:rsidRPr="008D471F" w:rsidRDefault="00AF02DC" w:rsidP="00AF02DC">
            <w:pPr>
              <w:jc w:val="center"/>
              <w:rPr>
                <w:lang w:val="ms-MY"/>
              </w:rPr>
            </w:pPr>
          </w:p>
          <w:p w14:paraId="7B1C731F" w14:textId="34992A0A" w:rsidR="00AF02DC" w:rsidRPr="008D471F" w:rsidRDefault="00AF02DC" w:rsidP="00AF02DC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154EBC81" w14:textId="77777777" w:rsidR="004B431A" w:rsidRPr="008D471F" w:rsidRDefault="004B431A" w:rsidP="004B431A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4"/>
        <w:gridCol w:w="5528"/>
        <w:gridCol w:w="2784"/>
      </w:tblGrid>
      <w:tr w:rsidR="00A34F5A" w:rsidRPr="008D471F" w14:paraId="1D9A73B8" w14:textId="77777777" w:rsidTr="004605A5">
        <w:tc>
          <w:tcPr>
            <w:tcW w:w="704" w:type="dxa"/>
            <w:shd w:val="clear" w:color="auto" w:fill="D9D9D9" w:themeFill="background1" w:themeFillShade="D9"/>
          </w:tcPr>
          <w:p w14:paraId="789F22FE" w14:textId="77777777" w:rsidR="00A34F5A" w:rsidRPr="008D471F" w:rsidRDefault="00A34F5A" w:rsidP="00A34F5A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0C0E531A" w14:textId="5A4BF2C8" w:rsidR="00A34F5A" w:rsidRPr="008D471F" w:rsidRDefault="00A34F5A" w:rsidP="00A34F5A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Keadaan pemudahcara (FC)</w:t>
            </w:r>
          </w:p>
          <w:p w14:paraId="1C96C46B" w14:textId="06888BFA" w:rsidR="00A34F5A" w:rsidRPr="008D471F" w:rsidRDefault="00A34F5A" w:rsidP="00A34F5A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Facilitating conditions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660FAD21" w14:textId="77777777" w:rsidR="00A34F5A" w:rsidRPr="008D471F" w:rsidRDefault="00A34F5A" w:rsidP="00A34F5A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11344728" w14:textId="0271A6B4" w:rsidR="00A34F5A" w:rsidRPr="008D471F" w:rsidRDefault="00A34F5A" w:rsidP="00A34F5A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A34F5A" w:rsidRPr="008D471F" w14:paraId="238A6380" w14:textId="77777777" w:rsidTr="00AD5B08">
        <w:tc>
          <w:tcPr>
            <w:tcW w:w="9016" w:type="dxa"/>
            <w:gridSpan w:val="3"/>
          </w:tcPr>
          <w:p w14:paraId="4956176F" w14:textId="77777777" w:rsidR="00A34F5A" w:rsidRPr="008D471F" w:rsidRDefault="00A34F5A" w:rsidP="00A34F5A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aya…</w:t>
            </w:r>
          </w:p>
          <w:p w14:paraId="06CDE301" w14:textId="77777777" w:rsidR="00A34F5A" w:rsidRPr="008D471F" w:rsidRDefault="00A34F5A" w:rsidP="00A34F5A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…</w:t>
            </w:r>
          </w:p>
        </w:tc>
      </w:tr>
      <w:tr w:rsidR="00EF520B" w:rsidRPr="008D471F" w14:paraId="51F31E77" w14:textId="77777777" w:rsidTr="004605A5">
        <w:tc>
          <w:tcPr>
            <w:tcW w:w="704" w:type="dxa"/>
          </w:tcPr>
          <w:p w14:paraId="0F17D994" w14:textId="65446BCB" w:rsidR="00EF520B" w:rsidRPr="008D471F" w:rsidRDefault="00EF520B" w:rsidP="00EF520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C1</w:t>
            </w:r>
          </w:p>
        </w:tc>
        <w:tc>
          <w:tcPr>
            <w:tcW w:w="5528" w:type="dxa"/>
          </w:tcPr>
          <w:p w14:paraId="7921BB8E" w14:textId="77777777" w:rsidR="00EF520B" w:rsidRPr="008D471F" w:rsidRDefault="00EF520B" w:rsidP="00EF520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Boleh menggunakan ICD-11 pada bila-bila masa saya mahu menggunakannya. </w:t>
            </w:r>
          </w:p>
          <w:p w14:paraId="1E253691" w14:textId="77777777" w:rsidR="00EF520B" w:rsidRPr="008D471F" w:rsidRDefault="00EF520B" w:rsidP="00EF520B">
            <w:pPr>
              <w:jc w:val="both"/>
              <w:rPr>
                <w:lang w:val="ms-MY"/>
              </w:rPr>
            </w:pPr>
          </w:p>
          <w:p w14:paraId="14AB1572" w14:textId="77777777" w:rsidR="00EF520B" w:rsidRPr="008D471F" w:rsidRDefault="00EF520B" w:rsidP="00EF520B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Can use ICD-11 at any time that I want to.</w:t>
            </w:r>
          </w:p>
          <w:p w14:paraId="6B984A1A" w14:textId="0A6BC8BB" w:rsidR="00EF520B" w:rsidRPr="008D471F" w:rsidRDefault="00EF520B" w:rsidP="00EF520B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63887985" w14:textId="77777777" w:rsidR="00EF520B" w:rsidRPr="008D471F" w:rsidRDefault="00EF520B" w:rsidP="00EF520B">
            <w:pPr>
              <w:jc w:val="center"/>
              <w:rPr>
                <w:lang w:val="ms-MY"/>
              </w:rPr>
            </w:pPr>
          </w:p>
          <w:p w14:paraId="4BBDF880" w14:textId="05AAC6FA" w:rsidR="00EF520B" w:rsidRPr="008D471F" w:rsidRDefault="00EF520B" w:rsidP="00EF520B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EF520B" w:rsidRPr="008D471F" w14:paraId="6873A523" w14:textId="77777777" w:rsidTr="004605A5">
        <w:tc>
          <w:tcPr>
            <w:tcW w:w="704" w:type="dxa"/>
          </w:tcPr>
          <w:p w14:paraId="76E49E82" w14:textId="4AF5E435" w:rsidR="00EF520B" w:rsidRPr="008D471F" w:rsidRDefault="00EF520B" w:rsidP="00EF520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C2</w:t>
            </w:r>
          </w:p>
        </w:tc>
        <w:tc>
          <w:tcPr>
            <w:tcW w:w="5528" w:type="dxa"/>
          </w:tcPr>
          <w:p w14:paraId="026275CF" w14:textId="77777777" w:rsidR="00EF520B" w:rsidRPr="008D471F" w:rsidRDefault="00EF520B" w:rsidP="00EF520B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iliki kemahiran pengekodan terdahulu yang boleh membantu saya dengan pengekodan ICD-11.</w:t>
            </w:r>
          </w:p>
          <w:p w14:paraId="164E2CF1" w14:textId="77777777" w:rsidR="00EF520B" w:rsidRPr="008D471F" w:rsidRDefault="00EF520B" w:rsidP="00EF520B">
            <w:pPr>
              <w:jc w:val="both"/>
              <w:rPr>
                <w:lang w:val="ms-MY"/>
              </w:rPr>
            </w:pPr>
          </w:p>
          <w:p w14:paraId="501EC982" w14:textId="77777777" w:rsidR="00EF520B" w:rsidRPr="008D471F" w:rsidRDefault="00EF520B" w:rsidP="00EF520B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ave prior coding skills that can help with ICD-11 coding.</w:t>
            </w:r>
          </w:p>
          <w:p w14:paraId="127FAE81" w14:textId="77777777" w:rsidR="00EF520B" w:rsidRPr="008D471F" w:rsidRDefault="00EF520B" w:rsidP="00EF520B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2D69C8F5" w14:textId="77777777" w:rsidR="00EF520B" w:rsidRPr="008D471F" w:rsidRDefault="00EF520B" w:rsidP="00EF520B">
            <w:pPr>
              <w:jc w:val="center"/>
              <w:rPr>
                <w:lang w:val="ms-MY"/>
              </w:rPr>
            </w:pPr>
          </w:p>
          <w:p w14:paraId="04A92817" w14:textId="4E4F37F1" w:rsidR="00EF520B" w:rsidRPr="008D471F" w:rsidRDefault="00EF520B" w:rsidP="00EF520B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D16D4" w:rsidRPr="008D471F" w14:paraId="5D67D5A0" w14:textId="77777777" w:rsidTr="004605A5">
        <w:tc>
          <w:tcPr>
            <w:tcW w:w="704" w:type="dxa"/>
          </w:tcPr>
          <w:p w14:paraId="3793250E" w14:textId="3345F5DF" w:rsidR="007D16D4" w:rsidRPr="008D471F" w:rsidRDefault="007D16D4" w:rsidP="007D16D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C3</w:t>
            </w:r>
          </w:p>
        </w:tc>
        <w:tc>
          <w:tcPr>
            <w:tcW w:w="5528" w:type="dxa"/>
          </w:tcPr>
          <w:p w14:paraId="432CB75B" w14:textId="77777777" w:rsidR="007D16D4" w:rsidRPr="008D471F" w:rsidRDefault="007D16D4" w:rsidP="007D16D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Berusaha untuk menggunakan ICD-11.</w:t>
            </w:r>
          </w:p>
          <w:p w14:paraId="2582E53E" w14:textId="77777777" w:rsidR="007D16D4" w:rsidRPr="008D471F" w:rsidRDefault="007D16D4" w:rsidP="007D16D4">
            <w:pPr>
              <w:jc w:val="both"/>
              <w:rPr>
                <w:lang w:val="ms-MY"/>
              </w:rPr>
            </w:pPr>
          </w:p>
          <w:p w14:paraId="29A1446E" w14:textId="77777777" w:rsidR="007D16D4" w:rsidRPr="008D471F" w:rsidRDefault="007D16D4" w:rsidP="007D16D4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Make an effort to use ICD-11.</w:t>
            </w:r>
          </w:p>
          <w:p w14:paraId="0DF455CB" w14:textId="41C4DDC4" w:rsidR="007D16D4" w:rsidRPr="008D471F" w:rsidRDefault="007D16D4" w:rsidP="007D16D4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44DAAFC8" w14:textId="77777777" w:rsidR="007D16D4" w:rsidRPr="008D471F" w:rsidRDefault="007D16D4" w:rsidP="007D16D4">
            <w:pPr>
              <w:jc w:val="center"/>
              <w:rPr>
                <w:lang w:val="ms-MY"/>
              </w:rPr>
            </w:pPr>
          </w:p>
          <w:p w14:paraId="2A536C20" w14:textId="14965563" w:rsidR="007D16D4" w:rsidRPr="008D471F" w:rsidRDefault="007D16D4" w:rsidP="007D16D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7D16D4" w:rsidRPr="008D471F" w14:paraId="563D6D79" w14:textId="77777777" w:rsidTr="004605A5">
        <w:tc>
          <w:tcPr>
            <w:tcW w:w="704" w:type="dxa"/>
          </w:tcPr>
          <w:p w14:paraId="2D614649" w14:textId="29CDF1C3" w:rsidR="007D16D4" w:rsidRPr="008D471F" w:rsidRDefault="007D16D4" w:rsidP="007D16D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C4</w:t>
            </w:r>
          </w:p>
        </w:tc>
        <w:tc>
          <w:tcPr>
            <w:tcW w:w="5528" w:type="dxa"/>
          </w:tcPr>
          <w:p w14:paraId="2ACAFFB0" w14:textId="77777777" w:rsidR="007D16D4" w:rsidRPr="008D471F" w:rsidRDefault="007D16D4" w:rsidP="007D16D4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punyai masa yang mencukupi untuk membiasakan diri dengan ICD-11.</w:t>
            </w:r>
          </w:p>
          <w:p w14:paraId="48BFC09A" w14:textId="77777777" w:rsidR="007D16D4" w:rsidRPr="008D471F" w:rsidRDefault="007D16D4" w:rsidP="007D16D4">
            <w:pPr>
              <w:jc w:val="both"/>
              <w:rPr>
                <w:lang w:val="ms-MY"/>
              </w:rPr>
            </w:pPr>
          </w:p>
          <w:p w14:paraId="7F4CC096" w14:textId="77777777" w:rsidR="007D16D4" w:rsidRPr="008D471F" w:rsidRDefault="007D16D4" w:rsidP="007D16D4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ave enough time needed to familiarise myself with using ICD-11.</w:t>
            </w:r>
          </w:p>
          <w:p w14:paraId="07D238A9" w14:textId="77777777" w:rsidR="007D16D4" w:rsidRPr="008D471F" w:rsidRDefault="007D16D4" w:rsidP="007D16D4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20771219" w14:textId="77777777" w:rsidR="007D16D4" w:rsidRPr="008D471F" w:rsidRDefault="007D16D4" w:rsidP="007D16D4">
            <w:pPr>
              <w:jc w:val="center"/>
              <w:rPr>
                <w:lang w:val="ms-MY"/>
              </w:rPr>
            </w:pPr>
          </w:p>
          <w:p w14:paraId="73D1E4A4" w14:textId="12FE137D" w:rsidR="007D16D4" w:rsidRPr="008D471F" w:rsidRDefault="007D16D4" w:rsidP="007D16D4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2F1700" w:rsidRPr="008D471F" w14:paraId="1096F57F" w14:textId="77777777" w:rsidTr="004605A5">
        <w:tc>
          <w:tcPr>
            <w:tcW w:w="704" w:type="dxa"/>
          </w:tcPr>
          <w:p w14:paraId="737B3855" w14:textId="65D9DA2E" w:rsidR="002F1700" w:rsidRPr="008D471F" w:rsidRDefault="002F1700" w:rsidP="002F1700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C5</w:t>
            </w:r>
          </w:p>
        </w:tc>
        <w:tc>
          <w:tcPr>
            <w:tcW w:w="5528" w:type="dxa"/>
          </w:tcPr>
          <w:p w14:paraId="76E0558B" w14:textId="77777777" w:rsidR="002F1700" w:rsidRPr="008D471F" w:rsidRDefault="002F1700" w:rsidP="002F1700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punyai masa yang mencukupi untuk menggunakan ICD-11.</w:t>
            </w:r>
          </w:p>
          <w:p w14:paraId="173E9F4C" w14:textId="77777777" w:rsidR="002F1700" w:rsidRPr="008D471F" w:rsidRDefault="002F1700" w:rsidP="002F1700">
            <w:pPr>
              <w:jc w:val="both"/>
              <w:rPr>
                <w:lang w:val="ms-MY"/>
              </w:rPr>
            </w:pPr>
          </w:p>
          <w:p w14:paraId="5871EC5E" w14:textId="77777777" w:rsidR="002F1700" w:rsidRPr="008D471F" w:rsidRDefault="002F1700" w:rsidP="002F1700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ave sufficient time to code in ICD-11.</w:t>
            </w:r>
          </w:p>
          <w:p w14:paraId="28F8356C" w14:textId="1E3A39FE" w:rsidR="002F1700" w:rsidRPr="008D471F" w:rsidRDefault="002F1700" w:rsidP="002F1700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4C90FEB2" w14:textId="77777777" w:rsidR="002F1700" w:rsidRPr="008D471F" w:rsidRDefault="002F1700" w:rsidP="002F1700">
            <w:pPr>
              <w:jc w:val="center"/>
              <w:rPr>
                <w:lang w:val="ms-MY"/>
              </w:rPr>
            </w:pPr>
          </w:p>
          <w:p w14:paraId="037DEA6C" w14:textId="7187C070" w:rsidR="002F1700" w:rsidRPr="008D471F" w:rsidRDefault="002F1700" w:rsidP="002F1700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2F1700" w:rsidRPr="008D471F" w14:paraId="4BD82A5E" w14:textId="77777777" w:rsidTr="004605A5">
        <w:tc>
          <w:tcPr>
            <w:tcW w:w="704" w:type="dxa"/>
          </w:tcPr>
          <w:p w14:paraId="575B3611" w14:textId="3D3D48AD" w:rsidR="002F1700" w:rsidRPr="008D471F" w:rsidRDefault="002F1700" w:rsidP="002F1700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C7</w:t>
            </w:r>
          </w:p>
        </w:tc>
        <w:tc>
          <w:tcPr>
            <w:tcW w:w="5528" w:type="dxa"/>
          </w:tcPr>
          <w:p w14:paraId="2585B01C" w14:textId="77777777" w:rsidR="002F1700" w:rsidRPr="008D471F" w:rsidRDefault="002F1700" w:rsidP="002F1700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punyai akses kepada sumber (komputer) yang diperlukan untuk menggunakan ICD-11.</w:t>
            </w:r>
          </w:p>
          <w:p w14:paraId="14C1F379" w14:textId="77777777" w:rsidR="002F1700" w:rsidRPr="008D471F" w:rsidRDefault="002F1700" w:rsidP="002F1700">
            <w:pPr>
              <w:jc w:val="both"/>
              <w:rPr>
                <w:lang w:val="ms-MY"/>
              </w:rPr>
            </w:pPr>
          </w:p>
          <w:p w14:paraId="6FA61F81" w14:textId="77777777" w:rsidR="002F1700" w:rsidRPr="008D471F" w:rsidRDefault="002F1700" w:rsidP="002F1700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ave access to necessary resources (computer) required to use ICD-11.</w:t>
            </w:r>
          </w:p>
          <w:p w14:paraId="613610D3" w14:textId="767DC4B2" w:rsidR="002F1700" w:rsidRPr="008D471F" w:rsidRDefault="002F1700" w:rsidP="002F1700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5C368A75" w14:textId="77777777" w:rsidR="002F1700" w:rsidRPr="008D471F" w:rsidRDefault="002F1700" w:rsidP="002F1700">
            <w:pPr>
              <w:jc w:val="center"/>
              <w:rPr>
                <w:lang w:val="ms-MY"/>
              </w:rPr>
            </w:pPr>
          </w:p>
          <w:p w14:paraId="48143F96" w14:textId="336A8970" w:rsidR="002F1700" w:rsidRPr="008D471F" w:rsidRDefault="002F1700" w:rsidP="002F1700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2F1700" w:rsidRPr="008D471F" w14:paraId="58381D1A" w14:textId="77777777" w:rsidTr="004605A5">
        <w:tc>
          <w:tcPr>
            <w:tcW w:w="704" w:type="dxa"/>
          </w:tcPr>
          <w:p w14:paraId="220925E0" w14:textId="38AAAAC1" w:rsidR="002F1700" w:rsidRPr="008D471F" w:rsidRDefault="002F1700" w:rsidP="002F1700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FC8</w:t>
            </w:r>
          </w:p>
        </w:tc>
        <w:tc>
          <w:tcPr>
            <w:tcW w:w="5528" w:type="dxa"/>
          </w:tcPr>
          <w:p w14:paraId="53137AB1" w14:textId="77777777" w:rsidR="002F1700" w:rsidRPr="008D471F" w:rsidRDefault="002F1700" w:rsidP="002F1700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Mempunyai akses kepada sumber (internet) yang diperlukan untuk menggunakan ICD-11.</w:t>
            </w:r>
          </w:p>
          <w:p w14:paraId="2D56C89F" w14:textId="77777777" w:rsidR="002F1700" w:rsidRPr="008D471F" w:rsidRDefault="002F1700" w:rsidP="002F1700">
            <w:pPr>
              <w:jc w:val="both"/>
              <w:rPr>
                <w:lang w:val="ms-MY"/>
              </w:rPr>
            </w:pPr>
          </w:p>
          <w:p w14:paraId="755B39F3" w14:textId="77777777" w:rsidR="002F1700" w:rsidRPr="008D471F" w:rsidRDefault="002F1700" w:rsidP="002F1700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Have access to necessary resources (internet) required to use ICD-11.</w:t>
            </w:r>
          </w:p>
          <w:p w14:paraId="53FEC476" w14:textId="77777777" w:rsidR="002F1700" w:rsidRPr="008D471F" w:rsidRDefault="002F1700" w:rsidP="002F1700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18878E89" w14:textId="77777777" w:rsidR="002F1700" w:rsidRPr="008D471F" w:rsidRDefault="002F1700" w:rsidP="002F1700">
            <w:pPr>
              <w:jc w:val="center"/>
              <w:rPr>
                <w:lang w:val="ms-MY"/>
              </w:rPr>
            </w:pPr>
          </w:p>
          <w:p w14:paraId="5BE4164B" w14:textId="2373DF1C" w:rsidR="002F1700" w:rsidRPr="008D471F" w:rsidRDefault="002F1700" w:rsidP="002F1700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380D7DC8" w14:textId="77777777" w:rsidR="004B431A" w:rsidRPr="008D471F" w:rsidRDefault="004B431A" w:rsidP="004B431A">
      <w:pPr>
        <w:rPr>
          <w:lang w:val="ms-MY"/>
        </w:rPr>
      </w:pPr>
    </w:p>
    <w:p w14:paraId="3B598BE8" w14:textId="77777777" w:rsidR="004268D1" w:rsidRPr="008D471F" w:rsidRDefault="004268D1" w:rsidP="004B431A">
      <w:pPr>
        <w:rPr>
          <w:lang w:val="ms-MY"/>
        </w:rPr>
        <w:sectPr w:rsidR="004268D1" w:rsidRPr="008D471F" w:rsidSect="008D47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A789B" w:rsidRPr="008D471F" w14:paraId="40FB350B" w14:textId="77777777" w:rsidTr="00A70DB5">
        <w:tc>
          <w:tcPr>
            <w:tcW w:w="9016" w:type="dxa"/>
          </w:tcPr>
          <w:p w14:paraId="75591E2B" w14:textId="18AEAC10" w:rsidR="00EA789B" w:rsidRPr="008D471F" w:rsidRDefault="00EA789B" w:rsidP="00AD5B08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AHAGIAN D: LATIHAN ICD-11 &amp; PENGALAMAN PENGEKODAN VERSI ICD TERDAHULU</w:t>
            </w:r>
          </w:p>
          <w:p w14:paraId="76E73E1F" w14:textId="77777777" w:rsidR="00EA789B" w:rsidRPr="008D471F" w:rsidRDefault="00EA789B" w:rsidP="00AD5B08">
            <w:pPr>
              <w:rPr>
                <w:b/>
                <w:bCs/>
                <w:i/>
                <w:iCs/>
                <w:lang w:val="ms-MY"/>
              </w:rPr>
            </w:pPr>
          </w:p>
          <w:p w14:paraId="204717AF" w14:textId="1B532B46" w:rsidR="00EA789B" w:rsidRPr="008D471F" w:rsidRDefault="00EA789B" w:rsidP="00AD5B08">
            <w:pPr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SECTION D: ICD-11 TRAINING &amp; PREVIOUS CODING EXPERIENCE</w:t>
            </w:r>
          </w:p>
          <w:p w14:paraId="6264681E" w14:textId="77777777" w:rsidR="00EA789B" w:rsidRPr="008D471F" w:rsidRDefault="00EA789B" w:rsidP="00AD5B08">
            <w:pPr>
              <w:rPr>
                <w:b/>
                <w:bCs/>
                <w:i/>
                <w:iCs/>
                <w:lang w:val="ms-MY"/>
              </w:rPr>
            </w:pPr>
          </w:p>
        </w:tc>
      </w:tr>
      <w:tr w:rsidR="00EA789B" w:rsidRPr="008D471F" w14:paraId="69EA1F61" w14:textId="77777777" w:rsidTr="009A5CD1">
        <w:tc>
          <w:tcPr>
            <w:tcW w:w="9016" w:type="dxa"/>
          </w:tcPr>
          <w:p w14:paraId="002EC14A" w14:textId="6E14A354" w:rsidR="00EA789B" w:rsidRPr="008D471F" w:rsidRDefault="00EA789B" w:rsidP="00AD5B08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 xml:space="preserve">Sila fahami pernyataan di bawah dan </w:t>
            </w:r>
            <w:r w:rsidRPr="008D471F">
              <w:rPr>
                <w:b/>
                <w:bCs/>
                <w:u w:val="single"/>
                <w:lang w:val="ms-MY"/>
              </w:rPr>
              <w:t>nyatakan pilihan yang paling tepat</w:t>
            </w:r>
            <w:r w:rsidRPr="008D471F">
              <w:rPr>
                <w:lang w:val="ms-MY"/>
              </w:rPr>
              <w:t xml:space="preserve"> dengan membulatkan nombor yang sesuai berdasarkan skala berikut.</w:t>
            </w:r>
          </w:p>
          <w:p w14:paraId="1CB9E2A4" w14:textId="77777777" w:rsidR="00EA789B" w:rsidRPr="008D471F" w:rsidRDefault="00EA789B" w:rsidP="00AD5B08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 xml:space="preserve">(Please read each descriptive statement carefully and indicate your choice by circling the appropriate number that is the number </w:t>
            </w:r>
            <w:r w:rsidRPr="008D471F">
              <w:rPr>
                <w:b/>
                <w:bCs/>
                <w:i/>
                <w:iCs/>
                <w:u w:val="single"/>
                <w:lang w:val="ms-MY"/>
              </w:rPr>
              <w:t>that best describes how you feel about the statements</w:t>
            </w:r>
            <w:r w:rsidRPr="008D471F">
              <w:rPr>
                <w:i/>
                <w:iCs/>
                <w:lang w:val="ms-MY"/>
              </w:rPr>
              <w:t>)</w:t>
            </w:r>
          </w:p>
          <w:p w14:paraId="22386E3F" w14:textId="77777777" w:rsidR="00EA789B" w:rsidRPr="008D471F" w:rsidRDefault="00EA789B" w:rsidP="00AD5B08">
            <w:pPr>
              <w:jc w:val="both"/>
              <w:rPr>
                <w:i/>
                <w:iCs/>
                <w:lang w:val="ms-MY"/>
              </w:rPr>
            </w:pPr>
          </w:p>
        </w:tc>
      </w:tr>
    </w:tbl>
    <w:p w14:paraId="200DA043" w14:textId="77777777" w:rsidR="004268D1" w:rsidRPr="008D471F" w:rsidRDefault="004268D1" w:rsidP="004268D1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82"/>
        <w:gridCol w:w="5550"/>
        <w:gridCol w:w="2784"/>
      </w:tblGrid>
      <w:tr w:rsidR="00FF4039" w:rsidRPr="008D471F" w14:paraId="1D1E0E28" w14:textId="77777777" w:rsidTr="00D56D76">
        <w:tc>
          <w:tcPr>
            <w:tcW w:w="682" w:type="dxa"/>
            <w:shd w:val="clear" w:color="auto" w:fill="D9D9D9" w:themeFill="background1" w:themeFillShade="D9"/>
          </w:tcPr>
          <w:p w14:paraId="45C9DE6A" w14:textId="77777777" w:rsidR="00FF4039" w:rsidRPr="008D471F" w:rsidRDefault="00FF4039" w:rsidP="00AD5B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50" w:type="dxa"/>
            <w:shd w:val="clear" w:color="auto" w:fill="D9D9D9" w:themeFill="background1" w:themeFillShade="D9"/>
          </w:tcPr>
          <w:p w14:paraId="6C666B90" w14:textId="3EB1E61E" w:rsidR="00FF4039" w:rsidRPr="008D471F" w:rsidRDefault="00FF4039" w:rsidP="00AD5B08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Latihan ICD-11 (TRA)</w:t>
            </w:r>
          </w:p>
          <w:p w14:paraId="30395219" w14:textId="11E87B35" w:rsidR="00FF4039" w:rsidRPr="008D471F" w:rsidRDefault="00FF4039" w:rsidP="00AD5B08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ICD-11 training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519D0856" w14:textId="77777777" w:rsidR="00D56D76" w:rsidRPr="008D471F" w:rsidRDefault="00D56D76" w:rsidP="00D56D76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1F911D4E" w14:textId="1055B15F" w:rsidR="00FF4039" w:rsidRPr="008D471F" w:rsidRDefault="00D56D76" w:rsidP="00D56D76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D56D76" w:rsidRPr="008D471F" w14:paraId="7A0186C3" w14:textId="77777777" w:rsidTr="00D56D76">
        <w:tc>
          <w:tcPr>
            <w:tcW w:w="682" w:type="dxa"/>
          </w:tcPr>
          <w:p w14:paraId="210DE026" w14:textId="658C5511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TRA2</w:t>
            </w:r>
          </w:p>
        </w:tc>
        <w:tc>
          <w:tcPr>
            <w:tcW w:w="5550" w:type="dxa"/>
          </w:tcPr>
          <w:p w14:paraId="521969F2" w14:textId="1DAD5DD3" w:rsidR="00787993" w:rsidRPr="008D471F" w:rsidRDefault="00787993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da individu (atau kumpulan) khusus yang bersedia untuk membantu saya dengan pengekodan ICD-11 jika perlu</w:t>
            </w:r>
            <w:r w:rsidR="008104BB" w:rsidRPr="008D471F">
              <w:rPr>
                <w:lang w:val="ms-MY"/>
              </w:rPr>
              <w:t>.</w:t>
            </w:r>
            <w:r w:rsidRPr="008D471F">
              <w:rPr>
                <w:lang w:val="ms-MY"/>
              </w:rPr>
              <w:t xml:space="preserve"> </w:t>
            </w:r>
          </w:p>
          <w:p w14:paraId="54188B2F" w14:textId="77777777" w:rsidR="00787993" w:rsidRPr="008D471F" w:rsidRDefault="00787993" w:rsidP="00D56D76">
            <w:pPr>
              <w:jc w:val="both"/>
              <w:rPr>
                <w:lang w:val="ms-MY"/>
              </w:rPr>
            </w:pPr>
          </w:p>
          <w:p w14:paraId="2DB3E2B7" w14:textId="1EF532A8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A specific person (or group) is available when needed for assistance with ICD-11 coding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07162719" w14:textId="602CB1F5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66564FE9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1F7581CE" w14:textId="18447CCE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56D76" w:rsidRPr="008D471F" w14:paraId="08C56665" w14:textId="77777777" w:rsidTr="00D56D76">
        <w:tc>
          <w:tcPr>
            <w:tcW w:w="682" w:type="dxa"/>
          </w:tcPr>
          <w:p w14:paraId="279BD942" w14:textId="55F06955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TRA3</w:t>
            </w:r>
          </w:p>
        </w:tc>
        <w:tc>
          <w:tcPr>
            <w:tcW w:w="5550" w:type="dxa"/>
          </w:tcPr>
          <w:p w14:paraId="63C77897" w14:textId="3E4B1874" w:rsidR="008D25E2" w:rsidRPr="008D471F" w:rsidRDefault="008D25E2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Arahan khusus berkenaan dengan ICD-11 ada di tempat kerja saya</w:t>
            </w:r>
            <w:r w:rsidR="008104BB" w:rsidRPr="008D471F">
              <w:rPr>
                <w:lang w:val="ms-MY"/>
              </w:rPr>
              <w:t>.</w:t>
            </w:r>
          </w:p>
          <w:p w14:paraId="63DB1911" w14:textId="77777777" w:rsidR="008D25E2" w:rsidRPr="008D471F" w:rsidRDefault="008D25E2" w:rsidP="00D56D76">
            <w:pPr>
              <w:jc w:val="both"/>
              <w:rPr>
                <w:lang w:val="ms-MY"/>
              </w:rPr>
            </w:pPr>
          </w:p>
          <w:p w14:paraId="5DA0E13B" w14:textId="61F5EAE9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Specialized instructions concerning ICD-11 are available to me at workplace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6A371B65" w14:textId="532C17FB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992B951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1905A631" w14:textId="4CDC2BBF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56D76" w:rsidRPr="008D471F" w14:paraId="759F211A" w14:textId="77777777" w:rsidTr="00D56D76">
        <w:tc>
          <w:tcPr>
            <w:tcW w:w="682" w:type="dxa"/>
          </w:tcPr>
          <w:p w14:paraId="4AB08384" w14:textId="2D71F7DD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TRA4</w:t>
            </w:r>
          </w:p>
        </w:tc>
        <w:tc>
          <w:tcPr>
            <w:tcW w:w="5550" w:type="dxa"/>
          </w:tcPr>
          <w:p w14:paraId="1DF8F269" w14:textId="3241E581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Latihan yang khas berkenaan ICD-11 disediakan di tempat kerja</w:t>
            </w:r>
            <w:r w:rsidR="008104BB" w:rsidRPr="008D471F">
              <w:rPr>
                <w:lang w:val="ms-MY"/>
              </w:rPr>
              <w:t>.</w:t>
            </w:r>
          </w:p>
          <w:p w14:paraId="17788D34" w14:textId="77777777" w:rsidR="003D6CE9" w:rsidRPr="008D471F" w:rsidRDefault="003D6CE9" w:rsidP="00D56D76">
            <w:pPr>
              <w:jc w:val="both"/>
              <w:rPr>
                <w:lang w:val="ms-MY"/>
              </w:rPr>
            </w:pPr>
          </w:p>
          <w:p w14:paraId="72786023" w14:textId="250E5F2E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Specialized education concerning ICD-11 are available to me at workplace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70B23C29" w14:textId="77777777" w:rsidR="00D56D76" w:rsidRPr="008D471F" w:rsidRDefault="00D56D76" w:rsidP="00D56D76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5A99BF47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3500AAA4" w14:textId="574BE92C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56D76" w:rsidRPr="008D471F" w14:paraId="30025462" w14:textId="77777777" w:rsidTr="00D56D76">
        <w:tc>
          <w:tcPr>
            <w:tcW w:w="682" w:type="dxa"/>
          </w:tcPr>
          <w:p w14:paraId="17F5D3D6" w14:textId="16435A24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TRA5</w:t>
            </w:r>
          </w:p>
        </w:tc>
        <w:tc>
          <w:tcPr>
            <w:tcW w:w="5550" w:type="dxa"/>
          </w:tcPr>
          <w:p w14:paraId="2775AC2C" w14:textId="33662EF8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rogram khas berkenaan latihan dalam ICD-11 disediakan di tempat kerja</w:t>
            </w:r>
            <w:r w:rsidR="008104BB" w:rsidRPr="008D471F">
              <w:rPr>
                <w:lang w:val="ms-MY"/>
              </w:rPr>
              <w:t>.</w:t>
            </w:r>
          </w:p>
          <w:p w14:paraId="1D1761CA" w14:textId="77777777" w:rsidR="003D6CE9" w:rsidRPr="008D471F" w:rsidRDefault="003D6CE9" w:rsidP="00D56D76">
            <w:pPr>
              <w:jc w:val="both"/>
              <w:rPr>
                <w:lang w:val="ms-MY"/>
              </w:rPr>
            </w:pPr>
          </w:p>
          <w:p w14:paraId="28A871AF" w14:textId="7224AFF7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Specialized programs about training on the ICD-11 are available to me at workplace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2CB0FC3D" w14:textId="2F0D349F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7F0AD2C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48102FB0" w14:textId="27304C8C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56D76" w:rsidRPr="008D471F" w14:paraId="256BE854" w14:textId="77777777" w:rsidTr="00D56D76">
        <w:tc>
          <w:tcPr>
            <w:tcW w:w="682" w:type="dxa"/>
          </w:tcPr>
          <w:p w14:paraId="6F845D21" w14:textId="0658D063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TRA6</w:t>
            </w:r>
          </w:p>
        </w:tc>
        <w:tc>
          <w:tcPr>
            <w:tcW w:w="5550" w:type="dxa"/>
          </w:tcPr>
          <w:p w14:paraId="7924ACC3" w14:textId="047F88B3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Perunding khas berkenaan latihan dalam ICD-11 disediakan di tempat kerja</w:t>
            </w:r>
            <w:r w:rsidR="008104BB" w:rsidRPr="008D471F">
              <w:rPr>
                <w:lang w:val="ms-MY"/>
              </w:rPr>
              <w:t>.</w:t>
            </w:r>
          </w:p>
          <w:p w14:paraId="544FC20F" w14:textId="77777777" w:rsidR="003D6CE9" w:rsidRPr="008D471F" w:rsidRDefault="003D6CE9" w:rsidP="00D56D76">
            <w:pPr>
              <w:jc w:val="both"/>
              <w:rPr>
                <w:lang w:val="ms-MY"/>
              </w:rPr>
            </w:pPr>
          </w:p>
          <w:p w14:paraId="0F04A157" w14:textId="2BABF925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Specialized consultants about training on the ICD-11 are available to me at workplace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43F5A251" w14:textId="77777777" w:rsidR="00D56D76" w:rsidRPr="008D471F" w:rsidRDefault="00D56D76" w:rsidP="00D56D76">
            <w:pPr>
              <w:jc w:val="both"/>
              <w:rPr>
                <w:lang w:val="ms-MY"/>
              </w:rPr>
            </w:pPr>
          </w:p>
        </w:tc>
        <w:tc>
          <w:tcPr>
            <w:tcW w:w="2784" w:type="dxa"/>
          </w:tcPr>
          <w:p w14:paraId="362CF7DB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562004FB" w14:textId="762D6831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0836DA18" w14:textId="77777777" w:rsidR="004268D1" w:rsidRPr="008D471F" w:rsidRDefault="004268D1" w:rsidP="004B431A">
      <w:pPr>
        <w:rPr>
          <w:lang w:val="ms-MY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63"/>
        <w:gridCol w:w="5569"/>
        <w:gridCol w:w="2784"/>
      </w:tblGrid>
      <w:tr w:rsidR="00204562" w:rsidRPr="008D471F" w14:paraId="6D5E7F55" w14:textId="77777777" w:rsidTr="00D56D76">
        <w:tc>
          <w:tcPr>
            <w:tcW w:w="663" w:type="dxa"/>
            <w:shd w:val="clear" w:color="auto" w:fill="D9D9D9" w:themeFill="background1" w:themeFillShade="D9"/>
          </w:tcPr>
          <w:p w14:paraId="551F6F10" w14:textId="77777777" w:rsidR="00204562" w:rsidRPr="008D471F" w:rsidRDefault="00204562" w:rsidP="00360BE0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Bil.</w:t>
            </w:r>
          </w:p>
        </w:tc>
        <w:tc>
          <w:tcPr>
            <w:tcW w:w="5569" w:type="dxa"/>
            <w:shd w:val="clear" w:color="auto" w:fill="D9D9D9" w:themeFill="background1" w:themeFillShade="D9"/>
          </w:tcPr>
          <w:p w14:paraId="31F49367" w14:textId="047E7384" w:rsidR="00204562" w:rsidRPr="008D471F" w:rsidRDefault="00204562" w:rsidP="00360BE0">
            <w:pPr>
              <w:jc w:val="both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Pengalaman pengekodan versi ICD terdahulu (EXP)</w:t>
            </w:r>
          </w:p>
          <w:p w14:paraId="0EC7A10D" w14:textId="7CEC1EB9" w:rsidR="00204562" w:rsidRPr="008D471F" w:rsidRDefault="00204562" w:rsidP="00360BE0">
            <w:pPr>
              <w:jc w:val="both"/>
              <w:rPr>
                <w:b/>
                <w:bCs/>
                <w:i/>
                <w:iCs/>
                <w:lang w:val="ms-MY"/>
              </w:rPr>
            </w:pPr>
            <w:r w:rsidRPr="008D471F">
              <w:rPr>
                <w:b/>
                <w:bCs/>
                <w:i/>
                <w:iCs/>
                <w:lang w:val="ms-MY"/>
              </w:rPr>
              <w:t>Previous ICD coding experience</w:t>
            </w:r>
          </w:p>
        </w:tc>
        <w:tc>
          <w:tcPr>
            <w:tcW w:w="2784" w:type="dxa"/>
            <w:shd w:val="clear" w:color="auto" w:fill="D9D9D9" w:themeFill="background1" w:themeFillShade="D9"/>
          </w:tcPr>
          <w:p w14:paraId="3A043E44" w14:textId="77777777" w:rsidR="00D56D76" w:rsidRPr="008D471F" w:rsidRDefault="00D56D76" w:rsidP="00D56D76">
            <w:pPr>
              <w:jc w:val="center"/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 xml:space="preserve">Sangat               Sangat Tidak </w:t>
            </w:r>
          </w:p>
          <w:p w14:paraId="576F8C19" w14:textId="4FD5805B" w:rsidR="00204562" w:rsidRPr="008D471F" w:rsidRDefault="00D56D76" w:rsidP="00D56D76">
            <w:pPr>
              <w:rPr>
                <w:b/>
                <w:bCs/>
                <w:lang w:val="ms-MY"/>
              </w:rPr>
            </w:pPr>
            <w:r w:rsidRPr="008D471F">
              <w:rPr>
                <w:b/>
                <w:bCs/>
                <w:lang w:val="ms-MY"/>
              </w:rPr>
              <w:t>Setuju                Setuju</w:t>
            </w:r>
          </w:p>
        </w:tc>
      </w:tr>
      <w:tr w:rsidR="00D56D76" w:rsidRPr="008D471F" w14:paraId="51C6653F" w14:textId="77777777" w:rsidTr="00D56D76">
        <w:tc>
          <w:tcPr>
            <w:tcW w:w="663" w:type="dxa"/>
          </w:tcPr>
          <w:p w14:paraId="5D47E16E" w14:textId="79C6DAB0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XP1</w:t>
            </w:r>
          </w:p>
        </w:tc>
        <w:tc>
          <w:tcPr>
            <w:tcW w:w="5569" w:type="dxa"/>
          </w:tcPr>
          <w:p w14:paraId="02989919" w14:textId="7F81CA2B" w:rsidR="00ED11C3" w:rsidRPr="008D471F" w:rsidRDefault="00ED11C3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aya suka menggunakan ICD-10</w:t>
            </w:r>
            <w:r w:rsidR="008104BB" w:rsidRPr="008D471F">
              <w:rPr>
                <w:lang w:val="ms-MY"/>
              </w:rPr>
              <w:t>.</w:t>
            </w:r>
          </w:p>
          <w:p w14:paraId="3D22AFB9" w14:textId="77777777" w:rsidR="00ED11C3" w:rsidRPr="008D471F" w:rsidRDefault="00ED11C3" w:rsidP="00D56D76">
            <w:pPr>
              <w:jc w:val="both"/>
              <w:rPr>
                <w:lang w:val="ms-MY"/>
              </w:rPr>
            </w:pPr>
          </w:p>
          <w:p w14:paraId="1135038E" w14:textId="3135C9A2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enjoy using ICD-10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2698118D" w14:textId="43E70844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63D5656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758A32A9" w14:textId="6A25FCCD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56D76" w:rsidRPr="008D471F" w14:paraId="218E7A65" w14:textId="77777777" w:rsidTr="00D56D76">
        <w:tc>
          <w:tcPr>
            <w:tcW w:w="663" w:type="dxa"/>
          </w:tcPr>
          <w:p w14:paraId="4326F26F" w14:textId="17A0C677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XP2</w:t>
            </w:r>
          </w:p>
        </w:tc>
        <w:tc>
          <w:tcPr>
            <w:tcW w:w="5569" w:type="dxa"/>
          </w:tcPr>
          <w:p w14:paraId="687E0CFD" w14:textId="1F3FC8B9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aya selesa mengekod dalam ICD-10</w:t>
            </w:r>
            <w:r w:rsidR="008104BB" w:rsidRPr="008D471F">
              <w:rPr>
                <w:lang w:val="ms-MY"/>
              </w:rPr>
              <w:t>.</w:t>
            </w:r>
          </w:p>
          <w:p w14:paraId="2C73BBDE" w14:textId="77777777" w:rsidR="00ED11C3" w:rsidRPr="008D471F" w:rsidRDefault="00ED11C3" w:rsidP="00D56D76">
            <w:pPr>
              <w:jc w:val="both"/>
              <w:rPr>
                <w:lang w:val="ms-MY"/>
              </w:rPr>
            </w:pPr>
          </w:p>
          <w:p w14:paraId="0201857B" w14:textId="52C80D29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am comfortable coding using ICD-10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33F09D17" w14:textId="42841F3F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3551677E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298D01E5" w14:textId="0EFC2052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56D76" w:rsidRPr="008D471F" w14:paraId="70F4C0BB" w14:textId="77777777" w:rsidTr="00D56D76">
        <w:tc>
          <w:tcPr>
            <w:tcW w:w="663" w:type="dxa"/>
          </w:tcPr>
          <w:p w14:paraId="71FA441D" w14:textId="6A4334B2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XP3</w:t>
            </w:r>
          </w:p>
        </w:tc>
        <w:tc>
          <w:tcPr>
            <w:tcW w:w="5569" w:type="dxa"/>
          </w:tcPr>
          <w:p w14:paraId="7B371E60" w14:textId="5FADB46F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aya selesa untuk mencari kod ICD-10 yang sesuai</w:t>
            </w:r>
            <w:r w:rsidR="008104BB" w:rsidRPr="008D471F">
              <w:rPr>
                <w:lang w:val="ms-MY"/>
              </w:rPr>
              <w:t>.</w:t>
            </w:r>
          </w:p>
          <w:p w14:paraId="3C345C94" w14:textId="77777777" w:rsidR="00814FAE" w:rsidRPr="008D471F" w:rsidRDefault="00814FAE" w:rsidP="00D56D76">
            <w:pPr>
              <w:jc w:val="both"/>
              <w:rPr>
                <w:lang w:val="ms-MY"/>
              </w:rPr>
            </w:pPr>
          </w:p>
          <w:p w14:paraId="4DAA8A5D" w14:textId="25EFFEA9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am comfortable searching for ICD-10 codes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6D1657F1" w14:textId="4D3D8F2D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2CC69F9A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11EDF5A0" w14:textId="5AE5937C" w:rsidR="00D56D76" w:rsidRPr="008D471F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  <w:tr w:rsidR="00D56D76" w:rsidRPr="0022724B" w14:paraId="59C39D78" w14:textId="77777777" w:rsidTr="00D56D76">
        <w:tc>
          <w:tcPr>
            <w:tcW w:w="663" w:type="dxa"/>
          </w:tcPr>
          <w:p w14:paraId="7892BC51" w14:textId="486F3E0F" w:rsidR="00D56D76" w:rsidRPr="008D471F" w:rsidRDefault="00D56D76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EXP4</w:t>
            </w:r>
          </w:p>
        </w:tc>
        <w:tc>
          <w:tcPr>
            <w:tcW w:w="5569" w:type="dxa"/>
          </w:tcPr>
          <w:p w14:paraId="36F92E72" w14:textId="1AF2E95A" w:rsidR="00814FAE" w:rsidRPr="008D471F" w:rsidRDefault="00814FAE" w:rsidP="00D56D76">
            <w:pPr>
              <w:jc w:val="both"/>
              <w:rPr>
                <w:lang w:val="ms-MY"/>
              </w:rPr>
            </w:pPr>
            <w:r w:rsidRPr="008D471F">
              <w:rPr>
                <w:lang w:val="ms-MY"/>
              </w:rPr>
              <w:t>Saya boleh menghafal kod ICD-10 yang kerap digunakan di tempat kerja saya</w:t>
            </w:r>
            <w:r w:rsidR="008104BB" w:rsidRPr="008D471F">
              <w:rPr>
                <w:lang w:val="ms-MY"/>
              </w:rPr>
              <w:t>.</w:t>
            </w:r>
          </w:p>
          <w:p w14:paraId="556DE9ED" w14:textId="77777777" w:rsidR="00814FAE" w:rsidRPr="008D471F" w:rsidRDefault="00814FAE" w:rsidP="00D56D76">
            <w:pPr>
              <w:jc w:val="both"/>
              <w:rPr>
                <w:lang w:val="ms-MY"/>
              </w:rPr>
            </w:pPr>
          </w:p>
          <w:p w14:paraId="3E5CDD7B" w14:textId="73EEEEF2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  <w:r w:rsidRPr="008D471F">
              <w:rPr>
                <w:i/>
                <w:iCs/>
                <w:lang w:val="ms-MY"/>
              </w:rPr>
              <w:t>I can memorize common ICD-10 codes in my facility</w:t>
            </w:r>
            <w:r w:rsidR="008104BB" w:rsidRPr="008D471F">
              <w:rPr>
                <w:i/>
                <w:iCs/>
                <w:lang w:val="ms-MY"/>
              </w:rPr>
              <w:t>.</w:t>
            </w:r>
          </w:p>
          <w:p w14:paraId="1EA54798" w14:textId="1091A468" w:rsidR="00D56D76" w:rsidRPr="008D471F" w:rsidRDefault="00D56D76" w:rsidP="00D56D76">
            <w:pPr>
              <w:jc w:val="both"/>
              <w:rPr>
                <w:i/>
                <w:iCs/>
                <w:lang w:val="ms-MY"/>
              </w:rPr>
            </w:pPr>
          </w:p>
        </w:tc>
        <w:tc>
          <w:tcPr>
            <w:tcW w:w="2784" w:type="dxa"/>
          </w:tcPr>
          <w:p w14:paraId="0D3F0673" w14:textId="77777777" w:rsidR="00D56D76" w:rsidRPr="008D471F" w:rsidRDefault="00D56D76" w:rsidP="00D56D76">
            <w:pPr>
              <w:jc w:val="center"/>
              <w:rPr>
                <w:lang w:val="ms-MY"/>
              </w:rPr>
            </w:pPr>
          </w:p>
          <w:p w14:paraId="4E923337" w14:textId="45E7348E" w:rsidR="00D56D76" w:rsidRPr="0022724B" w:rsidRDefault="00D56D76" w:rsidP="00D56D76">
            <w:pPr>
              <w:jc w:val="center"/>
              <w:rPr>
                <w:lang w:val="ms-MY"/>
              </w:rPr>
            </w:pPr>
            <w:r w:rsidRPr="008D471F">
              <w:rPr>
                <w:lang w:val="ms-MY"/>
              </w:rPr>
              <w:t>1      2      3      4      5      6     7</w:t>
            </w:r>
          </w:p>
        </w:tc>
      </w:tr>
    </w:tbl>
    <w:p w14:paraId="010A78FE" w14:textId="7F0E29DE" w:rsidR="0000774C" w:rsidRPr="0022724B" w:rsidRDefault="0000774C" w:rsidP="004B431A">
      <w:pPr>
        <w:rPr>
          <w:lang w:val="ms-MY"/>
        </w:rPr>
      </w:pPr>
    </w:p>
    <w:sectPr w:rsidR="0000774C" w:rsidRPr="0022724B" w:rsidSect="008D4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1E72E5"/>
    <w:multiLevelType w:val="hybridMultilevel"/>
    <w:tmpl w:val="B53A1FB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xsDC0MDY1NTS0NDRV0lEKTi0uzszPAykwNK4FANQCoKgtAAAA"/>
  </w:docVars>
  <w:rsids>
    <w:rsidRoot w:val="00F72D0E"/>
    <w:rsid w:val="00001C03"/>
    <w:rsid w:val="0000774C"/>
    <w:rsid w:val="00010A15"/>
    <w:rsid w:val="000160BC"/>
    <w:rsid w:val="00016880"/>
    <w:rsid w:val="00023504"/>
    <w:rsid w:val="00026F90"/>
    <w:rsid w:val="00044F7C"/>
    <w:rsid w:val="00055284"/>
    <w:rsid w:val="00063446"/>
    <w:rsid w:val="0007070A"/>
    <w:rsid w:val="000751C1"/>
    <w:rsid w:val="0008133D"/>
    <w:rsid w:val="000905A6"/>
    <w:rsid w:val="00091BD3"/>
    <w:rsid w:val="000B7987"/>
    <w:rsid w:val="000B7EED"/>
    <w:rsid w:val="000C1A4D"/>
    <w:rsid w:val="000D299E"/>
    <w:rsid w:val="000E6DAD"/>
    <w:rsid w:val="000E775E"/>
    <w:rsid w:val="000F2904"/>
    <w:rsid w:val="00105161"/>
    <w:rsid w:val="001115AD"/>
    <w:rsid w:val="001134E6"/>
    <w:rsid w:val="0011494D"/>
    <w:rsid w:val="00146A96"/>
    <w:rsid w:val="001661B3"/>
    <w:rsid w:val="001803E7"/>
    <w:rsid w:val="00181478"/>
    <w:rsid w:val="001856AE"/>
    <w:rsid w:val="00186513"/>
    <w:rsid w:val="00191D0A"/>
    <w:rsid w:val="00197013"/>
    <w:rsid w:val="001B06B1"/>
    <w:rsid w:val="001B1456"/>
    <w:rsid w:val="001B38F2"/>
    <w:rsid w:val="001C5FF0"/>
    <w:rsid w:val="001D5DB0"/>
    <w:rsid w:val="001D6617"/>
    <w:rsid w:val="001E183C"/>
    <w:rsid w:val="001E5404"/>
    <w:rsid w:val="001F405B"/>
    <w:rsid w:val="001F6C5F"/>
    <w:rsid w:val="00204562"/>
    <w:rsid w:val="00210FF7"/>
    <w:rsid w:val="00215299"/>
    <w:rsid w:val="0022294D"/>
    <w:rsid w:val="00225D78"/>
    <w:rsid w:val="00226880"/>
    <w:rsid w:val="0022724B"/>
    <w:rsid w:val="00230F9D"/>
    <w:rsid w:val="002378A8"/>
    <w:rsid w:val="00237B49"/>
    <w:rsid w:val="002400E8"/>
    <w:rsid w:val="002525DF"/>
    <w:rsid w:val="00253DAE"/>
    <w:rsid w:val="002639B7"/>
    <w:rsid w:val="00273D44"/>
    <w:rsid w:val="002758EC"/>
    <w:rsid w:val="00291969"/>
    <w:rsid w:val="002A5968"/>
    <w:rsid w:val="002A69D0"/>
    <w:rsid w:val="002B712E"/>
    <w:rsid w:val="002C3E5A"/>
    <w:rsid w:val="002D2AE7"/>
    <w:rsid w:val="002E2B8A"/>
    <w:rsid w:val="002E6B0C"/>
    <w:rsid w:val="002F1700"/>
    <w:rsid w:val="002F4AD5"/>
    <w:rsid w:val="00301EEC"/>
    <w:rsid w:val="0030722B"/>
    <w:rsid w:val="003100C7"/>
    <w:rsid w:val="00315947"/>
    <w:rsid w:val="0032337A"/>
    <w:rsid w:val="003263FB"/>
    <w:rsid w:val="00340251"/>
    <w:rsid w:val="00357225"/>
    <w:rsid w:val="00357C07"/>
    <w:rsid w:val="00360BE0"/>
    <w:rsid w:val="0036570D"/>
    <w:rsid w:val="00366ED0"/>
    <w:rsid w:val="00371235"/>
    <w:rsid w:val="003962FC"/>
    <w:rsid w:val="00396F77"/>
    <w:rsid w:val="003A26A1"/>
    <w:rsid w:val="003A54FA"/>
    <w:rsid w:val="003A65AE"/>
    <w:rsid w:val="003A728D"/>
    <w:rsid w:val="003B1DF7"/>
    <w:rsid w:val="003B2624"/>
    <w:rsid w:val="003B2F1F"/>
    <w:rsid w:val="003B5E75"/>
    <w:rsid w:val="003C270D"/>
    <w:rsid w:val="003C4082"/>
    <w:rsid w:val="003C4AD5"/>
    <w:rsid w:val="003D5893"/>
    <w:rsid w:val="003D6CE9"/>
    <w:rsid w:val="003E46C0"/>
    <w:rsid w:val="003F1248"/>
    <w:rsid w:val="003F1B48"/>
    <w:rsid w:val="003F6457"/>
    <w:rsid w:val="003F7F41"/>
    <w:rsid w:val="00401980"/>
    <w:rsid w:val="00404F85"/>
    <w:rsid w:val="00410D09"/>
    <w:rsid w:val="00412EF0"/>
    <w:rsid w:val="0041459E"/>
    <w:rsid w:val="00416758"/>
    <w:rsid w:val="004268D1"/>
    <w:rsid w:val="00443C0D"/>
    <w:rsid w:val="004451E7"/>
    <w:rsid w:val="004553E2"/>
    <w:rsid w:val="004605A5"/>
    <w:rsid w:val="004759F4"/>
    <w:rsid w:val="00475E89"/>
    <w:rsid w:val="00475EBB"/>
    <w:rsid w:val="004774A4"/>
    <w:rsid w:val="00482510"/>
    <w:rsid w:val="00483BDB"/>
    <w:rsid w:val="004918E4"/>
    <w:rsid w:val="00493909"/>
    <w:rsid w:val="0049667C"/>
    <w:rsid w:val="004A3D7C"/>
    <w:rsid w:val="004B431A"/>
    <w:rsid w:val="004C0681"/>
    <w:rsid w:val="004C39F5"/>
    <w:rsid w:val="004C6192"/>
    <w:rsid w:val="004C6AFE"/>
    <w:rsid w:val="004D2AA3"/>
    <w:rsid w:val="004E5CF3"/>
    <w:rsid w:val="004F4910"/>
    <w:rsid w:val="00504904"/>
    <w:rsid w:val="00505B73"/>
    <w:rsid w:val="00511A73"/>
    <w:rsid w:val="00511B7B"/>
    <w:rsid w:val="00523BDC"/>
    <w:rsid w:val="00533563"/>
    <w:rsid w:val="005446A3"/>
    <w:rsid w:val="00550294"/>
    <w:rsid w:val="00555D05"/>
    <w:rsid w:val="00563038"/>
    <w:rsid w:val="00566D07"/>
    <w:rsid w:val="0057181F"/>
    <w:rsid w:val="00573D1D"/>
    <w:rsid w:val="00576005"/>
    <w:rsid w:val="00593D16"/>
    <w:rsid w:val="005A06B9"/>
    <w:rsid w:val="005A0D47"/>
    <w:rsid w:val="005A0E07"/>
    <w:rsid w:val="005A5727"/>
    <w:rsid w:val="005B3A90"/>
    <w:rsid w:val="005B7D60"/>
    <w:rsid w:val="005C3E4B"/>
    <w:rsid w:val="005D00C0"/>
    <w:rsid w:val="005F18E0"/>
    <w:rsid w:val="005F5FB4"/>
    <w:rsid w:val="0060367F"/>
    <w:rsid w:val="006133A9"/>
    <w:rsid w:val="006169E1"/>
    <w:rsid w:val="006244F3"/>
    <w:rsid w:val="00632E96"/>
    <w:rsid w:val="00636412"/>
    <w:rsid w:val="00637D4E"/>
    <w:rsid w:val="00641414"/>
    <w:rsid w:val="00643327"/>
    <w:rsid w:val="0064457D"/>
    <w:rsid w:val="00655E70"/>
    <w:rsid w:val="00660391"/>
    <w:rsid w:val="00664806"/>
    <w:rsid w:val="006722E3"/>
    <w:rsid w:val="006743A0"/>
    <w:rsid w:val="00675D1B"/>
    <w:rsid w:val="0068425D"/>
    <w:rsid w:val="00684B08"/>
    <w:rsid w:val="00687E3A"/>
    <w:rsid w:val="006964EB"/>
    <w:rsid w:val="00697AFB"/>
    <w:rsid w:val="006A5A03"/>
    <w:rsid w:val="006A5E6B"/>
    <w:rsid w:val="006B3FC1"/>
    <w:rsid w:val="006B7F39"/>
    <w:rsid w:val="006C55FC"/>
    <w:rsid w:val="006D03F1"/>
    <w:rsid w:val="006D08D8"/>
    <w:rsid w:val="006D29E6"/>
    <w:rsid w:val="006D565C"/>
    <w:rsid w:val="006D5F95"/>
    <w:rsid w:val="006D63C0"/>
    <w:rsid w:val="006E09A4"/>
    <w:rsid w:val="006E3935"/>
    <w:rsid w:val="006E4FD8"/>
    <w:rsid w:val="006F38AC"/>
    <w:rsid w:val="00702F86"/>
    <w:rsid w:val="00705DBE"/>
    <w:rsid w:val="00710C6A"/>
    <w:rsid w:val="007150F0"/>
    <w:rsid w:val="007201D4"/>
    <w:rsid w:val="00720A40"/>
    <w:rsid w:val="00721A22"/>
    <w:rsid w:val="007301FD"/>
    <w:rsid w:val="00730C2B"/>
    <w:rsid w:val="007436C7"/>
    <w:rsid w:val="00745BD5"/>
    <w:rsid w:val="0074698F"/>
    <w:rsid w:val="007503CE"/>
    <w:rsid w:val="00750992"/>
    <w:rsid w:val="00751EF3"/>
    <w:rsid w:val="007563CC"/>
    <w:rsid w:val="007601A9"/>
    <w:rsid w:val="007750C4"/>
    <w:rsid w:val="007806FB"/>
    <w:rsid w:val="00787993"/>
    <w:rsid w:val="0079239B"/>
    <w:rsid w:val="00797611"/>
    <w:rsid w:val="007A4F07"/>
    <w:rsid w:val="007A52F5"/>
    <w:rsid w:val="007D16D4"/>
    <w:rsid w:val="007E4929"/>
    <w:rsid w:val="007E658A"/>
    <w:rsid w:val="007F0D1E"/>
    <w:rsid w:val="007F1B79"/>
    <w:rsid w:val="007F5992"/>
    <w:rsid w:val="007F6A58"/>
    <w:rsid w:val="00800688"/>
    <w:rsid w:val="0080275F"/>
    <w:rsid w:val="008104BB"/>
    <w:rsid w:val="00810EFD"/>
    <w:rsid w:val="00811AC4"/>
    <w:rsid w:val="00813AED"/>
    <w:rsid w:val="00814FAE"/>
    <w:rsid w:val="00816583"/>
    <w:rsid w:val="00820763"/>
    <w:rsid w:val="00821AA5"/>
    <w:rsid w:val="00823DD4"/>
    <w:rsid w:val="0083401D"/>
    <w:rsid w:val="008367E5"/>
    <w:rsid w:val="00837560"/>
    <w:rsid w:val="00844985"/>
    <w:rsid w:val="00845E54"/>
    <w:rsid w:val="00853CB2"/>
    <w:rsid w:val="00860807"/>
    <w:rsid w:val="00862215"/>
    <w:rsid w:val="00863C92"/>
    <w:rsid w:val="00864C05"/>
    <w:rsid w:val="00872815"/>
    <w:rsid w:val="00876647"/>
    <w:rsid w:val="00887551"/>
    <w:rsid w:val="00896421"/>
    <w:rsid w:val="00897B72"/>
    <w:rsid w:val="008B7387"/>
    <w:rsid w:val="008D25E2"/>
    <w:rsid w:val="008D471F"/>
    <w:rsid w:val="008E6274"/>
    <w:rsid w:val="008F0832"/>
    <w:rsid w:val="00911EE8"/>
    <w:rsid w:val="00922CFF"/>
    <w:rsid w:val="0093117B"/>
    <w:rsid w:val="00937F8E"/>
    <w:rsid w:val="00944CE8"/>
    <w:rsid w:val="00945092"/>
    <w:rsid w:val="00956B34"/>
    <w:rsid w:val="009631F2"/>
    <w:rsid w:val="009817F9"/>
    <w:rsid w:val="009912B4"/>
    <w:rsid w:val="00991CE1"/>
    <w:rsid w:val="009A2978"/>
    <w:rsid w:val="009A433A"/>
    <w:rsid w:val="009B32DA"/>
    <w:rsid w:val="009B4D47"/>
    <w:rsid w:val="009B57F6"/>
    <w:rsid w:val="009C2346"/>
    <w:rsid w:val="009C5105"/>
    <w:rsid w:val="009E0D69"/>
    <w:rsid w:val="009E306C"/>
    <w:rsid w:val="009F2559"/>
    <w:rsid w:val="00A05E78"/>
    <w:rsid w:val="00A1586F"/>
    <w:rsid w:val="00A27E8D"/>
    <w:rsid w:val="00A31207"/>
    <w:rsid w:val="00A31C2F"/>
    <w:rsid w:val="00A329CE"/>
    <w:rsid w:val="00A34F5A"/>
    <w:rsid w:val="00A36FD1"/>
    <w:rsid w:val="00A42ACF"/>
    <w:rsid w:val="00A45766"/>
    <w:rsid w:val="00A50F19"/>
    <w:rsid w:val="00A5353F"/>
    <w:rsid w:val="00A56857"/>
    <w:rsid w:val="00A649E8"/>
    <w:rsid w:val="00A709E0"/>
    <w:rsid w:val="00A8165C"/>
    <w:rsid w:val="00A84DFB"/>
    <w:rsid w:val="00A86368"/>
    <w:rsid w:val="00A86E6C"/>
    <w:rsid w:val="00A9396F"/>
    <w:rsid w:val="00AA2579"/>
    <w:rsid w:val="00AA2D5B"/>
    <w:rsid w:val="00AC29D9"/>
    <w:rsid w:val="00AC4255"/>
    <w:rsid w:val="00AD70E9"/>
    <w:rsid w:val="00AE12DD"/>
    <w:rsid w:val="00AE364E"/>
    <w:rsid w:val="00AE7938"/>
    <w:rsid w:val="00AF02DC"/>
    <w:rsid w:val="00AF153D"/>
    <w:rsid w:val="00AF4BD2"/>
    <w:rsid w:val="00B03A1A"/>
    <w:rsid w:val="00B05BFF"/>
    <w:rsid w:val="00B07BD5"/>
    <w:rsid w:val="00B10D3B"/>
    <w:rsid w:val="00B12269"/>
    <w:rsid w:val="00B13910"/>
    <w:rsid w:val="00B13D85"/>
    <w:rsid w:val="00B27929"/>
    <w:rsid w:val="00B30503"/>
    <w:rsid w:val="00B35072"/>
    <w:rsid w:val="00B41C42"/>
    <w:rsid w:val="00B470C5"/>
    <w:rsid w:val="00B515FA"/>
    <w:rsid w:val="00B5460B"/>
    <w:rsid w:val="00B55300"/>
    <w:rsid w:val="00B57630"/>
    <w:rsid w:val="00B75D34"/>
    <w:rsid w:val="00B87807"/>
    <w:rsid w:val="00B90ABD"/>
    <w:rsid w:val="00B90EE8"/>
    <w:rsid w:val="00B94D85"/>
    <w:rsid w:val="00BA4918"/>
    <w:rsid w:val="00BA5005"/>
    <w:rsid w:val="00BA54AB"/>
    <w:rsid w:val="00BC0758"/>
    <w:rsid w:val="00BC3551"/>
    <w:rsid w:val="00BE03B5"/>
    <w:rsid w:val="00BE0703"/>
    <w:rsid w:val="00BE2A9B"/>
    <w:rsid w:val="00BE7FD0"/>
    <w:rsid w:val="00BF2496"/>
    <w:rsid w:val="00BF7758"/>
    <w:rsid w:val="00BF7BCE"/>
    <w:rsid w:val="00C005AD"/>
    <w:rsid w:val="00C019B4"/>
    <w:rsid w:val="00C20E8A"/>
    <w:rsid w:val="00C25C02"/>
    <w:rsid w:val="00C411E3"/>
    <w:rsid w:val="00C45BAC"/>
    <w:rsid w:val="00C640C2"/>
    <w:rsid w:val="00C66E16"/>
    <w:rsid w:val="00C766CB"/>
    <w:rsid w:val="00C81DBD"/>
    <w:rsid w:val="00C8440D"/>
    <w:rsid w:val="00C94CA3"/>
    <w:rsid w:val="00C958B5"/>
    <w:rsid w:val="00CB4D08"/>
    <w:rsid w:val="00CC0FFB"/>
    <w:rsid w:val="00CD0E08"/>
    <w:rsid w:val="00CD60AD"/>
    <w:rsid w:val="00CD6F2D"/>
    <w:rsid w:val="00CE58B4"/>
    <w:rsid w:val="00CF07AC"/>
    <w:rsid w:val="00CF2D41"/>
    <w:rsid w:val="00D00F23"/>
    <w:rsid w:val="00D02294"/>
    <w:rsid w:val="00D07393"/>
    <w:rsid w:val="00D238E2"/>
    <w:rsid w:val="00D300E4"/>
    <w:rsid w:val="00D3505B"/>
    <w:rsid w:val="00D3676F"/>
    <w:rsid w:val="00D36DE3"/>
    <w:rsid w:val="00D44936"/>
    <w:rsid w:val="00D53C07"/>
    <w:rsid w:val="00D55EAF"/>
    <w:rsid w:val="00D56D76"/>
    <w:rsid w:val="00D6118B"/>
    <w:rsid w:val="00D66C8F"/>
    <w:rsid w:val="00D82149"/>
    <w:rsid w:val="00D96E25"/>
    <w:rsid w:val="00DA4A72"/>
    <w:rsid w:val="00DA727B"/>
    <w:rsid w:val="00DB269B"/>
    <w:rsid w:val="00DB4B22"/>
    <w:rsid w:val="00DB5F96"/>
    <w:rsid w:val="00DC19BF"/>
    <w:rsid w:val="00DC447A"/>
    <w:rsid w:val="00DD5B29"/>
    <w:rsid w:val="00DE2828"/>
    <w:rsid w:val="00DE7392"/>
    <w:rsid w:val="00DF1C04"/>
    <w:rsid w:val="00E005BB"/>
    <w:rsid w:val="00E0393E"/>
    <w:rsid w:val="00E07CC2"/>
    <w:rsid w:val="00E15A8D"/>
    <w:rsid w:val="00E16756"/>
    <w:rsid w:val="00E27521"/>
    <w:rsid w:val="00E32D77"/>
    <w:rsid w:val="00E4033F"/>
    <w:rsid w:val="00E4560F"/>
    <w:rsid w:val="00E5234A"/>
    <w:rsid w:val="00E6117E"/>
    <w:rsid w:val="00E620F9"/>
    <w:rsid w:val="00E655C9"/>
    <w:rsid w:val="00E65DAC"/>
    <w:rsid w:val="00E74E05"/>
    <w:rsid w:val="00E906C2"/>
    <w:rsid w:val="00EA789B"/>
    <w:rsid w:val="00EB2BD3"/>
    <w:rsid w:val="00EB31B7"/>
    <w:rsid w:val="00EB5754"/>
    <w:rsid w:val="00EC0947"/>
    <w:rsid w:val="00EC1EEF"/>
    <w:rsid w:val="00EC58C5"/>
    <w:rsid w:val="00ED11C3"/>
    <w:rsid w:val="00ED4C67"/>
    <w:rsid w:val="00ED720C"/>
    <w:rsid w:val="00EF0706"/>
    <w:rsid w:val="00EF520B"/>
    <w:rsid w:val="00F01DCB"/>
    <w:rsid w:val="00F0561D"/>
    <w:rsid w:val="00F1105F"/>
    <w:rsid w:val="00F155DC"/>
    <w:rsid w:val="00F2002B"/>
    <w:rsid w:val="00F25A78"/>
    <w:rsid w:val="00F27243"/>
    <w:rsid w:val="00F35DEB"/>
    <w:rsid w:val="00F375E4"/>
    <w:rsid w:val="00F408A3"/>
    <w:rsid w:val="00F4195D"/>
    <w:rsid w:val="00F43829"/>
    <w:rsid w:val="00F460B9"/>
    <w:rsid w:val="00F4669D"/>
    <w:rsid w:val="00F52F81"/>
    <w:rsid w:val="00F615D8"/>
    <w:rsid w:val="00F64EB7"/>
    <w:rsid w:val="00F72D0E"/>
    <w:rsid w:val="00F77E1C"/>
    <w:rsid w:val="00F86D33"/>
    <w:rsid w:val="00F876BF"/>
    <w:rsid w:val="00F90969"/>
    <w:rsid w:val="00F9452B"/>
    <w:rsid w:val="00F95878"/>
    <w:rsid w:val="00FA1D2E"/>
    <w:rsid w:val="00FB2819"/>
    <w:rsid w:val="00FB4304"/>
    <w:rsid w:val="00FB7806"/>
    <w:rsid w:val="00FC764B"/>
    <w:rsid w:val="00FD2986"/>
    <w:rsid w:val="00FD416B"/>
    <w:rsid w:val="00FD5B12"/>
    <w:rsid w:val="00FE2402"/>
    <w:rsid w:val="00FE7B22"/>
    <w:rsid w:val="00FF166A"/>
    <w:rsid w:val="00FF2F06"/>
    <w:rsid w:val="00FF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22DEB"/>
  <w15:chartTrackingRefBased/>
  <w15:docId w15:val="{A2170DCA-50CC-4CB5-BD45-6E58912E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D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46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525A4-6202-497F-AD20-68023DC68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</TotalTime>
  <Pages>1</Pages>
  <Words>2548</Words>
  <Characters>1452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i.erwyn</dc:creator>
  <cp:keywords/>
  <dc:description/>
  <cp:lastModifiedBy>Bhuvaneswari R.</cp:lastModifiedBy>
  <cp:revision>76</cp:revision>
  <dcterms:created xsi:type="dcterms:W3CDTF">2024-02-19T03:49:00Z</dcterms:created>
  <dcterms:modified xsi:type="dcterms:W3CDTF">2024-04-24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csl.mendeley.com/styles/25600161/Gaya-UKM-2017</vt:lpwstr>
  </property>
  <property fmtid="{D5CDD505-2E9C-101B-9397-08002B2CF9AE}" pid="13" name="Mendeley Recent Style Name 5_1">
    <vt:lpwstr>GayaUKM-2017NT - Noraini Talib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d608c8853e5e645816a2dae8420007f10072b8075d1290e151b3cd83a94fd370</vt:lpwstr>
  </property>
</Properties>
</file>